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AFF67" w14:textId="2372BC31" w:rsidR="009615A2" w:rsidRPr="00475003" w:rsidRDefault="00475003" w:rsidP="00475003">
      <w:pPr>
        <w:tabs>
          <w:tab w:val="left" w:pos="288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 w:rsidRPr="00E768B4">
        <w:rPr>
          <w:rFonts w:ascii="Times New Roman" w:hAnsi="Times New Roman" w:cs="Times New Roman"/>
        </w:rPr>
        <w:t xml:space="preserve"> The SNPs of </w:t>
      </w:r>
      <w:r w:rsidRPr="00E768B4">
        <w:rPr>
          <w:rFonts w:ascii="Times New Roman" w:hAnsi="Times New Roman" w:cs="Times New Roman"/>
          <w:i/>
        </w:rPr>
        <w:t>CYP4B1</w:t>
      </w:r>
      <w:r w:rsidRPr="00E768B4">
        <w:rPr>
          <w:rFonts w:ascii="Times New Roman" w:hAnsi="Times New Roman" w:cs="Times New Roman"/>
        </w:rPr>
        <w:t xml:space="preserve"> associated with susceptibility of breast cancer in </w:t>
      </w:r>
      <w:r>
        <w:rPr>
          <w:rFonts w:ascii="Times New Roman" w:hAnsi="Times New Roman" w:cs="Times New Roman" w:hint="eastAsia"/>
        </w:rPr>
        <w:t>participant</w:t>
      </w:r>
      <w:r w:rsidRPr="00E768B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(Age and tumor site)</w:t>
      </w:r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531"/>
        <w:gridCol w:w="1083"/>
        <w:gridCol w:w="1256"/>
        <w:gridCol w:w="1250"/>
        <w:gridCol w:w="1936"/>
        <w:gridCol w:w="913"/>
        <w:gridCol w:w="1140"/>
        <w:gridCol w:w="1140"/>
        <w:gridCol w:w="1593"/>
        <w:gridCol w:w="967"/>
      </w:tblGrid>
      <w:tr w:rsidR="00CF6304" w:rsidRPr="004716BD" w14:paraId="5F9BD981" w14:textId="77777777" w:rsidTr="00BB7D11">
        <w:trPr>
          <w:trHeight w:val="176"/>
          <w:tblHeader/>
          <w:jc w:val="center"/>
        </w:trPr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52775" w14:textId="1C80ED02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NP ID</w:t>
            </w:r>
            <w:r w:rsidRPr="002738D1" w:rsidDel="00CF630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225EDD" w14:textId="7775D1FF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CA6609" w14:textId="7E061AEB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958B5" w14:textId="50068CBC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D181B" w14:textId="199AD283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2A37D" w14:textId="244AA48F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6F0E3" w14:textId="35284F14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425AF" w14:textId="60C33B31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66FA9" w14:textId="4F10C1C8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66C02" w14:textId="1072C079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A3264" w14:textId="108CAFF8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CF6304" w:rsidRPr="004716BD" w14:paraId="3168715C" w14:textId="77777777" w:rsidTr="00BB7D11">
        <w:trPr>
          <w:trHeight w:val="176"/>
          <w:tblHeader/>
          <w:jc w:val="center"/>
        </w:trPr>
        <w:tc>
          <w:tcPr>
            <w:tcW w:w="4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08871" w14:textId="53811602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4F24C1" w14:textId="77777777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41C173" w14:textId="77777777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D5513D" w14:textId="70F85A72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&gt; </w:t>
            </w:r>
            <w:r w:rsidRPr="002738D1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52</w:t>
            </w: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1707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852EFE" w14:textId="0C4A217E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≤ </w:t>
            </w:r>
            <w:r w:rsidRPr="002738D1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52</w:t>
            </w: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ars</w:t>
            </w:r>
          </w:p>
        </w:tc>
      </w:tr>
      <w:tr w:rsidR="00CF6304" w:rsidRPr="004716BD" w14:paraId="42A8DE45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8F41186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6513A2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8" w:space="0" w:color="auto"/>
              <w:bottom w:val="nil"/>
            </w:tcBorders>
            <w:vAlign w:val="center"/>
          </w:tcPr>
          <w:p w14:paraId="35313A1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3C8E8695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8 (86.7%)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vAlign w:val="center"/>
          </w:tcPr>
          <w:p w14:paraId="42CDD021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2 (87.1%)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  <w:vAlign w:val="center"/>
          </w:tcPr>
          <w:p w14:paraId="6CB65F32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B6EFFDF" w14:textId="77777777" w:rsidR="00CF6304" w:rsidRPr="00ED669F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  <w:vAlign w:val="center"/>
          </w:tcPr>
          <w:p w14:paraId="5C5AC77B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2 (85.0%)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  <w:vAlign w:val="center"/>
          </w:tcPr>
          <w:p w14:paraId="21A39FBD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0 (86.4%)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  <w:vAlign w:val="center"/>
          </w:tcPr>
          <w:p w14:paraId="1D33D846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8FCBB43" w14:textId="77777777" w:rsidR="00CF6304" w:rsidRPr="007E1783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178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CF6304" w:rsidRPr="004716BD" w14:paraId="1778AC4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6363CA3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065289D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77DA983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ADCBBDE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 (13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11FECBF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 (12.9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0CA1E99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4 (0.73-1.48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504AACC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F193E6E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0 (15.0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67CF87F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 (13.6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356079C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 (0.81-1.54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766EE5F4" w14:textId="77777777" w:rsidR="00CF6304" w:rsidRPr="004E0E7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CF6304" w:rsidRPr="004716BD" w14:paraId="52FBC386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B757277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33B4F6D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06DF45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5427DF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 (74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2E79C4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75.7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A638CC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181BF29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335D42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 (72.1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318EBC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 (75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E1B1F8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619602F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49FBFC7D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F88BBB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5B95C1EE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B3DA3A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BAF4A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24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D47DDF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 (22.9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91A406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73-1.63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7F250E12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B99CF5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25.9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6B3E76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21.9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EC0B64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 (0.85-1.80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21E930B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693FF6A7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63122C0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4B30534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7F8786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22EFF0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FFB59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8955FC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17-3.46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15885DBE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B80ECA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C03D07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2.7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95FFF4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26-2.30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42D10F2D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619A7FD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55E6658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02D26F86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E0D1BF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7F73DC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 (74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30A0B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75.7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357EDE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6F4ECFD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D88874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 (72.1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9B9B72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 (75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4B36A1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11FAE7C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55D9317E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F26CD3D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0E9CAC9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B95505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A387B7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 (25.6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3E4635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24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BC49AE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2-1.59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7078ACD8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08BDB9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27.9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07348A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24.6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1B8107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0.82-1.71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5D5D0D6F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7D37367D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84C844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7A7B083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CF6BB7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08362F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 (98.9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B79165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 (98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F5AFBA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6075C24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0AB4B6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 (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67882E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 (97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384406D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24C6E47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1D568F9F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4A325F62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098203C1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BD6ABB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586C34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DFE6A4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44057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16-3.38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035C247A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0EFFD5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1D7B69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2.7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B84CEF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25-2.18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5103E434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5B775FB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CD09823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0969343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4059A2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5F747B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 (75.6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A8651B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 (77.1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DFA33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528905E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DB46B9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 (74.1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D90B00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 (78.1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72BD3E6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6110C58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51EC577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D9F600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3634762A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5A5FFE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C560D5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24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C49A73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 (22.9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0A05A5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74-1.64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2B7B83E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D23F22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25.9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70E5F0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21.9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4D6119C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0.85-1.81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212635D8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418988D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E357D3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16AD2853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0BF0B69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C98BE4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7AC88F5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7B2F1B5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73-1.50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5939082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7BFAFD3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66D0E52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76F499D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81-1.53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0BE59D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60052A13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526921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980175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7A7CE9F9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2528FB0E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7 (75.7%)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vAlign w:val="center"/>
          </w:tcPr>
          <w:p w14:paraId="30341CD5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5 (75%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5A42DB9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EE0864" w14:textId="77777777" w:rsidR="00CF6304" w:rsidRPr="00ED669F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33C4BF71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9 (73.4%)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1DF12719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9 (77.9%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4775A3C7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18DDE4" w14:textId="77777777" w:rsidR="00CF6304" w:rsidRPr="00A57C08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7C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CF6304" w:rsidRPr="004716BD" w14:paraId="1AEBC39C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412C083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51444D12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44D87A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D58E807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1 (24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6CA4BC2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 (2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9C904A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 (0.73-1.48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FC456D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A43ECE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9 (26.6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AE3B38E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3 (22.1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C6C286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8 (0.98-1.66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0C57AF46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CF6304" w:rsidRPr="004716BD" w14:paraId="130433EB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61BBED7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0191FE79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8DC0E5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D1E39A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58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B95B29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 (57.8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8F2758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28926D0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46D112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 (53.2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738428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 (60.8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45C75A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6A1A6E3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58CBE02F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348675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2BB1F59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5283C8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A8207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34.6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3F1C83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34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D9A200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70-1.44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3CCA60F7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AF6A9B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 (40.5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3D99DF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 (34.2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E8E917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0.96-1.89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E6FF9B7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1785765F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0644AE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429A8C55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E0681D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AB0746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7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E6E054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7.8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DCC82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47-1.76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09A9EF9B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759D43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6.3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C2E2F3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2D5716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 (0.72-2.99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516B2C0B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0BD9AC1C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61AD2D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7E180C2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B97F47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F8B26A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58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8573E1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 (57.8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5F50B1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54B8117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48278B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 (53.2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C5DDBB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 (60.8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7C225F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3E382B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CF6304" w:rsidRPr="004716BD" w14:paraId="16960A48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38AC5BB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4747D931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A6418D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D1A13D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41.6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C775B1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42.2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9ED9E1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70-1.39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BD62541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1600D1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46.8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CE353C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 (39.2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812792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0.98-1.89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47BF7270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4882E6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5152C9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685CA526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5388C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5659CD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 (92.9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63EDAC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 (92.2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45C6CC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18C699C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6069F8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 (93.7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723641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 (9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43C2F8C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29CFD0C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1258D616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768879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2026C72F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AB41E4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AFB741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7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BA0B94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7.8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FF15B8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48-1.73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2950DF06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E88BDA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6.3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EDF71C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5D1D94A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 (0.65-2.62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52DD642C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3D7FF939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519C542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78B168D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90EECD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CA203D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 (65.4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E7A77B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 (65.6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B4EB5A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259C17F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0505D6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 (59.5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61D4B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 (65.8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3CD643D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02F649F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7ABCFA0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188C28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269C403D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35933C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25694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34.6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643F9B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34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8D0D60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71-1.45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EAF8284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E2ECFB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 (40.5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4E4013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 (34.2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5A1065D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 (0.93-1.82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4220ADEB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0113A00B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D0700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5D659647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1D42F95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D632B8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5089E67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555AFF7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75-1.28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1F07D78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0AE3C7E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5F77F64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182FDF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0.98-1.68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7F8DE19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CF6304" w:rsidRPr="004716BD" w14:paraId="24CA25B1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</w:tcBorders>
            <w:vAlign w:val="center"/>
          </w:tcPr>
          <w:p w14:paraId="68EF7F2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s3766197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</w:tcBorders>
            <w:vAlign w:val="center"/>
          </w:tcPr>
          <w:p w14:paraId="46EE5ECD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1B7BD0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0DBBE96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2 (83.7%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492B62C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6 (84.8%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07A11F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060EF843" w14:textId="77777777" w:rsidR="00CF6304" w:rsidRPr="00ED669F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756CE2D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9 (82.9%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83051CA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5 (82.2%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60BE8A1F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08C5BC01" w14:textId="77777777" w:rsidR="00CF6304" w:rsidRPr="00A57C08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7C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CF6304" w:rsidRPr="004716BD" w14:paraId="4681D183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A14BB0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085829E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394C507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3" w:type="pct"/>
            <w:vAlign w:val="center"/>
          </w:tcPr>
          <w:p w14:paraId="3FB7E55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 (16.3%)</w:t>
            </w:r>
          </w:p>
        </w:tc>
        <w:tc>
          <w:tcPr>
            <w:tcW w:w="441" w:type="pct"/>
            <w:vAlign w:val="center"/>
          </w:tcPr>
          <w:p w14:paraId="0CE6C521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 (15.2%)</w:t>
            </w:r>
          </w:p>
        </w:tc>
        <w:tc>
          <w:tcPr>
            <w:tcW w:w="683" w:type="pct"/>
            <w:vAlign w:val="center"/>
          </w:tcPr>
          <w:p w14:paraId="0C253A2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 (0.78-1.50)</w:t>
            </w:r>
          </w:p>
        </w:tc>
        <w:tc>
          <w:tcPr>
            <w:tcW w:w="322" w:type="pct"/>
            <w:vAlign w:val="center"/>
          </w:tcPr>
          <w:p w14:paraId="0B341E92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9856FF3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3 (17.1%)</w:t>
            </w:r>
          </w:p>
        </w:tc>
        <w:tc>
          <w:tcPr>
            <w:tcW w:w="402" w:type="pct"/>
            <w:vAlign w:val="center"/>
          </w:tcPr>
          <w:p w14:paraId="3F249DD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7 (17.8%)</w:t>
            </w:r>
          </w:p>
        </w:tc>
        <w:tc>
          <w:tcPr>
            <w:tcW w:w="562" w:type="pct"/>
            <w:vAlign w:val="center"/>
          </w:tcPr>
          <w:p w14:paraId="7AC8DFED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 (0.71-1.29)</w:t>
            </w:r>
          </w:p>
        </w:tc>
        <w:tc>
          <w:tcPr>
            <w:tcW w:w="341" w:type="pct"/>
            <w:vAlign w:val="center"/>
          </w:tcPr>
          <w:p w14:paraId="0743939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CF6304" w:rsidRPr="004716BD" w14:paraId="1D1F89E3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D4F574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67D3D33F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vAlign w:val="center"/>
          </w:tcPr>
          <w:p w14:paraId="445C085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443" w:type="pct"/>
            <w:vAlign w:val="center"/>
          </w:tcPr>
          <w:p w14:paraId="19B9573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41" w:type="pct"/>
            <w:vAlign w:val="center"/>
          </w:tcPr>
          <w:p w14:paraId="765294E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 (7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83" w:type="pct"/>
            <w:vAlign w:val="center"/>
          </w:tcPr>
          <w:p w14:paraId="5926E17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Align w:val="center"/>
          </w:tcPr>
          <w:p w14:paraId="43A48F2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vAlign w:val="center"/>
          </w:tcPr>
          <w:p w14:paraId="1B1403B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 (69.8%)</w:t>
            </w:r>
          </w:p>
        </w:tc>
        <w:tc>
          <w:tcPr>
            <w:tcW w:w="402" w:type="pct"/>
            <w:vAlign w:val="center"/>
          </w:tcPr>
          <w:p w14:paraId="69DE45D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 (67.8%)</w:t>
            </w:r>
          </w:p>
        </w:tc>
        <w:tc>
          <w:tcPr>
            <w:tcW w:w="562" w:type="pct"/>
            <w:vAlign w:val="center"/>
          </w:tcPr>
          <w:p w14:paraId="0F2A06D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Align w:val="center"/>
          </w:tcPr>
          <w:p w14:paraId="5A55801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728F908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5DF97E4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476EB8E5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7DB8052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443" w:type="pct"/>
            <w:vAlign w:val="center"/>
          </w:tcPr>
          <w:p w14:paraId="17A997F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27.4%)</w:t>
            </w:r>
          </w:p>
        </w:tc>
        <w:tc>
          <w:tcPr>
            <w:tcW w:w="441" w:type="pct"/>
            <w:vAlign w:val="center"/>
          </w:tcPr>
          <w:p w14:paraId="60376B3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27.5%)</w:t>
            </w:r>
          </w:p>
        </w:tc>
        <w:tc>
          <w:tcPr>
            <w:tcW w:w="683" w:type="pct"/>
            <w:vAlign w:val="center"/>
          </w:tcPr>
          <w:p w14:paraId="491A102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0-1.49)</w:t>
            </w:r>
          </w:p>
        </w:tc>
        <w:tc>
          <w:tcPr>
            <w:tcW w:w="322" w:type="pct"/>
            <w:vAlign w:val="center"/>
          </w:tcPr>
          <w:p w14:paraId="07EB6259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C28953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 (26.2%)</w:t>
            </w:r>
          </w:p>
        </w:tc>
        <w:tc>
          <w:tcPr>
            <w:tcW w:w="402" w:type="pct"/>
            <w:vAlign w:val="center"/>
          </w:tcPr>
          <w:p w14:paraId="6BF0871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 (28.9%)</w:t>
            </w:r>
          </w:p>
        </w:tc>
        <w:tc>
          <w:tcPr>
            <w:tcW w:w="562" w:type="pct"/>
            <w:vAlign w:val="center"/>
          </w:tcPr>
          <w:p w14:paraId="057B54C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61-1.26)</w:t>
            </w:r>
          </w:p>
        </w:tc>
        <w:tc>
          <w:tcPr>
            <w:tcW w:w="341" w:type="pct"/>
            <w:vAlign w:val="center"/>
          </w:tcPr>
          <w:p w14:paraId="6770EF0C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FA1A7F3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08A762F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188D00FE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746BC08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vAlign w:val="center"/>
          </w:tcPr>
          <w:p w14:paraId="64C5D3F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2.6%)</w:t>
            </w:r>
          </w:p>
        </w:tc>
        <w:tc>
          <w:tcPr>
            <w:tcW w:w="441" w:type="pct"/>
            <w:vAlign w:val="center"/>
          </w:tcPr>
          <w:p w14:paraId="1462356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683" w:type="pct"/>
            <w:vAlign w:val="center"/>
          </w:tcPr>
          <w:p w14:paraId="16A7758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 (0.50-6.09)</w:t>
            </w:r>
          </w:p>
        </w:tc>
        <w:tc>
          <w:tcPr>
            <w:tcW w:w="322" w:type="pct"/>
            <w:vAlign w:val="center"/>
          </w:tcPr>
          <w:p w14:paraId="31539B79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F8040F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vAlign w:val="center"/>
          </w:tcPr>
          <w:p w14:paraId="2649B6B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3.3%)</w:t>
            </w:r>
          </w:p>
        </w:tc>
        <w:tc>
          <w:tcPr>
            <w:tcW w:w="562" w:type="pct"/>
            <w:vAlign w:val="center"/>
          </w:tcPr>
          <w:p w14:paraId="74F3B37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 (0.51-2.88)</w:t>
            </w:r>
          </w:p>
        </w:tc>
        <w:tc>
          <w:tcPr>
            <w:tcW w:w="341" w:type="pct"/>
            <w:vAlign w:val="center"/>
          </w:tcPr>
          <w:p w14:paraId="4437E6E5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3D0459A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67B4D71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1FAB6D16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vAlign w:val="center"/>
          </w:tcPr>
          <w:p w14:paraId="0E84AA8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443" w:type="pct"/>
            <w:vAlign w:val="center"/>
          </w:tcPr>
          <w:p w14:paraId="128EC61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41" w:type="pct"/>
            <w:vAlign w:val="center"/>
          </w:tcPr>
          <w:p w14:paraId="0A528AB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 (7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83" w:type="pct"/>
            <w:vAlign w:val="center"/>
          </w:tcPr>
          <w:p w14:paraId="1BA176D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Align w:val="center"/>
          </w:tcPr>
          <w:p w14:paraId="1C57D09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vAlign w:val="center"/>
          </w:tcPr>
          <w:p w14:paraId="6FEA388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 (69.8%)</w:t>
            </w:r>
          </w:p>
        </w:tc>
        <w:tc>
          <w:tcPr>
            <w:tcW w:w="402" w:type="pct"/>
            <w:vAlign w:val="center"/>
          </w:tcPr>
          <w:p w14:paraId="0788513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 (67.8%)</w:t>
            </w:r>
          </w:p>
        </w:tc>
        <w:tc>
          <w:tcPr>
            <w:tcW w:w="562" w:type="pct"/>
            <w:vAlign w:val="center"/>
          </w:tcPr>
          <w:p w14:paraId="139F81D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Align w:val="center"/>
          </w:tcPr>
          <w:p w14:paraId="6945FCE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CF6304" w:rsidRPr="004716BD" w14:paraId="181F02C2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6AEF26F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73B5C0E4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EB5E6D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443" w:type="pct"/>
            <w:vAlign w:val="center"/>
          </w:tcPr>
          <w:p w14:paraId="43656AE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 (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41" w:type="pct"/>
            <w:vAlign w:val="center"/>
          </w:tcPr>
          <w:p w14:paraId="24C2B4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2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83" w:type="pct"/>
            <w:vAlign w:val="center"/>
          </w:tcPr>
          <w:p w14:paraId="5C85F14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73-1.53)</w:t>
            </w:r>
          </w:p>
        </w:tc>
        <w:tc>
          <w:tcPr>
            <w:tcW w:w="322" w:type="pct"/>
            <w:vAlign w:val="center"/>
          </w:tcPr>
          <w:p w14:paraId="19869BC5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5C12A00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30.2%)</w:t>
            </w:r>
          </w:p>
        </w:tc>
        <w:tc>
          <w:tcPr>
            <w:tcW w:w="402" w:type="pct"/>
            <w:vAlign w:val="center"/>
          </w:tcPr>
          <w:p w14:paraId="5191B64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32.2%)</w:t>
            </w:r>
          </w:p>
        </w:tc>
        <w:tc>
          <w:tcPr>
            <w:tcW w:w="562" w:type="pct"/>
            <w:vAlign w:val="center"/>
          </w:tcPr>
          <w:p w14:paraId="5E0AD98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64-1.29)</w:t>
            </w:r>
          </w:p>
        </w:tc>
        <w:tc>
          <w:tcPr>
            <w:tcW w:w="341" w:type="pct"/>
            <w:vAlign w:val="center"/>
          </w:tcPr>
          <w:p w14:paraId="6147BCB3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36FD5709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8B99D3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03D272C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vAlign w:val="center"/>
          </w:tcPr>
          <w:p w14:paraId="3B88E2C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443" w:type="pct"/>
            <w:vAlign w:val="center"/>
          </w:tcPr>
          <w:p w14:paraId="0D70BA8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 (97.4%)</w:t>
            </w:r>
          </w:p>
        </w:tc>
        <w:tc>
          <w:tcPr>
            <w:tcW w:w="441" w:type="pct"/>
            <w:vAlign w:val="center"/>
          </w:tcPr>
          <w:p w14:paraId="38B04C1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 (98.5%)</w:t>
            </w:r>
          </w:p>
        </w:tc>
        <w:tc>
          <w:tcPr>
            <w:tcW w:w="683" w:type="pct"/>
            <w:vAlign w:val="center"/>
          </w:tcPr>
          <w:p w14:paraId="5E631A8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Align w:val="center"/>
          </w:tcPr>
          <w:p w14:paraId="1AFD1AD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vAlign w:val="center"/>
          </w:tcPr>
          <w:p w14:paraId="7AFB584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 (9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vAlign w:val="center"/>
          </w:tcPr>
          <w:p w14:paraId="1775D7F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 (96.7%)</w:t>
            </w:r>
          </w:p>
        </w:tc>
        <w:tc>
          <w:tcPr>
            <w:tcW w:w="562" w:type="pct"/>
            <w:vAlign w:val="center"/>
          </w:tcPr>
          <w:p w14:paraId="1EEBA9B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Align w:val="center"/>
          </w:tcPr>
          <w:p w14:paraId="51DA18F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CF6304" w:rsidRPr="004716BD" w14:paraId="2568EF2F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3000C5C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28B0C833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20FD22F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vAlign w:val="center"/>
          </w:tcPr>
          <w:p w14:paraId="2A345BA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2.6%)</w:t>
            </w:r>
          </w:p>
        </w:tc>
        <w:tc>
          <w:tcPr>
            <w:tcW w:w="441" w:type="pct"/>
            <w:vAlign w:val="center"/>
          </w:tcPr>
          <w:p w14:paraId="35AC759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683" w:type="pct"/>
            <w:vAlign w:val="center"/>
          </w:tcPr>
          <w:p w14:paraId="3428525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 (0.50-6.03)</w:t>
            </w:r>
          </w:p>
        </w:tc>
        <w:tc>
          <w:tcPr>
            <w:tcW w:w="322" w:type="pct"/>
            <w:vAlign w:val="center"/>
          </w:tcPr>
          <w:p w14:paraId="09EA97D7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07CFBF3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vAlign w:val="center"/>
          </w:tcPr>
          <w:p w14:paraId="47E8607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3.3%)</w:t>
            </w:r>
          </w:p>
        </w:tc>
        <w:tc>
          <w:tcPr>
            <w:tcW w:w="562" w:type="pct"/>
            <w:vAlign w:val="center"/>
          </w:tcPr>
          <w:p w14:paraId="38C9EF9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 (0.53-2.97)</w:t>
            </w:r>
          </w:p>
        </w:tc>
        <w:tc>
          <w:tcPr>
            <w:tcW w:w="341" w:type="pct"/>
            <w:vAlign w:val="center"/>
          </w:tcPr>
          <w:p w14:paraId="35F8D0A4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27FDDAB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45AC9C1D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09EDEDAA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vAlign w:val="center"/>
          </w:tcPr>
          <w:p w14:paraId="07C3402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443" w:type="pct"/>
            <w:vAlign w:val="center"/>
          </w:tcPr>
          <w:p w14:paraId="688167F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72.6%)</w:t>
            </w:r>
          </w:p>
        </w:tc>
        <w:tc>
          <w:tcPr>
            <w:tcW w:w="441" w:type="pct"/>
            <w:vAlign w:val="center"/>
          </w:tcPr>
          <w:p w14:paraId="477D7CD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 (72.5%)</w:t>
            </w:r>
          </w:p>
        </w:tc>
        <w:tc>
          <w:tcPr>
            <w:tcW w:w="683" w:type="pct"/>
            <w:vAlign w:val="center"/>
          </w:tcPr>
          <w:p w14:paraId="342B1A5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22" w:type="pct"/>
            <w:vAlign w:val="center"/>
          </w:tcPr>
          <w:p w14:paraId="749EA4C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vAlign w:val="center"/>
          </w:tcPr>
          <w:p w14:paraId="0524DF2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 (73.8%)</w:t>
            </w:r>
          </w:p>
        </w:tc>
        <w:tc>
          <w:tcPr>
            <w:tcW w:w="402" w:type="pct"/>
            <w:vAlign w:val="center"/>
          </w:tcPr>
          <w:p w14:paraId="7290D7A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 (71.1%)</w:t>
            </w:r>
          </w:p>
        </w:tc>
        <w:tc>
          <w:tcPr>
            <w:tcW w:w="562" w:type="pct"/>
            <w:vAlign w:val="center"/>
          </w:tcPr>
          <w:p w14:paraId="39AE9D6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41" w:type="pct"/>
            <w:vAlign w:val="center"/>
          </w:tcPr>
          <w:p w14:paraId="7ADA446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32E6FD2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1E67BB7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0C8FB5FA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0044E0F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443" w:type="pct"/>
            <w:vAlign w:val="center"/>
          </w:tcPr>
          <w:p w14:paraId="6D76E62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27.4%)</w:t>
            </w:r>
          </w:p>
        </w:tc>
        <w:tc>
          <w:tcPr>
            <w:tcW w:w="441" w:type="pct"/>
            <w:vAlign w:val="center"/>
          </w:tcPr>
          <w:p w14:paraId="056752A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27.5%)</w:t>
            </w:r>
          </w:p>
        </w:tc>
        <w:tc>
          <w:tcPr>
            <w:tcW w:w="683" w:type="pct"/>
            <w:vAlign w:val="center"/>
          </w:tcPr>
          <w:p w14:paraId="67DA069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69-1.46)</w:t>
            </w:r>
          </w:p>
        </w:tc>
        <w:tc>
          <w:tcPr>
            <w:tcW w:w="322" w:type="pct"/>
            <w:vAlign w:val="center"/>
          </w:tcPr>
          <w:p w14:paraId="323AA9DD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0F935E2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 (26.2%)</w:t>
            </w:r>
          </w:p>
        </w:tc>
        <w:tc>
          <w:tcPr>
            <w:tcW w:w="402" w:type="pct"/>
            <w:vAlign w:val="center"/>
          </w:tcPr>
          <w:p w14:paraId="2390A47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 (28.9%)</w:t>
            </w:r>
          </w:p>
        </w:tc>
        <w:tc>
          <w:tcPr>
            <w:tcW w:w="562" w:type="pct"/>
            <w:vAlign w:val="center"/>
          </w:tcPr>
          <w:p w14:paraId="7F03157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61-1.24)</w:t>
            </w:r>
          </w:p>
        </w:tc>
        <w:tc>
          <w:tcPr>
            <w:tcW w:w="341" w:type="pct"/>
            <w:vAlign w:val="center"/>
          </w:tcPr>
          <w:p w14:paraId="345B7011" w14:textId="77777777" w:rsidR="00CF6304" w:rsidRPr="00D6540A" w:rsidRDefault="00CF630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574B033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bottom w:val="single" w:sz="12" w:space="0" w:color="auto"/>
            </w:tcBorders>
            <w:vAlign w:val="center"/>
          </w:tcPr>
          <w:p w14:paraId="628A140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14:paraId="6630765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vAlign w:val="center"/>
          </w:tcPr>
          <w:p w14:paraId="6C37C65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32C1957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vAlign w:val="center"/>
          </w:tcPr>
          <w:p w14:paraId="478F81D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67751B3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78-1.52)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12A25F2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7A29484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1CC61E2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</w:tcPr>
          <w:p w14:paraId="777FF36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72-1.29)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02AA38A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6304" w:rsidRPr="004716BD" w14:paraId="5FD5424B" w14:textId="77777777" w:rsidTr="00BB7D11">
        <w:trPr>
          <w:trHeight w:val="176"/>
          <w:tblHeader/>
          <w:jc w:val="center"/>
        </w:trPr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6BAC1" w14:textId="19111AEE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F77F4B" w14:textId="77777777" w:rsidR="00CF6304" w:rsidRPr="002738D1" w:rsidRDefault="00CF6304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DB196B" w14:textId="77777777" w:rsidR="00CF6304" w:rsidRPr="002738D1" w:rsidRDefault="00CF6304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81A7A7" w14:textId="51411B48" w:rsidR="00CF6304" w:rsidRPr="002738D1" w:rsidRDefault="00CF6304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70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1BF50" w14:textId="4201FB82" w:rsidR="00CF6304" w:rsidRPr="002738D1" w:rsidRDefault="00CF6304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Right</w:t>
            </w:r>
          </w:p>
        </w:tc>
      </w:tr>
      <w:tr w:rsidR="00CF6304" w:rsidRPr="004716BD" w14:paraId="58E99B83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35D162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54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528C1DE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12" w:space="0" w:color="auto"/>
              <w:bottom w:val="nil"/>
            </w:tcBorders>
            <w:vAlign w:val="center"/>
          </w:tcPr>
          <w:p w14:paraId="37A255B7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69BF0EE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 (86.0%)</w:t>
            </w:r>
          </w:p>
        </w:tc>
        <w:tc>
          <w:tcPr>
            <w:tcW w:w="441" w:type="pct"/>
            <w:tcBorders>
              <w:top w:val="single" w:sz="12" w:space="0" w:color="auto"/>
              <w:bottom w:val="nil"/>
            </w:tcBorders>
            <w:vAlign w:val="center"/>
          </w:tcPr>
          <w:p w14:paraId="61AB309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 (86.7%)</w:t>
            </w:r>
          </w:p>
        </w:tc>
        <w:tc>
          <w:tcPr>
            <w:tcW w:w="683" w:type="pct"/>
            <w:tcBorders>
              <w:top w:val="single" w:sz="12" w:space="0" w:color="auto"/>
              <w:bottom w:val="nil"/>
            </w:tcBorders>
            <w:vAlign w:val="center"/>
          </w:tcPr>
          <w:p w14:paraId="7F751DE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B08EE1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402" w:type="pct"/>
            <w:tcBorders>
              <w:top w:val="single" w:sz="12" w:space="0" w:color="auto"/>
              <w:bottom w:val="nil"/>
            </w:tcBorders>
            <w:vAlign w:val="center"/>
          </w:tcPr>
          <w:p w14:paraId="30A3248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85.6%)</w:t>
            </w:r>
          </w:p>
        </w:tc>
        <w:tc>
          <w:tcPr>
            <w:tcW w:w="402" w:type="pct"/>
            <w:tcBorders>
              <w:top w:val="single" w:sz="12" w:space="0" w:color="auto"/>
              <w:bottom w:val="nil"/>
            </w:tcBorders>
            <w:vAlign w:val="center"/>
          </w:tcPr>
          <w:p w14:paraId="7DBC202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 (86.7%)</w:t>
            </w:r>
          </w:p>
        </w:tc>
        <w:tc>
          <w:tcPr>
            <w:tcW w:w="562" w:type="pct"/>
            <w:tcBorders>
              <w:top w:val="single" w:sz="12" w:space="0" w:color="auto"/>
              <w:bottom w:val="nil"/>
            </w:tcBorders>
            <w:vAlign w:val="center"/>
          </w:tcPr>
          <w:p w14:paraId="352AA0A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F6320A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9</w:t>
            </w:r>
          </w:p>
        </w:tc>
      </w:tr>
      <w:tr w:rsidR="00CF6304" w:rsidRPr="004716BD" w14:paraId="27DD7BAF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4FFC47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331FB9FB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32E9BFC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E230F8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14.0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21786F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 (13.3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BA23C5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7-1.48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69F120C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283705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14.4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778E78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 (13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45836C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79-1.52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7399A3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6652999C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6DEA44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5651A22B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4C72C0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7F1E62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 (73.8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6177AE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 (75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DD2B8B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7806668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8974B0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 (72.2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F259E8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 (75.5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713EDB0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1366B5A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0</w:t>
            </w:r>
          </w:p>
        </w:tc>
      </w:tr>
      <w:tr w:rsidR="00CF6304" w:rsidRPr="004716BD" w14:paraId="264FBA61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9DBD163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50FC8307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23B890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103763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 (24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CDB75E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22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A45E4F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77-1.62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766CF83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D7A7FA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26.8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F806D0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22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CE2ADC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0.86-1.82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0F32AE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7A4D071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5BADD52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36D74908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C19882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A892E9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BCE0CF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2.1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AD4F23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30-2.93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65C292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8A29CF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716CC8F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2.1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75664A4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 (0.11-2.21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703D4A0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C889DA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814F702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5754EDDA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035B43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74F6AA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 (73.8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CBBB6BB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 (75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85DD589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72D5CC0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F01DC0D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 (72.2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563A395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 (75.5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A876231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66CEF48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CF6304" w:rsidRPr="004716BD" w14:paraId="4A5117BE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0145CF2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783E6483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CA2E31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ED9ED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6.2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9F2DF77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24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573B7C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77-1.58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335DA46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A7816B3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7.8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C0B955C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24.5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436DDD70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0.82-1.71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8D4E48E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73A41865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408AD0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7BE32A60" w14:textId="77777777" w:rsidR="00CF6304" w:rsidRPr="00D6540A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4DDAB9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70CD6D6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 (98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29AA9C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 (97.9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2712A6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6A74F188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362E41F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99.0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3D63A74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 (97.9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C8D28AA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7E5DE842" w14:textId="77777777" w:rsidR="00CF6304" w:rsidRPr="00D6540A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54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CF6304" w:rsidRPr="004716BD" w14:paraId="7EB5E67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948D49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7A10DFC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4669CC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9A62E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0D015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2.1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9DD443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29-2.84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88E400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43A45C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A9292F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2.1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41DF59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 (0.10-2.08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0C644BA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1D8A287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356EC3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58B118C1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D0F79F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5C7722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 (75.7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F73A93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 (77.6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330B69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4EDAB86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7E1C5B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 (73.2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B6B36C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 (77.6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B2151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18481EF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CF6304" w:rsidRPr="004716BD" w14:paraId="21A7CAC6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EDFE2B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3E0A7AB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312F40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928B52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 (24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9BAF96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22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4FFBD7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77-1.62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6214432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E61804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26.8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D83958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22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7C0B9B6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0.87-1.84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454BB7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B52E971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1AD6E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49B37F56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0628E62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A122CD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564E7F8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1C7E647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8-1.48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37DFD7B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2163FFD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145BC6C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1FE6C0E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78-1.52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72831F4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</w:p>
        </w:tc>
      </w:tr>
      <w:tr w:rsidR="00CF6304" w:rsidRPr="004716BD" w14:paraId="74E19390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D24C06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s12142787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BB4FF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68F7324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6E51E57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 (74.8%)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vAlign w:val="center"/>
          </w:tcPr>
          <w:p w14:paraId="56DD5EE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4 (76.5%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058F694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C60DE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6E10133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 (74.1%)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79BEC71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4 (76.5%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26E9164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084F9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CF6304" w:rsidRPr="004716BD" w14:paraId="01B8883C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CE7015D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152BFE9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3D39ED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8821EE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 (25.2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2E7B07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 (23.5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D68F86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85-1.43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3F0F66D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CE8CF5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 (25.9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A6663B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 (23.5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50D398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0.88-1.48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4764D12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3F310F4E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1F4F08B7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360E20B0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708C00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5BAA57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 (56.7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46A2AB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59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7F62EB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1A6BC43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353CE6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 (54.3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122C78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59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E4E162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34B5D82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CF6304" w:rsidRPr="004716BD" w14:paraId="4A7923A7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5824E85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1AF25CF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EE5909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7E93D1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36.2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9DA3AD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34.3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410BBA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79-1.55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10FCA6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7940C7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39.6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5AF69E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34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057F9F7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0.91-1.80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0C16319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12CFB90A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459A78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1E7D4C3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7E2008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43BCC8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7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52256C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6.3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1689E5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 (0.64-2.29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358F14F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D25469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6.1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A12D5E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6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FA56CE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53-2.11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784F3C7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5D7794D0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45FA686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32844B5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84A9E6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1AC64F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 (56.7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DA9EF0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59.4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B43F28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48BD0A9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74C87B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 (54.3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DFE71A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59.4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555B2A7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257A3C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CF6304" w:rsidRPr="004716BD" w14:paraId="70D6CFCD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4F94DE1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1D18A266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51AE39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3991A9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43.3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39D5EA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 (40.6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7442F8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81-1.54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3DE08DE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AB1EAA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45.7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4683166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 (40.6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2DFF472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 (0.90-1.73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355AA0C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49451471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BEEDFAF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1608324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537E022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425274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 (92.9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06170F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 (93.7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53886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14949DB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472D50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 (93.9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463A18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 (93.7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5D3850B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547C8D4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0</w:t>
            </w:r>
          </w:p>
        </w:tc>
      </w:tr>
      <w:tr w:rsidR="00CF6304" w:rsidRPr="004716BD" w14:paraId="1937C6AE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7A2E149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54D96B2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3F19AB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6C8C0C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7.1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E99A1B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6.3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6DE8FA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0.62-2.17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7339B1F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76C2DD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6.1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C27491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6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A2B520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49-1.89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1AF7384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2F781AD7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0BCDB97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tcBorders>
              <w:top w:val="nil"/>
              <w:bottom w:val="nil"/>
            </w:tcBorders>
            <w:vAlign w:val="center"/>
          </w:tcPr>
          <w:p w14:paraId="6E518D5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9A7D41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67F501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 (63.8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D3059E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 (65.7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2F49FD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nil"/>
              <w:bottom w:val="nil"/>
            </w:tcBorders>
            <w:vAlign w:val="center"/>
          </w:tcPr>
          <w:p w14:paraId="5DA5078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1F1E624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 (60.4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BAD9D1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 (65.7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7E6FED3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nil"/>
              <w:bottom w:val="nil"/>
            </w:tcBorders>
            <w:vAlign w:val="center"/>
          </w:tcPr>
          <w:p w14:paraId="26EB646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CF6304" w:rsidRPr="004716BD" w14:paraId="4BDF1B1A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nil"/>
            </w:tcBorders>
            <w:vAlign w:val="center"/>
          </w:tcPr>
          <w:p w14:paraId="2DAA65E6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bottom w:val="nil"/>
            </w:tcBorders>
            <w:vAlign w:val="center"/>
          </w:tcPr>
          <w:p w14:paraId="7D140071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361F1B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833E0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36.2%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8EF0A4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34.3%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56B069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(0.78-1.51)</w:t>
            </w:r>
          </w:p>
        </w:tc>
        <w:tc>
          <w:tcPr>
            <w:tcW w:w="322" w:type="pct"/>
            <w:vMerge/>
            <w:tcBorders>
              <w:top w:val="nil"/>
              <w:bottom w:val="nil"/>
            </w:tcBorders>
            <w:vAlign w:val="center"/>
          </w:tcPr>
          <w:p w14:paraId="45E78CF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5F16D01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39.6%)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939FAB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 (34.3%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053273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0.91-1.78)</w:t>
            </w:r>
          </w:p>
        </w:tc>
        <w:tc>
          <w:tcPr>
            <w:tcW w:w="341" w:type="pct"/>
            <w:vMerge/>
            <w:tcBorders>
              <w:top w:val="nil"/>
              <w:bottom w:val="nil"/>
            </w:tcBorders>
            <w:vAlign w:val="center"/>
          </w:tcPr>
          <w:p w14:paraId="6113B3A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702BFDA2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1F98B3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5C31E637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0159A7F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78E973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644BC79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4A34AA0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85-1.42)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616C5F0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15878DF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0C5E8D4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225DE3D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0.88-1.49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06FB425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CF6304" w:rsidRPr="004716BD" w14:paraId="118F02E7" w14:textId="77777777" w:rsidTr="00BB7D11">
        <w:trPr>
          <w:trHeight w:val="176"/>
          <w:tblHeader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</w:tcBorders>
            <w:vAlign w:val="center"/>
          </w:tcPr>
          <w:p w14:paraId="62AE1261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</w:tcBorders>
            <w:vAlign w:val="center"/>
          </w:tcPr>
          <w:p w14:paraId="4B040E0C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59BB10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0E3757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 (84.8%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611E564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 (83.4%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63E0F25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</w:tcBorders>
            <w:vAlign w:val="center"/>
          </w:tcPr>
          <w:p w14:paraId="47BD691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8766D4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 (81.8%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24A29C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 (83.4%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7231CF5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14:paraId="7BEB6BA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4</w:t>
            </w:r>
          </w:p>
        </w:tc>
      </w:tr>
      <w:tr w:rsidR="00CF6304" w:rsidRPr="004716BD" w14:paraId="6CBBD6B4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366F01C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5BA503E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64941E2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43" w:type="pct"/>
            <w:vAlign w:val="center"/>
          </w:tcPr>
          <w:p w14:paraId="2156429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 (15.2%)</w:t>
            </w:r>
          </w:p>
        </w:tc>
        <w:tc>
          <w:tcPr>
            <w:tcW w:w="441" w:type="pct"/>
            <w:vAlign w:val="center"/>
          </w:tcPr>
          <w:p w14:paraId="05468FE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16.6%)</w:t>
            </w:r>
          </w:p>
        </w:tc>
        <w:tc>
          <w:tcPr>
            <w:tcW w:w="683" w:type="pct"/>
            <w:vAlign w:val="center"/>
          </w:tcPr>
          <w:p w14:paraId="7F0C397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66-1.23)</w:t>
            </w:r>
          </w:p>
        </w:tc>
        <w:tc>
          <w:tcPr>
            <w:tcW w:w="322" w:type="pct"/>
            <w:vMerge/>
            <w:vAlign w:val="center"/>
          </w:tcPr>
          <w:p w14:paraId="1306215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D39D19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 (18.2%)</w:t>
            </w:r>
          </w:p>
        </w:tc>
        <w:tc>
          <w:tcPr>
            <w:tcW w:w="402" w:type="pct"/>
            <w:vAlign w:val="center"/>
          </w:tcPr>
          <w:p w14:paraId="5E2B20B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16.6%)</w:t>
            </w:r>
          </w:p>
        </w:tc>
        <w:tc>
          <w:tcPr>
            <w:tcW w:w="562" w:type="pct"/>
            <w:vAlign w:val="center"/>
          </w:tcPr>
          <w:p w14:paraId="37920A0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83-1.51)</w:t>
            </w:r>
          </w:p>
        </w:tc>
        <w:tc>
          <w:tcPr>
            <w:tcW w:w="341" w:type="pct"/>
            <w:vMerge/>
            <w:vAlign w:val="center"/>
          </w:tcPr>
          <w:p w14:paraId="7897A5A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76DE67C8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D28B72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1E06D4B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382" w:type="pct"/>
            <w:vAlign w:val="center"/>
          </w:tcPr>
          <w:p w14:paraId="071C4FD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443" w:type="pct"/>
            <w:vAlign w:val="center"/>
          </w:tcPr>
          <w:p w14:paraId="642EFA1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 (71.4%)</w:t>
            </w:r>
          </w:p>
        </w:tc>
        <w:tc>
          <w:tcPr>
            <w:tcW w:w="441" w:type="pct"/>
            <w:vAlign w:val="center"/>
          </w:tcPr>
          <w:p w14:paraId="793E07A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 (69.3%)</w:t>
            </w:r>
          </w:p>
        </w:tc>
        <w:tc>
          <w:tcPr>
            <w:tcW w:w="683" w:type="pct"/>
            <w:vAlign w:val="center"/>
          </w:tcPr>
          <w:p w14:paraId="5BB922D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vAlign w:val="center"/>
          </w:tcPr>
          <w:p w14:paraId="687B0F9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402" w:type="pct"/>
            <w:vAlign w:val="center"/>
          </w:tcPr>
          <w:p w14:paraId="5411DA2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68.2%)</w:t>
            </w:r>
          </w:p>
        </w:tc>
        <w:tc>
          <w:tcPr>
            <w:tcW w:w="402" w:type="pct"/>
            <w:vAlign w:val="center"/>
          </w:tcPr>
          <w:p w14:paraId="4BEA591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 (69.3%)</w:t>
            </w:r>
          </w:p>
        </w:tc>
        <w:tc>
          <w:tcPr>
            <w:tcW w:w="562" w:type="pct"/>
            <w:vAlign w:val="center"/>
          </w:tcPr>
          <w:p w14:paraId="7868A22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vAlign w:val="center"/>
          </w:tcPr>
          <w:p w14:paraId="61222B2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CF6304" w:rsidRPr="004716BD" w14:paraId="66EC3C1C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4D40641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3A4C605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F195E0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443" w:type="pct"/>
            <w:vAlign w:val="center"/>
          </w:tcPr>
          <w:p w14:paraId="2B38D34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 (26.7%)</w:t>
            </w:r>
          </w:p>
        </w:tc>
        <w:tc>
          <w:tcPr>
            <w:tcW w:w="441" w:type="pct"/>
            <w:vAlign w:val="center"/>
          </w:tcPr>
          <w:p w14:paraId="3E0E7FD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 (28.2%)</w:t>
            </w:r>
          </w:p>
        </w:tc>
        <w:tc>
          <w:tcPr>
            <w:tcW w:w="683" w:type="pct"/>
            <w:vAlign w:val="center"/>
          </w:tcPr>
          <w:p w14:paraId="4D4A6F2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64-1.31)</w:t>
            </w:r>
          </w:p>
        </w:tc>
        <w:tc>
          <w:tcPr>
            <w:tcW w:w="322" w:type="pct"/>
            <w:vMerge/>
            <w:vAlign w:val="center"/>
          </w:tcPr>
          <w:p w14:paraId="3B964F0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1061C98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 (27.3%)</w:t>
            </w:r>
          </w:p>
        </w:tc>
        <w:tc>
          <w:tcPr>
            <w:tcW w:w="402" w:type="pct"/>
            <w:vAlign w:val="center"/>
          </w:tcPr>
          <w:p w14:paraId="127D3D0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 (28.2%)</w:t>
            </w:r>
          </w:p>
        </w:tc>
        <w:tc>
          <w:tcPr>
            <w:tcW w:w="562" w:type="pct"/>
            <w:vAlign w:val="center"/>
          </w:tcPr>
          <w:p w14:paraId="699AE81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67-1.40)</w:t>
            </w:r>
          </w:p>
        </w:tc>
        <w:tc>
          <w:tcPr>
            <w:tcW w:w="341" w:type="pct"/>
            <w:vMerge/>
            <w:vAlign w:val="center"/>
          </w:tcPr>
          <w:p w14:paraId="76C7B80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41FE7355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0FCAEE5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7726563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4C6A1A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vAlign w:val="center"/>
          </w:tcPr>
          <w:p w14:paraId="2334282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441" w:type="pct"/>
            <w:vAlign w:val="center"/>
          </w:tcPr>
          <w:p w14:paraId="22F571F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683" w:type="pct"/>
            <w:vAlign w:val="center"/>
          </w:tcPr>
          <w:p w14:paraId="3D226FCB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25-2.35)</w:t>
            </w:r>
          </w:p>
        </w:tc>
        <w:tc>
          <w:tcPr>
            <w:tcW w:w="322" w:type="pct"/>
            <w:vMerge/>
            <w:vAlign w:val="center"/>
          </w:tcPr>
          <w:p w14:paraId="6D278EC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219CF51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4.5%)</w:t>
            </w:r>
          </w:p>
        </w:tc>
        <w:tc>
          <w:tcPr>
            <w:tcW w:w="402" w:type="pct"/>
            <w:vAlign w:val="center"/>
          </w:tcPr>
          <w:p w14:paraId="1D73E90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562" w:type="pct"/>
            <w:vAlign w:val="center"/>
          </w:tcPr>
          <w:p w14:paraId="02C03BD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 (0.80-4.51)</w:t>
            </w:r>
          </w:p>
        </w:tc>
        <w:tc>
          <w:tcPr>
            <w:tcW w:w="341" w:type="pct"/>
            <w:vMerge/>
            <w:vAlign w:val="center"/>
          </w:tcPr>
          <w:p w14:paraId="23C46FB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058855C9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599B6908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3A1939FD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382" w:type="pct"/>
            <w:vAlign w:val="center"/>
          </w:tcPr>
          <w:p w14:paraId="74D26FD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443" w:type="pct"/>
            <w:vAlign w:val="center"/>
          </w:tcPr>
          <w:p w14:paraId="48191ED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 (71.4%)</w:t>
            </w:r>
          </w:p>
        </w:tc>
        <w:tc>
          <w:tcPr>
            <w:tcW w:w="441" w:type="pct"/>
            <w:vAlign w:val="center"/>
          </w:tcPr>
          <w:p w14:paraId="06BFE2B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 (69.3%)</w:t>
            </w:r>
          </w:p>
        </w:tc>
        <w:tc>
          <w:tcPr>
            <w:tcW w:w="683" w:type="pct"/>
            <w:vAlign w:val="center"/>
          </w:tcPr>
          <w:p w14:paraId="0A692F1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vAlign w:val="center"/>
          </w:tcPr>
          <w:p w14:paraId="0040706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402" w:type="pct"/>
            <w:vAlign w:val="center"/>
          </w:tcPr>
          <w:p w14:paraId="4325F51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68.2%)</w:t>
            </w:r>
          </w:p>
        </w:tc>
        <w:tc>
          <w:tcPr>
            <w:tcW w:w="402" w:type="pct"/>
            <w:vAlign w:val="center"/>
          </w:tcPr>
          <w:p w14:paraId="223857F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 (69.3%)</w:t>
            </w:r>
          </w:p>
        </w:tc>
        <w:tc>
          <w:tcPr>
            <w:tcW w:w="562" w:type="pct"/>
            <w:vAlign w:val="center"/>
          </w:tcPr>
          <w:p w14:paraId="6694449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vAlign w:val="center"/>
          </w:tcPr>
          <w:p w14:paraId="61188A8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0</w:t>
            </w:r>
          </w:p>
        </w:tc>
      </w:tr>
      <w:tr w:rsidR="00CF6304" w:rsidRPr="004716BD" w14:paraId="148044BD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5A4FBE9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404F4DA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3D63766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443" w:type="pct"/>
            <w:vAlign w:val="center"/>
          </w:tcPr>
          <w:p w14:paraId="2BC2531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 (28.6%)</w:t>
            </w:r>
          </w:p>
        </w:tc>
        <w:tc>
          <w:tcPr>
            <w:tcW w:w="441" w:type="pct"/>
            <w:vAlign w:val="center"/>
          </w:tcPr>
          <w:p w14:paraId="58FA74F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 (30.7%)</w:t>
            </w:r>
          </w:p>
        </w:tc>
        <w:tc>
          <w:tcPr>
            <w:tcW w:w="683" w:type="pct"/>
            <w:vAlign w:val="center"/>
          </w:tcPr>
          <w:p w14:paraId="1B6713B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64-1.28)</w:t>
            </w:r>
          </w:p>
        </w:tc>
        <w:tc>
          <w:tcPr>
            <w:tcW w:w="322" w:type="pct"/>
            <w:vMerge/>
            <w:vAlign w:val="center"/>
          </w:tcPr>
          <w:p w14:paraId="5C6CD68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566E107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31.8%)</w:t>
            </w:r>
          </w:p>
        </w:tc>
        <w:tc>
          <w:tcPr>
            <w:tcW w:w="402" w:type="pct"/>
            <w:vAlign w:val="center"/>
          </w:tcPr>
          <w:p w14:paraId="5779A95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 (30.7%)</w:t>
            </w:r>
          </w:p>
        </w:tc>
        <w:tc>
          <w:tcPr>
            <w:tcW w:w="562" w:type="pct"/>
            <w:vAlign w:val="center"/>
          </w:tcPr>
          <w:p w14:paraId="7163980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74-1.48)</w:t>
            </w:r>
          </w:p>
        </w:tc>
        <w:tc>
          <w:tcPr>
            <w:tcW w:w="341" w:type="pct"/>
            <w:vMerge/>
            <w:vAlign w:val="center"/>
          </w:tcPr>
          <w:p w14:paraId="14CCEBD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5BD414FB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17D9D1E4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1A55D96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382" w:type="pct"/>
            <w:vAlign w:val="center"/>
          </w:tcPr>
          <w:p w14:paraId="6A81A8B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443" w:type="pct"/>
            <w:vAlign w:val="center"/>
          </w:tcPr>
          <w:p w14:paraId="0B31869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 (98.1%)</w:t>
            </w:r>
          </w:p>
        </w:tc>
        <w:tc>
          <w:tcPr>
            <w:tcW w:w="441" w:type="pct"/>
            <w:vAlign w:val="center"/>
          </w:tcPr>
          <w:p w14:paraId="06040A3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 (97.5%)</w:t>
            </w:r>
          </w:p>
        </w:tc>
        <w:tc>
          <w:tcPr>
            <w:tcW w:w="683" w:type="pct"/>
            <w:vAlign w:val="center"/>
          </w:tcPr>
          <w:p w14:paraId="6409D4B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vAlign w:val="center"/>
          </w:tcPr>
          <w:p w14:paraId="683396A0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402" w:type="pct"/>
            <w:vAlign w:val="center"/>
          </w:tcPr>
          <w:p w14:paraId="1E265FE7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95.5%)</w:t>
            </w:r>
          </w:p>
        </w:tc>
        <w:tc>
          <w:tcPr>
            <w:tcW w:w="402" w:type="pct"/>
            <w:vAlign w:val="center"/>
          </w:tcPr>
          <w:p w14:paraId="4139EA5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 (97.5%)</w:t>
            </w:r>
          </w:p>
        </w:tc>
        <w:tc>
          <w:tcPr>
            <w:tcW w:w="562" w:type="pct"/>
            <w:vAlign w:val="center"/>
          </w:tcPr>
          <w:p w14:paraId="65E0327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vAlign w:val="center"/>
          </w:tcPr>
          <w:p w14:paraId="64FD132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CF6304" w:rsidRPr="004716BD" w14:paraId="76C2BA4D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235D745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1690561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3A43C37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443" w:type="pct"/>
            <w:vAlign w:val="center"/>
          </w:tcPr>
          <w:p w14:paraId="54AD8F0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441" w:type="pct"/>
            <w:vAlign w:val="center"/>
          </w:tcPr>
          <w:p w14:paraId="2154FC9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683" w:type="pct"/>
            <w:vAlign w:val="center"/>
          </w:tcPr>
          <w:p w14:paraId="546B597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25-2.40)</w:t>
            </w:r>
          </w:p>
        </w:tc>
        <w:tc>
          <w:tcPr>
            <w:tcW w:w="322" w:type="pct"/>
            <w:vMerge/>
            <w:vAlign w:val="center"/>
          </w:tcPr>
          <w:p w14:paraId="3554FD6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188B49D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4.5%)</w:t>
            </w:r>
          </w:p>
        </w:tc>
        <w:tc>
          <w:tcPr>
            <w:tcW w:w="402" w:type="pct"/>
            <w:vAlign w:val="center"/>
          </w:tcPr>
          <w:p w14:paraId="329B9D2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562" w:type="pct"/>
            <w:vAlign w:val="center"/>
          </w:tcPr>
          <w:p w14:paraId="16E802C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0.81-4.52)</w:t>
            </w:r>
          </w:p>
        </w:tc>
        <w:tc>
          <w:tcPr>
            <w:tcW w:w="341" w:type="pct"/>
            <w:vMerge/>
            <w:vAlign w:val="center"/>
          </w:tcPr>
          <w:p w14:paraId="5DBEAB6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518CD34A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2772100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 w:val="restart"/>
            <w:vAlign w:val="center"/>
          </w:tcPr>
          <w:p w14:paraId="5DDE110B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382" w:type="pct"/>
            <w:vAlign w:val="center"/>
          </w:tcPr>
          <w:p w14:paraId="2B40C2CA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443" w:type="pct"/>
            <w:vAlign w:val="center"/>
          </w:tcPr>
          <w:p w14:paraId="6E7D998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73.3%)</w:t>
            </w:r>
          </w:p>
        </w:tc>
        <w:tc>
          <w:tcPr>
            <w:tcW w:w="441" w:type="pct"/>
            <w:vAlign w:val="center"/>
          </w:tcPr>
          <w:p w14:paraId="637770D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 (71.8%)</w:t>
            </w:r>
          </w:p>
        </w:tc>
        <w:tc>
          <w:tcPr>
            <w:tcW w:w="683" w:type="pct"/>
            <w:vAlign w:val="center"/>
          </w:tcPr>
          <w:p w14:paraId="7831975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2" w:type="pct"/>
            <w:vMerge w:val="restart"/>
            <w:vAlign w:val="center"/>
          </w:tcPr>
          <w:p w14:paraId="2187C24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402" w:type="pct"/>
            <w:vAlign w:val="center"/>
          </w:tcPr>
          <w:p w14:paraId="703486A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 (72.7%)</w:t>
            </w:r>
          </w:p>
        </w:tc>
        <w:tc>
          <w:tcPr>
            <w:tcW w:w="402" w:type="pct"/>
            <w:vAlign w:val="center"/>
          </w:tcPr>
          <w:p w14:paraId="2A1E168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 (71.8%)</w:t>
            </w:r>
          </w:p>
        </w:tc>
        <w:tc>
          <w:tcPr>
            <w:tcW w:w="562" w:type="pct"/>
            <w:vAlign w:val="center"/>
          </w:tcPr>
          <w:p w14:paraId="5F53D21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1" w:type="pct"/>
            <w:vMerge w:val="restart"/>
            <w:vAlign w:val="center"/>
          </w:tcPr>
          <w:p w14:paraId="2DAFEFBC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</w:tr>
      <w:tr w:rsidR="00CF6304" w:rsidRPr="004716BD" w14:paraId="1A2AA943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2292AF7A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Merge/>
            <w:vAlign w:val="center"/>
          </w:tcPr>
          <w:p w14:paraId="70629CE1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229617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443" w:type="pct"/>
            <w:vAlign w:val="center"/>
          </w:tcPr>
          <w:p w14:paraId="588D0AA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 (26.7%)</w:t>
            </w:r>
          </w:p>
        </w:tc>
        <w:tc>
          <w:tcPr>
            <w:tcW w:w="441" w:type="pct"/>
            <w:vAlign w:val="center"/>
          </w:tcPr>
          <w:p w14:paraId="35DE0B72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 (28.2%)</w:t>
            </w:r>
          </w:p>
        </w:tc>
        <w:tc>
          <w:tcPr>
            <w:tcW w:w="683" w:type="pct"/>
            <w:vAlign w:val="center"/>
          </w:tcPr>
          <w:p w14:paraId="2269F466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64-1.31)</w:t>
            </w:r>
          </w:p>
        </w:tc>
        <w:tc>
          <w:tcPr>
            <w:tcW w:w="322" w:type="pct"/>
            <w:vMerge/>
            <w:vAlign w:val="center"/>
          </w:tcPr>
          <w:p w14:paraId="55D1BAAE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9F385F1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 (27.3%)</w:t>
            </w:r>
          </w:p>
        </w:tc>
        <w:tc>
          <w:tcPr>
            <w:tcW w:w="402" w:type="pct"/>
            <w:vAlign w:val="center"/>
          </w:tcPr>
          <w:p w14:paraId="3E665B7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 (28.2%)</w:t>
            </w:r>
          </w:p>
        </w:tc>
        <w:tc>
          <w:tcPr>
            <w:tcW w:w="562" w:type="pct"/>
            <w:vAlign w:val="center"/>
          </w:tcPr>
          <w:p w14:paraId="77D0F50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65-1.36)</w:t>
            </w:r>
          </w:p>
        </w:tc>
        <w:tc>
          <w:tcPr>
            <w:tcW w:w="341" w:type="pct"/>
            <w:vMerge/>
            <w:vAlign w:val="center"/>
          </w:tcPr>
          <w:p w14:paraId="2654B18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6304" w:rsidRPr="004716BD" w14:paraId="33798498" w14:textId="77777777" w:rsidTr="00BB7D11">
        <w:trPr>
          <w:trHeight w:val="176"/>
          <w:tblHeader/>
          <w:jc w:val="center"/>
        </w:trPr>
        <w:tc>
          <w:tcPr>
            <w:tcW w:w="482" w:type="pct"/>
            <w:vMerge/>
            <w:vAlign w:val="center"/>
          </w:tcPr>
          <w:p w14:paraId="71AC2B6E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750B0EB9" w14:textId="77777777" w:rsidR="00CF6304" w:rsidRPr="004716BD" w:rsidRDefault="00CF630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382" w:type="pct"/>
            <w:vAlign w:val="center"/>
          </w:tcPr>
          <w:p w14:paraId="4440C17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443" w:type="pct"/>
            <w:vAlign w:val="center"/>
          </w:tcPr>
          <w:p w14:paraId="034B18F3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41" w:type="pct"/>
            <w:vAlign w:val="center"/>
          </w:tcPr>
          <w:p w14:paraId="7308DB8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83" w:type="pct"/>
            <w:vAlign w:val="center"/>
          </w:tcPr>
          <w:p w14:paraId="35DA74D5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66-1.23)</w:t>
            </w:r>
          </w:p>
        </w:tc>
        <w:tc>
          <w:tcPr>
            <w:tcW w:w="322" w:type="pct"/>
            <w:vAlign w:val="center"/>
          </w:tcPr>
          <w:p w14:paraId="18C0CEFF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402" w:type="pct"/>
            <w:vAlign w:val="center"/>
          </w:tcPr>
          <w:p w14:paraId="37D1C848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02" w:type="pct"/>
            <w:vAlign w:val="center"/>
          </w:tcPr>
          <w:p w14:paraId="05FD3C1D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62" w:type="pct"/>
            <w:vAlign w:val="center"/>
          </w:tcPr>
          <w:p w14:paraId="5EF7E2B9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82-1.50)</w:t>
            </w:r>
          </w:p>
        </w:tc>
        <w:tc>
          <w:tcPr>
            <w:tcW w:w="341" w:type="pct"/>
            <w:vAlign w:val="center"/>
          </w:tcPr>
          <w:p w14:paraId="66C1CA44" w14:textId="77777777" w:rsidR="00CF6304" w:rsidRPr="004716BD" w:rsidRDefault="00CF630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6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0</w:t>
            </w:r>
          </w:p>
        </w:tc>
      </w:tr>
    </w:tbl>
    <w:p w14:paraId="6501F97E" w14:textId="3EDE7954" w:rsidR="002738D1" w:rsidRPr="00BB7D11" w:rsidRDefault="00DE5C9E" w:rsidP="00BB7D11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2738D1" w:rsidRPr="00BB7D11" w:rsidSect="009615A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>OR: Odds r</w:t>
      </w:r>
      <w:r w:rsidRPr="005613BE">
        <w:rPr>
          <w:rFonts w:ascii="Times New Roman" w:hAnsi="Times New Roman" w:cs="Times New Roman" w:hint="eastAsia"/>
          <w:sz w:val="18"/>
          <w:szCs w:val="18"/>
        </w:rPr>
        <w:t>atio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717D3">
        <w:rPr>
          <w:rFonts w:ascii="Times New Roman" w:hAnsi="Times New Roman" w:cs="Times New Roman"/>
          <w:sz w:val="18"/>
          <w:szCs w:val="18"/>
        </w:rPr>
        <w:t>95% CI</w:t>
      </w:r>
      <w:r w:rsidR="004717D3">
        <w:rPr>
          <w:rFonts w:ascii="Times New Roman" w:hAnsi="Times New Roman" w:cs="Times New Roman" w:hint="eastAsia"/>
          <w:sz w:val="18"/>
          <w:szCs w:val="18"/>
        </w:rPr>
        <w:t>:</w:t>
      </w:r>
      <w:r w:rsidR="009668C4">
        <w:rPr>
          <w:rFonts w:ascii="Times New Roman" w:hAnsi="Times New Roman" w:cs="Times New Roman"/>
          <w:sz w:val="18"/>
          <w:szCs w:val="18"/>
        </w:rPr>
        <w:t xml:space="preserve"> 95%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9615A2">
        <w:br w:type="page"/>
      </w:r>
    </w:p>
    <w:p w14:paraId="2FAFE6A1" w14:textId="225A5D5D" w:rsidR="009615A2" w:rsidRDefault="007E1783" w:rsidP="007E1783">
      <w:pPr>
        <w:jc w:val="center"/>
      </w:pPr>
      <w:r>
        <w:rPr>
          <w:rFonts w:ascii="Times New Roman" w:hAnsi="Times New Roman" w:cs="Times New Roman"/>
        </w:rPr>
        <w:lastRenderedPageBreak/>
        <w:t xml:space="preserve">Table </w:t>
      </w:r>
      <w:r w:rsidR="00475003">
        <w:rPr>
          <w:rFonts w:ascii="Times New Roman" w:hAnsi="Times New Roman" w:cs="Times New Roman" w:hint="eastAsia"/>
        </w:rPr>
        <w:t>S2</w:t>
      </w:r>
      <w:r w:rsidRPr="00E768B4">
        <w:rPr>
          <w:rFonts w:ascii="Times New Roman" w:hAnsi="Times New Roman" w:cs="Times New Roman"/>
        </w:rPr>
        <w:t xml:space="preserve"> The SNPs of </w:t>
      </w:r>
      <w:r w:rsidRPr="00E768B4">
        <w:rPr>
          <w:rFonts w:ascii="Times New Roman" w:hAnsi="Times New Roman" w:cs="Times New Roman"/>
          <w:i/>
        </w:rPr>
        <w:t>CYP4B1</w:t>
      </w:r>
      <w:r w:rsidRPr="00E768B4">
        <w:rPr>
          <w:rFonts w:ascii="Times New Roman" w:hAnsi="Times New Roman" w:cs="Times New Roman"/>
        </w:rPr>
        <w:t xml:space="preserve"> associated with susceptibility of </w:t>
      </w:r>
      <w:r w:rsidR="00475003">
        <w:rPr>
          <w:rFonts w:ascii="Times New Roman" w:hAnsi="Times New Roman" w:cs="Times New Roman" w:hint="eastAsia"/>
        </w:rPr>
        <w:t>BC</w:t>
      </w:r>
      <w:r w:rsidRPr="00E768B4">
        <w:rPr>
          <w:rFonts w:ascii="Times New Roman" w:hAnsi="Times New Roman" w:cs="Times New Roman"/>
        </w:rPr>
        <w:t xml:space="preserve"> in </w:t>
      </w:r>
      <w:r w:rsidR="00622D9A">
        <w:rPr>
          <w:rFonts w:ascii="Times New Roman" w:hAnsi="Times New Roman" w:cs="Times New Roman" w:hint="eastAsia"/>
        </w:rPr>
        <w:t>patients</w:t>
      </w:r>
      <w:r w:rsidR="007F7C09">
        <w:rPr>
          <w:rFonts w:ascii="Times New Roman" w:hAnsi="Times New Roman" w:cs="Times New Roman" w:hint="eastAsia"/>
        </w:rPr>
        <w:t xml:space="preserve"> (</w:t>
      </w:r>
      <w:r w:rsidR="007F7C09" w:rsidRPr="006108C1">
        <w:rPr>
          <w:rFonts w:ascii="Times New Roman" w:eastAsia="等线" w:hAnsi="Times New Roman" w:cs="Times New Roman"/>
          <w:color w:val="000000"/>
          <w:sz w:val="18"/>
          <w:szCs w:val="18"/>
        </w:rPr>
        <w:t>Menstrual status</w:t>
      </w:r>
      <w:r w:rsidR="0033410D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Tumor biomarkers, and </w:t>
      </w:r>
      <w:r w:rsidR="0033410D" w:rsidRPr="006339AE">
        <w:rPr>
          <w:rFonts w:ascii="Times New Roman" w:hAnsi="Times New Roman" w:cs="Times New Roman"/>
          <w:color w:val="000000" w:themeColor="text1"/>
          <w:sz w:val="18"/>
          <w:szCs w:val="18"/>
        </w:rPr>
        <w:t>Lymph node metastasis</w:t>
      </w:r>
      <w:r w:rsidR="0033410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317"/>
        <w:gridCol w:w="957"/>
        <w:gridCol w:w="1467"/>
        <w:gridCol w:w="1218"/>
        <w:gridCol w:w="1562"/>
        <w:gridCol w:w="621"/>
      </w:tblGrid>
      <w:tr w:rsidR="002738D1" w:rsidRPr="00475003" w14:paraId="5CA8CABF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2F6AA9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NP ID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581B8366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</w:t>
            </w:r>
            <w:bookmarkStart w:id="0" w:name="_GoBack"/>
            <w:bookmarkEnd w:id="0"/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328CCE20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CC74F2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F4127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16" w:type="pct"/>
            <w:vMerge w:val="restart"/>
            <w:tcBorders>
              <w:top w:val="single" w:sz="12" w:space="0" w:color="auto"/>
            </w:tcBorders>
            <w:vAlign w:val="center"/>
          </w:tcPr>
          <w:p w14:paraId="32635BD2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28C65B49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2738D1" w:rsidRPr="00475003" w14:paraId="104B0925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76E950" w14:textId="77777777" w:rsidR="00AA3921" w:rsidRPr="002738D1" w:rsidRDefault="00AA392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enstrual status</w:t>
            </w:r>
          </w:p>
        </w:tc>
        <w:tc>
          <w:tcPr>
            <w:tcW w:w="772" w:type="pct"/>
            <w:vMerge/>
            <w:tcBorders>
              <w:bottom w:val="single" w:sz="12" w:space="0" w:color="auto"/>
            </w:tcBorders>
            <w:vAlign w:val="center"/>
          </w:tcPr>
          <w:p w14:paraId="36E1796E" w14:textId="77777777" w:rsidR="00AA3921" w:rsidRPr="002738D1" w:rsidRDefault="00AA392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bottom w:val="single" w:sz="12" w:space="0" w:color="auto"/>
            </w:tcBorders>
            <w:vAlign w:val="center"/>
          </w:tcPr>
          <w:p w14:paraId="02FC42DD" w14:textId="77777777" w:rsidR="00AA3921" w:rsidRPr="002738D1" w:rsidRDefault="00AA392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9DB9DB" w14:textId="3B98731D" w:rsidR="00AA3921" w:rsidRPr="002738D1" w:rsidRDefault="00AA392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ost</w:t>
            </w:r>
            <w:r w:rsid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7EFC86D" w14:textId="173A88A2" w:rsidR="00AA3921" w:rsidRPr="002738D1" w:rsidRDefault="00AA392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re</w:t>
            </w:r>
            <w:r w:rsid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916" w:type="pct"/>
            <w:vMerge/>
            <w:tcBorders>
              <w:bottom w:val="single" w:sz="12" w:space="0" w:color="auto"/>
            </w:tcBorders>
            <w:vAlign w:val="center"/>
          </w:tcPr>
          <w:p w14:paraId="64E8BB1D" w14:textId="77777777" w:rsidR="00AA3921" w:rsidRPr="00475003" w:rsidRDefault="00AA392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bottom w:val="single" w:sz="12" w:space="0" w:color="auto"/>
            </w:tcBorders>
            <w:vAlign w:val="center"/>
          </w:tcPr>
          <w:p w14:paraId="4F5F263E" w14:textId="77777777" w:rsidR="00AA3921" w:rsidRPr="00475003" w:rsidRDefault="00AA392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D518B73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9AA8425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D9C3FA9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  <w:bottom w:val="nil"/>
            </w:tcBorders>
            <w:vAlign w:val="center"/>
          </w:tcPr>
          <w:p w14:paraId="3E42DD0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  <w:bottom w:val="nil"/>
            </w:tcBorders>
            <w:vAlign w:val="center"/>
          </w:tcPr>
          <w:p w14:paraId="262757C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25 (87.8%)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  <w:vAlign w:val="center"/>
          </w:tcPr>
          <w:p w14:paraId="4E6014A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4 (83.0%)</w:t>
            </w:r>
          </w:p>
        </w:tc>
        <w:tc>
          <w:tcPr>
            <w:tcW w:w="916" w:type="pct"/>
            <w:tcBorders>
              <w:top w:val="single" w:sz="12" w:space="0" w:color="auto"/>
              <w:bottom w:val="nil"/>
            </w:tcBorders>
            <w:vAlign w:val="center"/>
          </w:tcPr>
          <w:p w14:paraId="5705724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6FE1AA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65</w:t>
            </w:r>
          </w:p>
        </w:tc>
      </w:tr>
      <w:tr w:rsidR="002738D1" w:rsidRPr="00475003" w14:paraId="595670B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C5FB49D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1EA0ABDA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4ED823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6AA594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9 (12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02F704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 (17.0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6F22C7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8 (0.45-1.0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3A12D6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E2CE46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42E5F0A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6200DE9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6675C0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64191D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 (76.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C83D7A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66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8F48AD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387E3E6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21C632D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7B42842D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41D5A6DD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C6F312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0BD2F8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2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4D46A9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32.6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40AE17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(0.29-1.14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5077DF81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D3DFE1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B98B61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C8FAB9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EB5872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50EED3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8AE146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95124E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 (0.04-79.84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900C2CD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7B7B80F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7E49034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5210B076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54E72B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D9393C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 (76.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198DCB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66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058EEE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3ED25FF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31DE0E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E1CD59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4339E568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F22966F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CF1D70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23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4D2CB9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 (33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5D8FB2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 (0.30-1.1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026FF53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E557216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C4AD2C5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7D848DE7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144DBE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9B589B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 (99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471B01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 (99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87D1E1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42F78FD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25358CBF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F06871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8785F2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CE856E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85ACB0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E2C006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918F52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 (0.04-90.11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D81520D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C4E5D7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26554E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5477E442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67CA1D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659F4E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 (77.3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415DB9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67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95681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5FC67A4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166C48A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564B6B6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43C23018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BBBE99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2FD8D7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2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428E3E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32.6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FBAD37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29-1.1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D4EE321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1CA3E9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2CC699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77CBCCCC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607C998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271BC8B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6FEFA5B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57B52EC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 (0.34-1.20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5CD0654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05C8D29E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06D012F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7774DEC7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59936FF4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083AC0A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72 (77.2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0FCA3E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1 (71.8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072980D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5E412F8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3</w:t>
            </w:r>
          </w:p>
        </w:tc>
      </w:tr>
      <w:tr w:rsidR="002738D1" w:rsidRPr="00475003" w14:paraId="39D003A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444ADF3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59D1FFB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84D0C44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vAlign w:val="center"/>
          </w:tcPr>
          <w:p w14:paraId="6EDC6A4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0 (22.8%)</w:t>
            </w:r>
          </w:p>
        </w:tc>
        <w:tc>
          <w:tcPr>
            <w:tcW w:w="714" w:type="pct"/>
            <w:vAlign w:val="center"/>
          </w:tcPr>
          <w:p w14:paraId="18E66DB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5 (28.2%)</w:t>
            </w:r>
          </w:p>
        </w:tc>
        <w:tc>
          <w:tcPr>
            <w:tcW w:w="916" w:type="pct"/>
            <w:vAlign w:val="center"/>
          </w:tcPr>
          <w:p w14:paraId="5B0B5D8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5 (0.54-1.06)</w:t>
            </w:r>
          </w:p>
        </w:tc>
        <w:tc>
          <w:tcPr>
            <w:tcW w:w="364" w:type="pct"/>
            <w:vMerge/>
            <w:vAlign w:val="center"/>
          </w:tcPr>
          <w:p w14:paraId="5E107E7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12CCDD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C280902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6EE838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2739420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5AA74B9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 (59.8%)</w:t>
            </w:r>
          </w:p>
        </w:tc>
        <w:tc>
          <w:tcPr>
            <w:tcW w:w="714" w:type="pct"/>
            <w:vAlign w:val="center"/>
          </w:tcPr>
          <w:p w14:paraId="5F0C483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49.6%)</w:t>
            </w:r>
          </w:p>
        </w:tc>
        <w:tc>
          <w:tcPr>
            <w:tcW w:w="916" w:type="pct"/>
            <w:vAlign w:val="center"/>
          </w:tcPr>
          <w:p w14:paraId="753AFD5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73167FA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5384820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EE086CA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69FF89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2112AA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vAlign w:val="center"/>
          </w:tcPr>
          <w:p w14:paraId="579E021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34.9%)</w:t>
            </w:r>
          </w:p>
        </w:tc>
        <w:tc>
          <w:tcPr>
            <w:tcW w:w="714" w:type="pct"/>
            <w:vAlign w:val="center"/>
          </w:tcPr>
          <w:p w14:paraId="63C1FEE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44.4%)</w:t>
            </w:r>
          </w:p>
        </w:tc>
        <w:tc>
          <w:tcPr>
            <w:tcW w:w="916" w:type="pct"/>
            <w:vAlign w:val="center"/>
          </w:tcPr>
          <w:p w14:paraId="245C844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(0.30-1.11)</w:t>
            </w:r>
          </w:p>
        </w:tc>
        <w:tc>
          <w:tcPr>
            <w:tcW w:w="364" w:type="pct"/>
            <w:vMerge/>
            <w:vAlign w:val="center"/>
          </w:tcPr>
          <w:p w14:paraId="0C4BD058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A03BAF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D7E34D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0DBF041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740BA45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vAlign w:val="center"/>
          </w:tcPr>
          <w:p w14:paraId="7DAD79B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5.4%)</w:t>
            </w:r>
          </w:p>
        </w:tc>
        <w:tc>
          <w:tcPr>
            <w:tcW w:w="714" w:type="pct"/>
            <w:vAlign w:val="center"/>
          </w:tcPr>
          <w:p w14:paraId="0323847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6%)</w:t>
            </w:r>
          </w:p>
        </w:tc>
        <w:tc>
          <w:tcPr>
            <w:tcW w:w="916" w:type="pct"/>
            <w:vAlign w:val="center"/>
          </w:tcPr>
          <w:p w14:paraId="049D0C5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18-3.09)</w:t>
            </w:r>
          </w:p>
        </w:tc>
        <w:tc>
          <w:tcPr>
            <w:tcW w:w="364" w:type="pct"/>
            <w:vMerge/>
            <w:vAlign w:val="center"/>
          </w:tcPr>
          <w:p w14:paraId="17EE3F6B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D25AC8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C293F4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56E8F29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7D76BE7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4F76636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 (59.8%)</w:t>
            </w:r>
          </w:p>
        </w:tc>
        <w:tc>
          <w:tcPr>
            <w:tcW w:w="714" w:type="pct"/>
            <w:vAlign w:val="center"/>
          </w:tcPr>
          <w:p w14:paraId="0BD1386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49.6%)</w:t>
            </w:r>
          </w:p>
        </w:tc>
        <w:tc>
          <w:tcPr>
            <w:tcW w:w="916" w:type="pct"/>
            <w:vAlign w:val="center"/>
          </w:tcPr>
          <w:p w14:paraId="746E495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45FFB09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2A1DD37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958889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47BEE2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16B3E7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vAlign w:val="center"/>
          </w:tcPr>
          <w:p w14:paraId="6A47D98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40.2%)</w:t>
            </w:r>
          </w:p>
        </w:tc>
        <w:tc>
          <w:tcPr>
            <w:tcW w:w="714" w:type="pct"/>
            <w:vAlign w:val="center"/>
          </w:tcPr>
          <w:p w14:paraId="6170233F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 (50.4%)</w:t>
            </w:r>
          </w:p>
        </w:tc>
        <w:tc>
          <w:tcPr>
            <w:tcW w:w="916" w:type="pct"/>
            <w:vAlign w:val="center"/>
          </w:tcPr>
          <w:p w14:paraId="26050B9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 (0.31-1.12)</w:t>
            </w:r>
          </w:p>
        </w:tc>
        <w:tc>
          <w:tcPr>
            <w:tcW w:w="364" w:type="pct"/>
            <w:vMerge/>
            <w:vAlign w:val="center"/>
          </w:tcPr>
          <w:p w14:paraId="2A9B7D2C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B8AC32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546EEF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1D4B9A42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7869A5D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vAlign w:val="center"/>
          </w:tcPr>
          <w:p w14:paraId="080C67C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 (94.6%)</w:t>
            </w:r>
          </w:p>
        </w:tc>
        <w:tc>
          <w:tcPr>
            <w:tcW w:w="714" w:type="pct"/>
            <w:vAlign w:val="center"/>
          </w:tcPr>
          <w:p w14:paraId="5EF6E19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 (94%)</w:t>
            </w:r>
          </w:p>
        </w:tc>
        <w:tc>
          <w:tcPr>
            <w:tcW w:w="916" w:type="pct"/>
            <w:vAlign w:val="center"/>
          </w:tcPr>
          <w:p w14:paraId="4039279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6BB0752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D41A0C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56D06A2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02A4448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72E4BF8F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vAlign w:val="center"/>
          </w:tcPr>
          <w:p w14:paraId="4C95C1B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5.4%)</w:t>
            </w:r>
          </w:p>
        </w:tc>
        <w:tc>
          <w:tcPr>
            <w:tcW w:w="714" w:type="pct"/>
            <w:vAlign w:val="center"/>
          </w:tcPr>
          <w:p w14:paraId="2835887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6%)</w:t>
            </w:r>
          </w:p>
        </w:tc>
        <w:tc>
          <w:tcPr>
            <w:tcW w:w="916" w:type="pct"/>
            <w:vAlign w:val="center"/>
          </w:tcPr>
          <w:p w14:paraId="28C1D25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23-3.79)</w:t>
            </w:r>
          </w:p>
        </w:tc>
        <w:tc>
          <w:tcPr>
            <w:tcW w:w="364" w:type="pct"/>
            <w:vMerge/>
            <w:vAlign w:val="center"/>
          </w:tcPr>
          <w:p w14:paraId="2EAE3C07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2C15198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9C1A9A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596C196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638D87B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vAlign w:val="center"/>
          </w:tcPr>
          <w:p w14:paraId="479D14E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65.2%)</w:t>
            </w:r>
          </w:p>
        </w:tc>
        <w:tc>
          <w:tcPr>
            <w:tcW w:w="714" w:type="pct"/>
            <w:vAlign w:val="center"/>
          </w:tcPr>
          <w:p w14:paraId="7036F6E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55.6%)</w:t>
            </w:r>
          </w:p>
        </w:tc>
        <w:tc>
          <w:tcPr>
            <w:tcW w:w="916" w:type="pct"/>
            <w:vAlign w:val="center"/>
          </w:tcPr>
          <w:p w14:paraId="07AB86E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5A62937F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5D1D479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D64019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09EFC97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0E4CFFC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vAlign w:val="center"/>
          </w:tcPr>
          <w:p w14:paraId="3AFE383C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34.9%)</w:t>
            </w:r>
          </w:p>
        </w:tc>
        <w:tc>
          <w:tcPr>
            <w:tcW w:w="714" w:type="pct"/>
            <w:vAlign w:val="center"/>
          </w:tcPr>
          <w:p w14:paraId="45C02AB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44.4%)</w:t>
            </w:r>
          </w:p>
        </w:tc>
        <w:tc>
          <w:tcPr>
            <w:tcW w:w="916" w:type="pct"/>
            <w:vAlign w:val="center"/>
          </w:tcPr>
          <w:p w14:paraId="78329A6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 (0.31-1.13)</w:t>
            </w:r>
          </w:p>
        </w:tc>
        <w:tc>
          <w:tcPr>
            <w:tcW w:w="364" w:type="pct"/>
            <w:vMerge/>
            <w:vAlign w:val="center"/>
          </w:tcPr>
          <w:p w14:paraId="485AFE12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9F0E18C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3DD1214A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1AF6ECFA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DEDE52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7A7DA53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138463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26E9683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41-1.17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34F07F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49F128B5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09A3C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DC1288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52BFC91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22916CF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7 (84.1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400E06C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0 (81.5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7526482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AB97F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59</w:t>
            </w:r>
          </w:p>
        </w:tc>
      </w:tr>
      <w:tr w:rsidR="002738D1" w:rsidRPr="00475003" w14:paraId="02D18C6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3B38304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8B6136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C146124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4DF776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 (15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BF53FC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 (18.5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A9D85F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3 (0.56-1.2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8287306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4860E0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C04932D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168F08E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8566C4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68597A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 (70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E176E5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67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F0812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C98948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541DAB9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5D5E5DC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9DFFA4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091F32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A28F15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(26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FBF3A7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28.1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633F43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47-1.8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622C2F41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84A4E59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14C13E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EA33A5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700E2E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80DC1F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2D5DDFF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1B22FE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21-5.6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1BE416C5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A77C3D6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75AC6A72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727C878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E6755E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D564F8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 (70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33525F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67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8FE3240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3ADA799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BCC425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FA0E01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9C22CD9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93F4DC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C97E06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 (29.3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98894B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32.6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7BE7E1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49-1.8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11F7D5A8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C0A471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619887B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6C9582D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EC8653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8E0C2C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 (97.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19D428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 (95.6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90E270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4EFB5C21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2738D1" w:rsidRPr="00475003" w14:paraId="319A2FB7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156F74E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105A4807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289DC1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DCDCE0D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B66A54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BDEBB5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22-5.72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6AC563FF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6AF081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3253F8C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47039CF3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0A8EDDE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BBA5B75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 (73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7534A1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71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14DD269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18DC443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28E8AA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3D56A31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D579080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34F48E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3ACADEB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(26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298EEB4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28.1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00A638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47-1.8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599920DC" w14:textId="77777777" w:rsidR="0033410D" w:rsidRPr="00475003" w:rsidRDefault="0033410D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BE4BCCF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696C94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12" w:space="0" w:color="auto"/>
            </w:tcBorders>
            <w:vAlign w:val="center"/>
          </w:tcPr>
          <w:p w14:paraId="147729AF" w14:textId="77777777" w:rsidR="0033410D" w:rsidRPr="00475003" w:rsidRDefault="0033410D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12" w:space="0" w:color="auto"/>
            </w:tcBorders>
            <w:vAlign w:val="center"/>
          </w:tcPr>
          <w:p w14:paraId="3A86CFBA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12" w:space="0" w:color="auto"/>
            </w:tcBorders>
            <w:vAlign w:val="center"/>
          </w:tcPr>
          <w:p w14:paraId="60DBF267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70EF3F78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vAlign w:val="center"/>
          </w:tcPr>
          <w:p w14:paraId="2562C79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56-1.71)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vAlign w:val="center"/>
          </w:tcPr>
          <w:p w14:paraId="598EF1F2" w14:textId="77777777" w:rsidR="0033410D" w:rsidRPr="00475003" w:rsidRDefault="0033410D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546DAE4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C409D" w14:textId="77777777" w:rsidR="006108C1" w:rsidRPr="002738D1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R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7CB0F" w14:textId="77777777" w:rsidR="006108C1" w:rsidRPr="002738D1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F5DA63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7DCEF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395E9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4B0AB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7377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F402777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</w:tcBorders>
            <w:vAlign w:val="center"/>
          </w:tcPr>
          <w:p w14:paraId="6A484BF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72966B1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F96311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0FE5DE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 (86.5%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009989F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 (84.5%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1D4EC8A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7273CB0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2738D1" w:rsidRPr="00475003" w14:paraId="01147B4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B36DBB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297F35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A60289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3602726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 (13.5%)</w:t>
            </w:r>
          </w:p>
        </w:tc>
        <w:tc>
          <w:tcPr>
            <w:tcW w:w="714" w:type="pct"/>
            <w:vAlign w:val="center"/>
          </w:tcPr>
          <w:p w14:paraId="16EC178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15.5%)</w:t>
            </w:r>
          </w:p>
        </w:tc>
        <w:tc>
          <w:tcPr>
            <w:tcW w:w="916" w:type="pct"/>
            <w:vAlign w:val="center"/>
          </w:tcPr>
          <w:p w14:paraId="7A4ECF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59-1.23)</w:t>
            </w:r>
          </w:p>
        </w:tc>
        <w:tc>
          <w:tcPr>
            <w:tcW w:w="364" w:type="pct"/>
            <w:vMerge/>
            <w:vAlign w:val="center"/>
          </w:tcPr>
          <w:p w14:paraId="3C7F776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AA5F8EF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9C9B92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1AD17BD1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7187D40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02DF1E7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 (74.6%)</w:t>
            </w:r>
          </w:p>
        </w:tc>
        <w:tc>
          <w:tcPr>
            <w:tcW w:w="714" w:type="pct"/>
            <w:vAlign w:val="center"/>
          </w:tcPr>
          <w:p w14:paraId="449FFFA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 (70.2%)</w:t>
            </w:r>
          </w:p>
        </w:tc>
        <w:tc>
          <w:tcPr>
            <w:tcW w:w="916" w:type="pct"/>
            <w:vAlign w:val="center"/>
          </w:tcPr>
          <w:p w14:paraId="491FE71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67F12F0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0</w:t>
            </w:r>
          </w:p>
        </w:tc>
      </w:tr>
      <w:tr w:rsidR="002738D1" w:rsidRPr="00475003" w14:paraId="49BEC837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C4BB70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FBA397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63BC94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1EA6497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23.8%)</w:t>
            </w:r>
          </w:p>
        </w:tc>
        <w:tc>
          <w:tcPr>
            <w:tcW w:w="714" w:type="pct"/>
            <w:vAlign w:val="center"/>
          </w:tcPr>
          <w:p w14:paraId="6C5E3B4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 (28.6%)</w:t>
            </w:r>
          </w:p>
        </w:tc>
        <w:tc>
          <w:tcPr>
            <w:tcW w:w="916" w:type="pct"/>
            <w:vAlign w:val="center"/>
          </w:tcPr>
          <w:p w14:paraId="761581E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51-1.19)</w:t>
            </w:r>
          </w:p>
        </w:tc>
        <w:tc>
          <w:tcPr>
            <w:tcW w:w="364" w:type="pct"/>
            <w:vMerge/>
            <w:vAlign w:val="center"/>
          </w:tcPr>
          <w:p w14:paraId="3224D2F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9CB65C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713C87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0CFD3E1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A43C42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44CA120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1.7%)</w:t>
            </w:r>
          </w:p>
        </w:tc>
        <w:tc>
          <w:tcPr>
            <w:tcW w:w="714" w:type="pct"/>
            <w:vAlign w:val="center"/>
          </w:tcPr>
          <w:p w14:paraId="1722269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916" w:type="pct"/>
            <w:vAlign w:val="center"/>
          </w:tcPr>
          <w:p w14:paraId="142ED0A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 (0.25-6.24)</w:t>
            </w:r>
          </w:p>
        </w:tc>
        <w:tc>
          <w:tcPr>
            <w:tcW w:w="364" w:type="pct"/>
            <w:vMerge/>
            <w:vAlign w:val="center"/>
          </w:tcPr>
          <w:p w14:paraId="6307B58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AF2E9C9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B0CD23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45EA88E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519249A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74214A2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 (74.6%)</w:t>
            </w:r>
          </w:p>
        </w:tc>
        <w:tc>
          <w:tcPr>
            <w:tcW w:w="714" w:type="pct"/>
            <w:vAlign w:val="center"/>
          </w:tcPr>
          <w:p w14:paraId="3C27F33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 (70.2%)</w:t>
            </w:r>
          </w:p>
        </w:tc>
        <w:tc>
          <w:tcPr>
            <w:tcW w:w="916" w:type="pct"/>
            <w:vAlign w:val="center"/>
          </w:tcPr>
          <w:p w14:paraId="63A9A46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7E14B1B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0</w:t>
            </w:r>
          </w:p>
        </w:tc>
      </w:tr>
      <w:tr w:rsidR="002738D1" w:rsidRPr="00475003" w14:paraId="2B50EAC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3FFAD4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2A7F80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0E2FFF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vAlign w:val="center"/>
          </w:tcPr>
          <w:p w14:paraId="2F82248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 (25.4%)</w:t>
            </w:r>
          </w:p>
        </w:tc>
        <w:tc>
          <w:tcPr>
            <w:tcW w:w="714" w:type="pct"/>
            <w:vAlign w:val="center"/>
          </w:tcPr>
          <w:p w14:paraId="2EC1518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 (29.8%)</w:t>
            </w:r>
          </w:p>
        </w:tc>
        <w:tc>
          <w:tcPr>
            <w:tcW w:w="916" w:type="pct"/>
            <w:vAlign w:val="center"/>
          </w:tcPr>
          <w:p w14:paraId="496157C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53-1.21)</w:t>
            </w:r>
          </w:p>
        </w:tc>
        <w:tc>
          <w:tcPr>
            <w:tcW w:w="364" w:type="pct"/>
            <w:vMerge/>
            <w:vAlign w:val="center"/>
          </w:tcPr>
          <w:p w14:paraId="3671157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DEE84DC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A4B430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145878D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212049D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vAlign w:val="center"/>
          </w:tcPr>
          <w:p w14:paraId="6EBC808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 (98.3%)</w:t>
            </w:r>
          </w:p>
        </w:tc>
        <w:tc>
          <w:tcPr>
            <w:tcW w:w="714" w:type="pct"/>
            <w:vAlign w:val="center"/>
          </w:tcPr>
          <w:p w14:paraId="509AF42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 (98.8%)</w:t>
            </w:r>
          </w:p>
        </w:tc>
        <w:tc>
          <w:tcPr>
            <w:tcW w:w="916" w:type="pct"/>
            <w:vAlign w:val="center"/>
          </w:tcPr>
          <w:p w14:paraId="6395A95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7F8DCC9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0</w:t>
            </w:r>
          </w:p>
        </w:tc>
      </w:tr>
      <w:tr w:rsidR="002738D1" w:rsidRPr="00475003" w14:paraId="01E6839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26BDB31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EC4B69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B9DF69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1609744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1.7%)</w:t>
            </w:r>
          </w:p>
        </w:tc>
        <w:tc>
          <w:tcPr>
            <w:tcW w:w="714" w:type="pct"/>
            <w:vAlign w:val="center"/>
          </w:tcPr>
          <w:p w14:paraId="03BF23A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916" w:type="pct"/>
            <w:vAlign w:val="center"/>
          </w:tcPr>
          <w:p w14:paraId="56C6D52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0.26-6.64)</w:t>
            </w:r>
          </w:p>
        </w:tc>
        <w:tc>
          <w:tcPr>
            <w:tcW w:w="364" w:type="pct"/>
            <w:vMerge/>
            <w:vAlign w:val="center"/>
          </w:tcPr>
          <w:p w14:paraId="24EBB75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9B37A5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352132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7EB602A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2790D40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vAlign w:val="center"/>
          </w:tcPr>
          <w:p w14:paraId="7A23ADA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 (76.2%)</w:t>
            </w:r>
          </w:p>
        </w:tc>
        <w:tc>
          <w:tcPr>
            <w:tcW w:w="714" w:type="pct"/>
            <w:vAlign w:val="center"/>
          </w:tcPr>
          <w:p w14:paraId="45C9724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 (71.4%)</w:t>
            </w:r>
          </w:p>
        </w:tc>
        <w:tc>
          <w:tcPr>
            <w:tcW w:w="916" w:type="pct"/>
            <w:vAlign w:val="center"/>
          </w:tcPr>
          <w:p w14:paraId="5C30DCE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5996CF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0</w:t>
            </w:r>
          </w:p>
        </w:tc>
      </w:tr>
      <w:tr w:rsidR="002738D1" w:rsidRPr="00475003" w14:paraId="401C546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567FFE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1D19E5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1B3F30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0F80213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23.8%)</w:t>
            </w:r>
          </w:p>
        </w:tc>
        <w:tc>
          <w:tcPr>
            <w:tcW w:w="714" w:type="pct"/>
            <w:vAlign w:val="center"/>
          </w:tcPr>
          <w:p w14:paraId="4186757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 (28.6%)</w:t>
            </w:r>
          </w:p>
        </w:tc>
        <w:tc>
          <w:tcPr>
            <w:tcW w:w="916" w:type="pct"/>
            <w:vAlign w:val="center"/>
          </w:tcPr>
          <w:p w14:paraId="5E54810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51-1.18)</w:t>
            </w:r>
          </w:p>
        </w:tc>
        <w:tc>
          <w:tcPr>
            <w:tcW w:w="364" w:type="pct"/>
            <w:vMerge/>
            <w:vAlign w:val="center"/>
          </w:tcPr>
          <w:p w14:paraId="6AE7225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96896D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19DF625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29CD6D4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48E6921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080416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35997E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7F248AE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58-1.23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7F2671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2738D1" w:rsidRPr="00475003" w14:paraId="3E890779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70BC7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FBA1D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F7D536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45F5987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 (74.4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79E8003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 (75.0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545C89F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2639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9</w:t>
            </w:r>
          </w:p>
        </w:tc>
      </w:tr>
      <w:tr w:rsidR="002738D1" w:rsidRPr="00475003" w14:paraId="16443025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9F086C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0B7011C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566FF0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B533D9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 (25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36E6F4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 (25.0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EAE8FD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76-1.40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9D1F22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A4E381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0F7AAB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485D464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D5E388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2AAB2D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56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99B8CE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53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F78D5C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09AF048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2738D1" w:rsidRPr="00475003" w14:paraId="5C958E15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5C9A96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474F4B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5DBF21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1E2E9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 (3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934B19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42.5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58CCF5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52-1.1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5F9D60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A1E997C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7078A1E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EE818C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90C29F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2B1E8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(8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E3544E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3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CA1D79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 (0.81-5.09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7D7BA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F639E7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2F3075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06D273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685381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FC5105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56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61182F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53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8DB47D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F60608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</w:t>
            </w:r>
          </w:p>
        </w:tc>
      </w:tr>
      <w:tr w:rsidR="002738D1" w:rsidRPr="00475003" w14:paraId="78B179A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BC408E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A95C06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E025A3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B4C28C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 (43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3C44B1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46.2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C82203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60-1.2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71B2D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5A001A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B9526E1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401618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4073F1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50B9D3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 (91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9BDEC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96.2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BBDC21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69CCECA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2738D1" w:rsidRPr="00475003" w14:paraId="348FB540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66C8A5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D02D15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025CBE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50B1EF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(8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6B0250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3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E8A417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(0.92-5.5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28FE084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FB44F3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82939F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0A1407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5324A7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55F135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 (65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B75CA3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 (57.5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0DBA97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46016CB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2738D1" w:rsidRPr="00475003" w14:paraId="1473BDFA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34FEDA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C5D4FD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2CC2C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DE406F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 (35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FED0D0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42.5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419755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 (0.49-1.0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FB7ACF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631023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4BDA6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7406EFF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4931DB2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18B17F5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6C6F4FC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0555367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76-1.40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3117B96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0</w:t>
            </w:r>
          </w:p>
        </w:tc>
      </w:tr>
      <w:tr w:rsidR="002738D1" w:rsidRPr="00475003" w14:paraId="2F6323CE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512E77E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7EBAD23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601FD7D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40A7DB6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 (82.3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2999E4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 (84.8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5A5A77D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5BB44FB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</w:t>
            </w:r>
          </w:p>
        </w:tc>
      </w:tr>
      <w:tr w:rsidR="002738D1" w:rsidRPr="00475003" w14:paraId="558A8FB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961672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8BE604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A7FCD2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53EEDAF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17.7%)</w:t>
            </w:r>
          </w:p>
        </w:tc>
        <w:tc>
          <w:tcPr>
            <w:tcW w:w="714" w:type="pct"/>
            <w:vAlign w:val="center"/>
          </w:tcPr>
          <w:p w14:paraId="0D520DB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15.2%)</w:t>
            </w:r>
          </w:p>
        </w:tc>
        <w:tc>
          <w:tcPr>
            <w:tcW w:w="916" w:type="pct"/>
            <w:vAlign w:val="center"/>
          </w:tcPr>
          <w:p w14:paraId="1FE602B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 (0.84-1.71)</w:t>
            </w:r>
          </w:p>
        </w:tc>
        <w:tc>
          <w:tcPr>
            <w:tcW w:w="364" w:type="pct"/>
            <w:vMerge/>
            <w:vAlign w:val="center"/>
          </w:tcPr>
          <w:p w14:paraId="56033EB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571812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FB8E62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3363461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02855A0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50DB2DF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 (68.5%)</w:t>
            </w:r>
          </w:p>
        </w:tc>
        <w:tc>
          <w:tcPr>
            <w:tcW w:w="714" w:type="pct"/>
            <w:vAlign w:val="center"/>
          </w:tcPr>
          <w:p w14:paraId="037FF0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 (72%)</w:t>
            </w:r>
          </w:p>
        </w:tc>
        <w:tc>
          <w:tcPr>
            <w:tcW w:w="916" w:type="pct"/>
            <w:vAlign w:val="center"/>
          </w:tcPr>
          <w:p w14:paraId="5E4A461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626F5DE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2738D1" w:rsidRPr="00475003" w14:paraId="51B8BCC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E750ED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BC6F4C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AA8F8E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5F6210A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 (27.6%)</w:t>
            </w:r>
          </w:p>
        </w:tc>
        <w:tc>
          <w:tcPr>
            <w:tcW w:w="714" w:type="pct"/>
            <w:vAlign w:val="center"/>
          </w:tcPr>
          <w:p w14:paraId="5024F8B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 (25.5%)</w:t>
            </w:r>
          </w:p>
        </w:tc>
        <w:tc>
          <w:tcPr>
            <w:tcW w:w="916" w:type="pct"/>
            <w:vAlign w:val="center"/>
          </w:tcPr>
          <w:p w14:paraId="35661A2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0.73-1.73)</w:t>
            </w:r>
          </w:p>
        </w:tc>
        <w:tc>
          <w:tcPr>
            <w:tcW w:w="364" w:type="pct"/>
            <w:vMerge/>
            <w:vAlign w:val="center"/>
          </w:tcPr>
          <w:p w14:paraId="2905772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5516CE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72E0AA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C5CBBD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0C9FAA1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644BD1B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3.9%)</w:t>
            </w:r>
          </w:p>
        </w:tc>
        <w:tc>
          <w:tcPr>
            <w:tcW w:w="714" w:type="pct"/>
            <w:vAlign w:val="center"/>
          </w:tcPr>
          <w:p w14:paraId="4BB8881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916" w:type="pct"/>
            <w:vAlign w:val="center"/>
          </w:tcPr>
          <w:p w14:paraId="014A69F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 (0.52-5.02)</w:t>
            </w:r>
          </w:p>
        </w:tc>
        <w:tc>
          <w:tcPr>
            <w:tcW w:w="364" w:type="pct"/>
            <w:vMerge/>
            <w:vAlign w:val="center"/>
          </w:tcPr>
          <w:p w14:paraId="1ED03A1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769BDA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FCAE7F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7632BAD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1337088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414F4F0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 (68.5%)</w:t>
            </w:r>
          </w:p>
        </w:tc>
        <w:tc>
          <w:tcPr>
            <w:tcW w:w="714" w:type="pct"/>
            <w:vAlign w:val="center"/>
          </w:tcPr>
          <w:p w14:paraId="1A96AE0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 (72%)</w:t>
            </w:r>
          </w:p>
        </w:tc>
        <w:tc>
          <w:tcPr>
            <w:tcW w:w="916" w:type="pct"/>
            <w:vAlign w:val="center"/>
          </w:tcPr>
          <w:p w14:paraId="219F4C7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77461A3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2738D1" w:rsidRPr="00475003" w14:paraId="6F4CD45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E9C7BC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444E37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01D7679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vAlign w:val="center"/>
          </w:tcPr>
          <w:p w14:paraId="3FACA12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31.5%)</w:t>
            </w:r>
          </w:p>
        </w:tc>
        <w:tc>
          <w:tcPr>
            <w:tcW w:w="714" w:type="pct"/>
            <w:vAlign w:val="center"/>
          </w:tcPr>
          <w:p w14:paraId="5CB03F7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 (27.9%)</w:t>
            </w:r>
          </w:p>
        </w:tc>
        <w:tc>
          <w:tcPr>
            <w:tcW w:w="916" w:type="pct"/>
            <w:vAlign w:val="center"/>
          </w:tcPr>
          <w:p w14:paraId="707EF22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0.77-1.76)</w:t>
            </w:r>
          </w:p>
        </w:tc>
        <w:tc>
          <w:tcPr>
            <w:tcW w:w="364" w:type="pct"/>
            <w:vMerge/>
            <w:vAlign w:val="center"/>
          </w:tcPr>
          <w:p w14:paraId="511D623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9D51A5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17A953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6BC801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088B6D2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vAlign w:val="center"/>
          </w:tcPr>
          <w:p w14:paraId="67E6D60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 (96.1%)</w:t>
            </w:r>
          </w:p>
        </w:tc>
        <w:tc>
          <w:tcPr>
            <w:tcW w:w="714" w:type="pct"/>
            <w:vAlign w:val="center"/>
          </w:tcPr>
          <w:p w14:paraId="1DAE474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97.5%)</w:t>
            </w:r>
          </w:p>
        </w:tc>
        <w:tc>
          <w:tcPr>
            <w:tcW w:w="916" w:type="pct"/>
            <w:vAlign w:val="center"/>
          </w:tcPr>
          <w:p w14:paraId="41F13C1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5E9C361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2738D1" w:rsidRPr="00475003" w14:paraId="4C3CCB5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F5FE4E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CDD4A5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079859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3107664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3.9%)</w:t>
            </w:r>
          </w:p>
        </w:tc>
        <w:tc>
          <w:tcPr>
            <w:tcW w:w="714" w:type="pct"/>
            <w:vAlign w:val="center"/>
          </w:tcPr>
          <w:p w14:paraId="03EB528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916" w:type="pct"/>
            <w:vAlign w:val="center"/>
          </w:tcPr>
          <w:p w14:paraId="75CA3A1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 (0.50-4.83)</w:t>
            </w:r>
          </w:p>
        </w:tc>
        <w:tc>
          <w:tcPr>
            <w:tcW w:w="364" w:type="pct"/>
            <w:vMerge/>
            <w:vAlign w:val="center"/>
          </w:tcPr>
          <w:p w14:paraId="6A22986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2A741C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3514CA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70F6752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39F9A59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vAlign w:val="center"/>
          </w:tcPr>
          <w:p w14:paraId="3951BFA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 (72.4%)</w:t>
            </w:r>
          </w:p>
        </w:tc>
        <w:tc>
          <w:tcPr>
            <w:tcW w:w="714" w:type="pct"/>
            <w:vAlign w:val="center"/>
          </w:tcPr>
          <w:p w14:paraId="1032864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 (74.5%)</w:t>
            </w:r>
          </w:p>
        </w:tc>
        <w:tc>
          <w:tcPr>
            <w:tcW w:w="916" w:type="pct"/>
            <w:vAlign w:val="center"/>
          </w:tcPr>
          <w:p w14:paraId="7D55D0A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6033148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2738D1" w:rsidRPr="00475003" w14:paraId="6115E0D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5944F9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5BEC9F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358099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0373AF8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 (27.6%)</w:t>
            </w:r>
          </w:p>
        </w:tc>
        <w:tc>
          <w:tcPr>
            <w:tcW w:w="714" w:type="pct"/>
            <w:vAlign w:val="center"/>
          </w:tcPr>
          <w:p w14:paraId="0822B70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 (25.5%)</w:t>
            </w:r>
          </w:p>
        </w:tc>
        <w:tc>
          <w:tcPr>
            <w:tcW w:w="916" w:type="pct"/>
            <w:vAlign w:val="center"/>
          </w:tcPr>
          <w:p w14:paraId="36D526B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72-1.69)</w:t>
            </w:r>
          </w:p>
        </w:tc>
        <w:tc>
          <w:tcPr>
            <w:tcW w:w="364" w:type="pct"/>
            <w:vMerge/>
            <w:vAlign w:val="center"/>
          </w:tcPr>
          <w:p w14:paraId="2A3C29A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8B10C36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12" w:space="0" w:color="auto"/>
            </w:tcBorders>
            <w:vAlign w:val="center"/>
          </w:tcPr>
          <w:p w14:paraId="1F5EE89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14:paraId="170E2FA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16467C4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vAlign w:val="center"/>
          </w:tcPr>
          <w:p w14:paraId="291B41A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15B29FE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00AD1A8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0.83-1.68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14:paraId="0BDFEDC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2738D1" w:rsidRPr="00475003" w14:paraId="4EF361B7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2E45B4" w14:textId="77777777" w:rsidR="006108C1" w:rsidRPr="002738D1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R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4D090" w14:textId="77777777" w:rsidR="006108C1" w:rsidRPr="002738D1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1EF0D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CB9E7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48B91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2738D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AF970" w14:textId="77777777" w:rsidR="006108C1" w:rsidRPr="002738D1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02DA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08783B2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</w:tcBorders>
            <w:vAlign w:val="center"/>
          </w:tcPr>
          <w:p w14:paraId="69F8766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7BE448B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FC60D0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6BEFF96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 (85.9%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03FAF1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 (85.9%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562E15D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4108FAB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2738D1" w:rsidRPr="00475003" w14:paraId="0053DE2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9D3FA2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42FEC9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0D93B7C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76FDB76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 (14.1%)</w:t>
            </w:r>
          </w:p>
        </w:tc>
        <w:tc>
          <w:tcPr>
            <w:tcW w:w="714" w:type="pct"/>
            <w:vAlign w:val="center"/>
          </w:tcPr>
          <w:p w14:paraId="7E7235D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14.1%)</w:t>
            </w:r>
          </w:p>
        </w:tc>
        <w:tc>
          <w:tcPr>
            <w:tcW w:w="916" w:type="pct"/>
            <w:vAlign w:val="center"/>
          </w:tcPr>
          <w:p w14:paraId="7E88A5A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70-1.42)</w:t>
            </w:r>
          </w:p>
        </w:tc>
        <w:tc>
          <w:tcPr>
            <w:tcW w:w="364" w:type="pct"/>
            <w:vMerge/>
            <w:vAlign w:val="center"/>
          </w:tcPr>
          <w:p w14:paraId="5B4850E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D53BD2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C7D13F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5572E5B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33E435B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54ED6DD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 (73.8%)</w:t>
            </w:r>
          </w:p>
        </w:tc>
        <w:tc>
          <w:tcPr>
            <w:tcW w:w="714" w:type="pct"/>
            <w:vAlign w:val="center"/>
          </w:tcPr>
          <w:p w14:paraId="339BD26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 (72.7%)</w:t>
            </w:r>
          </w:p>
        </w:tc>
        <w:tc>
          <w:tcPr>
            <w:tcW w:w="916" w:type="pct"/>
            <w:vAlign w:val="center"/>
          </w:tcPr>
          <w:p w14:paraId="7BE4B36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0FC46B4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2738D1" w:rsidRPr="00475003" w14:paraId="328704D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08D97B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302AAE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862AB0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3C47AF8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24.3%)</w:t>
            </w:r>
          </w:p>
        </w:tc>
        <w:tc>
          <w:tcPr>
            <w:tcW w:w="714" w:type="pct"/>
            <w:vAlign w:val="center"/>
          </w:tcPr>
          <w:p w14:paraId="2525267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6.3%)</w:t>
            </w:r>
          </w:p>
        </w:tc>
        <w:tc>
          <w:tcPr>
            <w:tcW w:w="916" w:type="pct"/>
            <w:vAlign w:val="center"/>
          </w:tcPr>
          <w:p w14:paraId="1D421A1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60-1.36)</w:t>
            </w:r>
          </w:p>
        </w:tc>
        <w:tc>
          <w:tcPr>
            <w:tcW w:w="364" w:type="pct"/>
            <w:vMerge/>
            <w:vAlign w:val="center"/>
          </w:tcPr>
          <w:p w14:paraId="0BF0DE2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814D8C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0D165F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C40FDC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455C29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49162E4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1.9%)</w:t>
            </w:r>
          </w:p>
        </w:tc>
        <w:tc>
          <w:tcPr>
            <w:tcW w:w="714" w:type="pct"/>
            <w:vAlign w:val="center"/>
          </w:tcPr>
          <w:p w14:paraId="72FA78C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0DF8C82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4 (0.38-9.78)</w:t>
            </w:r>
          </w:p>
        </w:tc>
        <w:tc>
          <w:tcPr>
            <w:tcW w:w="364" w:type="pct"/>
            <w:vMerge/>
            <w:vAlign w:val="center"/>
          </w:tcPr>
          <w:p w14:paraId="1C237A3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66671F8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2CD8F6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530444D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65D1592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2B55E25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 (73.8%)</w:t>
            </w:r>
          </w:p>
        </w:tc>
        <w:tc>
          <w:tcPr>
            <w:tcW w:w="714" w:type="pct"/>
            <w:vAlign w:val="center"/>
          </w:tcPr>
          <w:p w14:paraId="18DA08A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 (72.7%)</w:t>
            </w:r>
          </w:p>
        </w:tc>
        <w:tc>
          <w:tcPr>
            <w:tcW w:w="916" w:type="pct"/>
            <w:vAlign w:val="center"/>
          </w:tcPr>
          <w:p w14:paraId="7F8A42E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7635BB7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0</w:t>
            </w:r>
          </w:p>
        </w:tc>
      </w:tr>
      <w:tr w:rsidR="002738D1" w:rsidRPr="00475003" w14:paraId="2F2500D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32EFC8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5C9B95A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7C9C94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vAlign w:val="center"/>
          </w:tcPr>
          <w:p w14:paraId="733B111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26.2%)</w:t>
            </w:r>
          </w:p>
        </w:tc>
        <w:tc>
          <w:tcPr>
            <w:tcW w:w="714" w:type="pct"/>
            <w:vAlign w:val="center"/>
          </w:tcPr>
          <w:p w14:paraId="3C0C767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27.3%)</w:t>
            </w:r>
          </w:p>
        </w:tc>
        <w:tc>
          <w:tcPr>
            <w:tcW w:w="916" w:type="pct"/>
            <w:vAlign w:val="center"/>
          </w:tcPr>
          <w:p w14:paraId="45290FC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63-1.41)</w:t>
            </w:r>
          </w:p>
        </w:tc>
        <w:tc>
          <w:tcPr>
            <w:tcW w:w="364" w:type="pct"/>
            <w:vMerge/>
            <w:vAlign w:val="center"/>
          </w:tcPr>
          <w:p w14:paraId="534F957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B449E1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99D39E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5FC4176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00C3CB1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vAlign w:val="center"/>
          </w:tcPr>
          <w:p w14:paraId="72536CC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 (98.1%)</w:t>
            </w:r>
          </w:p>
        </w:tc>
        <w:tc>
          <w:tcPr>
            <w:tcW w:w="714" w:type="pct"/>
            <w:vAlign w:val="center"/>
          </w:tcPr>
          <w:p w14:paraId="057FE67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 (9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16B8DA5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4C9C17A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0</w:t>
            </w:r>
          </w:p>
        </w:tc>
      </w:tr>
      <w:tr w:rsidR="002738D1" w:rsidRPr="00475003" w14:paraId="51E92F2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27291B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04C980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5723FF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4B0D536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1.9%)</w:t>
            </w:r>
          </w:p>
        </w:tc>
        <w:tc>
          <w:tcPr>
            <w:tcW w:w="714" w:type="pct"/>
            <w:vAlign w:val="center"/>
          </w:tcPr>
          <w:p w14:paraId="5946753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7F0C433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 (0.39-9.99)</w:t>
            </w:r>
          </w:p>
        </w:tc>
        <w:tc>
          <w:tcPr>
            <w:tcW w:w="364" w:type="pct"/>
            <w:vMerge/>
            <w:vAlign w:val="center"/>
          </w:tcPr>
          <w:p w14:paraId="147B1BE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3A731D7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9C1B4C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1741A53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4C6CF8B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vAlign w:val="center"/>
          </w:tcPr>
          <w:p w14:paraId="0B8F53D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 (75.7%)</w:t>
            </w:r>
          </w:p>
        </w:tc>
        <w:tc>
          <w:tcPr>
            <w:tcW w:w="714" w:type="pct"/>
            <w:vAlign w:val="center"/>
          </w:tcPr>
          <w:p w14:paraId="1490F9A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73.7%)</w:t>
            </w:r>
          </w:p>
        </w:tc>
        <w:tc>
          <w:tcPr>
            <w:tcW w:w="916" w:type="pct"/>
            <w:vAlign w:val="center"/>
          </w:tcPr>
          <w:p w14:paraId="18C6A0F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1719CBA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</w:p>
        </w:tc>
      </w:tr>
      <w:tr w:rsidR="002738D1" w:rsidRPr="00475003" w14:paraId="2F57A01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02FF35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5A96986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E61C52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67D4DD7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24.3%)</w:t>
            </w:r>
          </w:p>
        </w:tc>
        <w:tc>
          <w:tcPr>
            <w:tcW w:w="714" w:type="pct"/>
            <w:vAlign w:val="center"/>
          </w:tcPr>
          <w:p w14:paraId="6C4184A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6.3%)</w:t>
            </w:r>
          </w:p>
        </w:tc>
        <w:tc>
          <w:tcPr>
            <w:tcW w:w="916" w:type="pct"/>
            <w:vAlign w:val="center"/>
          </w:tcPr>
          <w:p w14:paraId="288A299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 (0.60-1.34)</w:t>
            </w:r>
          </w:p>
        </w:tc>
        <w:tc>
          <w:tcPr>
            <w:tcW w:w="364" w:type="pct"/>
            <w:vMerge/>
            <w:vAlign w:val="center"/>
          </w:tcPr>
          <w:p w14:paraId="576A980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FAF6419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4FA5276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0DE5C28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4265B28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27DCE7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F6574C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323DEB2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69-1.43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0C742B5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  <w:tr w:rsidR="002738D1" w:rsidRPr="00475003" w14:paraId="54BF1267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9FF57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989CA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76BEF5B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16E4F35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 (74.6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857979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 (75.0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035F269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5750A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2738D1" w:rsidRPr="00475003" w14:paraId="0BA175C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131E88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2B2B7E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D469EA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940E57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 (25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B0425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 (25.0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9EF3A8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7-1.3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69A575B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DA7AAF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C30F32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0CED8D3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04F539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E46B52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 (56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9A159B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 (5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DFB773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0318E8C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0</w:t>
            </w:r>
          </w:p>
        </w:tc>
      </w:tr>
      <w:tr w:rsidR="002738D1" w:rsidRPr="00475003" w14:paraId="66CB43DC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456527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0EA6B1D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C02572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0D76F2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3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3CF22A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39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C71163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61-1.30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696F1D7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305B96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EF74E01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1078323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E2C18A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CBA142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 (7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A5295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030A9E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0.64-2.9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75F2E9F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87B793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DA5E81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0C5FED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6CD92C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785E4D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 (56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6A8FD8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 (5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C13BDD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6C670D7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0</w:t>
            </w:r>
          </w:p>
        </w:tc>
      </w:tr>
      <w:tr w:rsidR="002738D1" w:rsidRPr="00475003" w14:paraId="3E8B613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3E5689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2E9C171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CAEF76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F56CF3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43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0592B4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44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7DF288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66-1.3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5721962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6712E2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41C5FA8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4F8E751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72FC58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EB8DC3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 (92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4E65CC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 (94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4828D9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2F7FD73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0</w:t>
            </w:r>
          </w:p>
        </w:tc>
      </w:tr>
      <w:tr w:rsidR="002738D1" w:rsidRPr="00475003" w14:paraId="3F98A06A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F03823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4A6D30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EFB11C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0E5F5C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 (7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111CD9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30A24C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 (0.68-3.04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732B6B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9D29E3A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D4EC7BD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251979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F3083D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33DE99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 (64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36A7F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 (60.6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0D6500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78C7F36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2738D1" w:rsidRPr="00475003" w14:paraId="2B15C15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00CD3D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7279E7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5F83B3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F05697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3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DAC50C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39.4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6A2B10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60-1.2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A6DA31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E4DC5B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A7956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441B65F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6A245F2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1063E0A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62AED71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687F48F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7-1.37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61E952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2738D1" w:rsidRPr="00475003" w14:paraId="3436D537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58A642A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7D58370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3C447F2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2ACFEDF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 (81.8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5E9DA6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 (84.9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776D676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3B25CD0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2738D1" w:rsidRPr="00475003" w14:paraId="07432DD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69E72C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7A50C6F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1DAF29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179A474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 (18.2%)</w:t>
            </w:r>
          </w:p>
        </w:tc>
        <w:tc>
          <w:tcPr>
            <w:tcW w:w="714" w:type="pct"/>
            <w:vAlign w:val="center"/>
          </w:tcPr>
          <w:p w14:paraId="14AD4B4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15.1%)</w:t>
            </w:r>
          </w:p>
        </w:tc>
        <w:tc>
          <w:tcPr>
            <w:tcW w:w="916" w:type="pct"/>
            <w:vAlign w:val="center"/>
          </w:tcPr>
          <w:p w14:paraId="572CDBF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 (0.90-1.76)</w:t>
            </w:r>
          </w:p>
        </w:tc>
        <w:tc>
          <w:tcPr>
            <w:tcW w:w="364" w:type="pct"/>
            <w:vMerge/>
            <w:vAlign w:val="center"/>
          </w:tcPr>
          <w:p w14:paraId="6F00A83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E5EC3CC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7433AF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939309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12096F5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0F02153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 (6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5DF4649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 (71.8%)</w:t>
            </w:r>
          </w:p>
        </w:tc>
        <w:tc>
          <w:tcPr>
            <w:tcW w:w="916" w:type="pct"/>
            <w:vAlign w:val="center"/>
          </w:tcPr>
          <w:p w14:paraId="03C4335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18F1C6A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0</w:t>
            </w:r>
          </w:p>
        </w:tc>
      </w:tr>
      <w:tr w:rsidR="002738D1" w:rsidRPr="00475003" w14:paraId="6335F717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48A156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063849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4E2072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0E38E71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27.5%)</w:t>
            </w:r>
          </w:p>
        </w:tc>
        <w:tc>
          <w:tcPr>
            <w:tcW w:w="714" w:type="pct"/>
            <w:vAlign w:val="center"/>
          </w:tcPr>
          <w:p w14:paraId="38053BB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6.3%)</w:t>
            </w:r>
          </w:p>
        </w:tc>
        <w:tc>
          <w:tcPr>
            <w:tcW w:w="916" w:type="pct"/>
            <w:vAlign w:val="center"/>
          </w:tcPr>
          <w:p w14:paraId="3BD17CD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2-1.60)</w:t>
            </w:r>
          </w:p>
        </w:tc>
        <w:tc>
          <w:tcPr>
            <w:tcW w:w="364" w:type="pct"/>
            <w:vMerge/>
            <w:vAlign w:val="center"/>
          </w:tcPr>
          <w:p w14:paraId="6EAFA41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D73C8B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855222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650CAC47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23A05C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76FC389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4.5%)</w:t>
            </w:r>
          </w:p>
        </w:tc>
        <w:tc>
          <w:tcPr>
            <w:tcW w:w="714" w:type="pct"/>
            <w:vAlign w:val="center"/>
          </w:tcPr>
          <w:p w14:paraId="4513295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916" w:type="pct"/>
            <w:vAlign w:val="center"/>
          </w:tcPr>
          <w:p w14:paraId="0B266CB1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 (0.78-7.56)</w:t>
            </w:r>
          </w:p>
        </w:tc>
        <w:tc>
          <w:tcPr>
            <w:tcW w:w="364" w:type="pct"/>
            <w:vMerge/>
            <w:vAlign w:val="center"/>
          </w:tcPr>
          <w:p w14:paraId="5C24739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5C0D53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DE7F24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646EA9C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09A3217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52478DF3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 (6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1E1D7434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 (71.8%)</w:t>
            </w:r>
          </w:p>
        </w:tc>
        <w:tc>
          <w:tcPr>
            <w:tcW w:w="916" w:type="pct"/>
            <w:vAlign w:val="center"/>
          </w:tcPr>
          <w:p w14:paraId="6AFFA8F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6D01B67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2738D1" w:rsidRPr="00475003" w14:paraId="63D334E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1C0291A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3F56BA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92F37F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vAlign w:val="center"/>
          </w:tcPr>
          <w:p w14:paraId="6382D0D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 (31.9%)</w:t>
            </w:r>
          </w:p>
        </w:tc>
        <w:tc>
          <w:tcPr>
            <w:tcW w:w="714" w:type="pct"/>
            <w:vAlign w:val="center"/>
          </w:tcPr>
          <w:p w14:paraId="2C93180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28.2%)</w:t>
            </w:r>
          </w:p>
        </w:tc>
        <w:tc>
          <w:tcPr>
            <w:tcW w:w="916" w:type="pct"/>
            <w:vAlign w:val="center"/>
          </w:tcPr>
          <w:p w14:paraId="220DC6C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0.79-1.71)</w:t>
            </w:r>
          </w:p>
        </w:tc>
        <w:tc>
          <w:tcPr>
            <w:tcW w:w="364" w:type="pct"/>
            <w:vMerge/>
            <w:vAlign w:val="center"/>
          </w:tcPr>
          <w:p w14:paraId="058F419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2DCAD57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8A0C0CE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A117E99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5C326C4D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vAlign w:val="center"/>
          </w:tcPr>
          <w:p w14:paraId="1571B31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 (95.5%)</w:t>
            </w:r>
          </w:p>
        </w:tc>
        <w:tc>
          <w:tcPr>
            <w:tcW w:w="714" w:type="pct"/>
            <w:vAlign w:val="center"/>
          </w:tcPr>
          <w:p w14:paraId="45EF7EFF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98.1%)</w:t>
            </w:r>
          </w:p>
        </w:tc>
        <w:tc>
          <w:tcPr>
            <w:tcW w:w="916" w:type="pct"/>
            <w:vAlign w:val="center"/>
          </w:tcPr>
          <w:p w14:paraId="0FE7E51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4E4C5EC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2738D1" w:rsidRPr="00475003" w14:paraId="647DB47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6F2D386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6CA98B4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F5012B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7DEA785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4.5%)</w:t>
            </w:r>
          </w:p>
        </w:tc>
        <w:tc>
          <w:tcPr>
            <w:tcW w:w="714" w:type="pct"/>
            <w:vAlign w:val="center"/>
          </w:tcPr>
          <w:p w14:paraId="2718034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916" w:type="pct"/>
            <w:vAlign w:val="center"/>
          </w:tcPr>
          <w:p w14:paraId="5F430B9E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 (0.77-7.38)</w:t>
            </w:r>
          </w:p>
        </w:tc>
        <w:tc>
          <w:tcPr>
            <w:tcW w:w="364" w:type="pct"/>
            <w:vMerge/>
            <w:vAlign w:val="center"/>
          </w:tcPr>
          <w:p w14:paraId="2A218F2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ABC252F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58034C2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274CAEB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35998E69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vAlign w:val="center"/>
          </w:tcPr>
          <w:p w14:paraId="5EF92158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 (72.5%)</w:t>
            </w:r>
          </w:p>
        </w:tc>
        <w:tc>
          <w:tcPr>
            <w:tcW w:w="714" w:type="pct"/>
            <w:vAlign w:val="center"/>
          </w:tcPr>
          <w:p w14:paraId="1681069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73.7%)</w:t>
            </w:r>
          </w:p>
        </w:tc>
        <w:tc>
          <w:tcPr>
            <w:tcW w:w="916" w:type="pct"/>
            <w:vAlign w:val="center"/>
          </w:tcPr>
          <w:p w14:paraId="6EE6654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17C77AB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2738D1" w:rsidRPr="00475003" w14:paraId="5BAA96D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EEB6053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6DB51B5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6DA427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3E35253A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 (27.5%)</w:t>
            </w:r>
          </w:p>
        </w:tc>
        <w:tc>
          <w:tcPr>
            <w:tcW w:w="714" w:type="pct"/>
            <w:vAlign w:val="center"/>
          </w:tcPr>
          <w:p w14:paraId="17E1F2E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26.3%)</w:t>
            </w:r>
          </w:p>
        </w:tc>
        <w:tc>
          <w:tcPr>
            <w:tcW w:w="916" w:type="pct"/>
            <w:vAlign w:val="center"/>
          </w:tcPr>
          <w:p w14:paraId="5230FAD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69-1.54)</w:t>
            </w:r>
          </w:p>
        </w:tc>
        <w:tc>
          <w:tcPr>
            <w:tcW w:w="364" w:type="pct"/>
            <w:vMerge/>
            <w:vAlign w:val="center"/>
          </w:tcPr>
          <w:p w14:paraId="3C13B8F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F4398B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12" w:space="0" w:color="auto"/>
            </w:tcBorders>
            <w:vAlign w:val="center"/>
          </w:tcPr>
          <w:p w14:paraId="3A68C2A4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14:paraId="5FFFEAF0" w14:textId="77777777" w:rsidR="006108C1" w:rsidRPr="00475003" w:rsidRDefault="006108C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77E4DF7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vAlign w:val="center"/>
          </w:tcPr>
          <w:p w14:paraId="225DAFC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7F2C1237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58C3D465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(0.87-1.70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14:paraId="6BB80FD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0</w:t>
            </w:r>
          </w:p>
        </w:tc>
      </w:tr>
      <w:tr w:rsidR="002738D1" w:rsidRPr="00475003" w14:paraId="646B61A7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5C180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er-2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D275D" w14:textId="77777777" w:rsidR="006108C1" w:rsidRPr="004F176E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BE8C9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E443B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C63C5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C82B0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E792B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5C8E0EC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</w:tcBorders>
            <w:vAlign w:val="center"/>
          </w:tcPr>
          <w:p w14:paraId="068E276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168A44D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517F4B8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1B80B9E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 (84.1%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3468C08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 (86.1%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31AF3E0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2AEA9E5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2738D1" w:rsidRPr="00475003" w14:paraId="7C03ED2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669808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8735BE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C99AFF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4F008B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15.9%)</w:t>
            </w:r>
          </w:p>
        </w:tc>
        <w:tc>
          <w:tcPr>
            <w:tcW w:w="714" w:type="pct"/>
            <w:vAlign w:val="center"/>
          </w:tcPr>
          <w:p w14:paraId="62E2150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 (13.9%)</w:t>
            </w:r>
          </w:p>
        </w:tc>
        <w:tc>
          <w:tcPr>
            <w:tcW w:w="916" w:type="pct"/>
            <w:vAlign w:val="center"/>
          </w:tcPr>
          <w:p w14:paraId="164EBCE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 (0.75-1.82)</w:t>
            </w:r>
          </w:p>
        </w:tc>
        <w:tc>
          <w:tcPr>
            <w:tcW w:w="364" w:type="pct"/>
            <w:vMerge/>
            <w:vAlign w:val="center"/>
          </w:tcPr>
          <w:p w14:paraId="65B2160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6CBDCB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DADA62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49CB9D1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2356C91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536E08C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 (70.6%)</w:t>
            </w:r>
          </w:p>
        </w:tc>
        <w:tc>
          <w:tcPr>
            <w:tcW w:w="714" w:type="pct"/>
            <w:vAlign w:val="center"/>
          </w:tcPr>
          <w:p w14:paraId="3F533FF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 (73.2%)</w:t>
            </w:r>
          </w:p>
        </w:tc>
        <w:tc>
          <w:tcPr>
            <w:tcW w:w="916" w:type="pct"/>
            <w:vAlign w:val="center"/>
          </w:tcPr>
          <w:p w14:paraId="77CA9F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334C725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2738D1" w:rsidRPr="00475003" w14:paraId="010146D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5DEE8D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396645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B93D28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20FFF04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15B214B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25.8%)</w:t>
            </w:r>
          </w:p>
        </w:tc>
        <w:tc>
          <w:tcPr>
            <w:tcW w:w="916" w:type="pct"/>
            <w:vAlign w:val="center"/>
          </w:tcPr>
          <w:p w14:paraId="6BD23F9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0.66-1.85)</w:t>
            </w:r>
          </w:p>
        </w:tc>
        <w:tc>
          <w:tcPr>
            <w:tcW w:w="364" w:type="pct"/>
            <w:vMerge/>
            <w:vAlign w:val="center"/>
          </w:tcPr>
          <w:p w14:paraId="7BDDA49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326BF4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907B9A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869950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7586373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3900439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714" w:type="pct"/>
            <w:vAlign w:val="center"/>
          </w:tcPr>
          <w:p w14:paraId="5A2E69A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4197E51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 (0.37-14.25)</w:t>
            </w:r>
          </w:p>
        </w:tc>
        <w:tc>
          <w:tcPr>
            <w:tcW w:w="364" w:type="pct"/>
            <w:vMerge/>
            <w:vAlign w:val="center"/>
          </w:tcPr>
          <w:p w14:paraId="7B3B75E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75AED6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0853F5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42DBD50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06895C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5E9BEEC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 (70.6%)</w:t>
            </w:r>
          </w:p>
        </w:tc>
        <w:tc>
          <w:tcPr>
            <w:tcW w:w="714" w:type="pct"/>
            <w:vAlign w:val="center"/>
          </w:tcPr>
          <w:p w14:paraId="1F25172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 (73.2%)</w:t>
            </w:r>
          </w:p>
        </w:tc>
        <w:tc>
          <w:tcPr>
            <w:tcW w:w="916" w:type="pct"/>
            <w:vAlign w:val="center"/>
          </w:tcPr>
          <w:p w14:paraId="6CF5DD2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2F310A0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2738D1" w:rsidRPr="00475003" w14:paraId="024C217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651BAF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87D906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41AC6D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vAlign w:val="center"/>
          </w:tcPr>
          <w:p w14:paraId="624B221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 (29.4%)</w:t>
            </w:r>
          </w:p>
        </w:tc>
        <w:tc>
          <w:tcPr>
            <w:tcW w:w="714" w:type="pct"/>
            <w:vAlign w:val="center"/>
          </w:tcPr>
          <w:p w14:paraId="77687D9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 (26.8%)</w:t>
            </w:r>
          </w:p>
        </w:tc>
        <w:tc>
          <w:tcPr>
            <w:tcW w:w="916" w:type="pct"/>
            <w:vAlign w:val="center"/>
          </w:tcPr>
          <w:p w14:paraId="7EA7CA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(0.70-1.91)</w:t>
            </w:r>
          </w:p>
        </w:tc>
        <w:tc>
          <w:tcPr>
            <w:tcW w:w="364" w:type="pct"/>
            <w:vMerge/>
            <w:vAlign w:val="center"/>
          </w:tcPr>
          <w:p w14:paraId="05FE27D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E5C180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DAD172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345DA76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07EC1DC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vAlign w:val="center"/>
          </w:tcPr>
          <w:p w14:paraId="083ED20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 (97.6%)</w:t>
            </w:r>
          </w:p>
        </w:tc>
        <w:tc>
          <w:tcPr>
            <w:tcW w:w="714" w:type="pct"/>
            <w:vAlign w:val="center"/>
          </w:tcPr>
          <w:p w14:paraId="6D0B361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 (9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6228213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388F592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0</w:t>
            </w:r>
          </w:p>
        </w:tc>
      </w:tr>
      <w:tr w:rsidR="002738D1" w:rsidRPr="00475003" w14:paraId="3EFB60F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E122C0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A306CB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EC6EC8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206D37F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714" w:type="pct"/>
            <w:vAlign w:val="center"/>
          </w:tcPr>
          <w:p w14:paraId="19098DD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916" w:type="pct"/>
            <w:vAlign w:val="center"/>
          </w:tcPr>
          <w:p w14:paraId="1E9291E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4 (0.37-13.76)</w:t>
            </w:r>
          </w:p>
        </w:tc>
        <w:tc>
          <w:tcPr>
            <w:tcW w:w="364" w:type="pct"/>
            <w:vMerge/>
            <w:vAlign w:val="center"/>
          </w:tcPr>
          <w:p w14:paraId="77F2F7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D247D5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CC2ED9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D20C2B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1CDAEE0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vAlign w:val="center"/>
          </w:tcPr>
          <w:p w14:paraId="15EA4CA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 (7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588B486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 (74.2%)</w:t>
            </w:r>
          </w:p>
        </w:tc>
        <w:tc>
          <w:tcPr>
            <w:tcW w:w="916" w:type="pct"/>
            <w:vAlign w:val="center"/>
          </w:tcPr>
          <w:p w14:paraId="726692C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6419CEE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</w:tr>
      <w:tr w:rsidR="002738D1" w:rsidRPr="00475003" w14:paraId="61696C7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BEA512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736E12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F68C60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0180BB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429C6A8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25.8%)</w:t>
            </w:r>
          </w:p>
        </w:tc>
        <w:tc>
          <w:tcPr>
            <w:tcW w:w="916" w:type="pct"/>
            <w:vAlign w:val="center"/>
          </w:tcPr>
          <w:p w14:paraId="05AEB20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65-1.81)</w:t>
            </w:r>
          </w:p>
        </w:tc>
        <w:tc>
          <w:tcPr>
            <w:tcW w:w="364" w:type="pct"/>
            <w:vMerge/>
            <w:vAlign w:val="center"/>
          </w:tcPr>
          <w:p w14:paraId="19F1843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9DE178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24723C0A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4D761151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4583276B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38C094A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E4D386B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337A4739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0.75-1.88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50B343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2738D1" w:rsidRPr="00475003" w14:paraId="080F3184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38E30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9F5E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210B9CE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558DFD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 (72.8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434EF67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 (76.7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4753291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5D72E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2738D1" w:rsidRPr="00475003" w14:paraId="21CB8B3F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9EB3DA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0A8884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C8010F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818788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27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DD58D5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23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49D285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 (0.85-1.77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1C2064E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569236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8A9B28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41319E5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79407C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4FC5D5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52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097092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59.1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D47494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02D30B6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2738D1" w:rsidRPr="00475003" w14:paraId="799870F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D7F9D4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03C1979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4E0694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034575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40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3083A9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35.2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DBC885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0.83-2.1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4C7A1D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94739C9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832DF5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02ADFEC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81384F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FE0B07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7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DE2FD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5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BDF872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 (0.58-3.77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294FE66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5844680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C80C69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34F37F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123DA6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77E4DB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52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377B34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59.1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2259BA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37D084D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2738D1" w:rsidRPr="00475003" w14:paraId="2BB0342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E91910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41750B3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23CF34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74D0B7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47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1BE6C1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 (40.9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145723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0.86-2.17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03C7DB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68BB3B9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1CE292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7D0E2CC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3D916E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A4F72F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 (92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4F9E3D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 (94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1A689D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D02FC0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2738D1" w:rsidRPr="00475003" w14:paraId="62C123C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87A7A8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DBA667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2FA385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44FB87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7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164B82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5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FF95A8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0.52-3.2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C11D26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2053DA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685DD1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787F686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AD47E2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4F9408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 (60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92CDC5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 (64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90D23D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825825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0</w:t>
            </w:r>
          </w:p>
        </w:tc>
      </w:tr>
      <w:tr w:rsidR="002738D1" w:rsidRPr="00475003" w14:paraId="11D1435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E1A526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2D74E0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8D9F10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C00B57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40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23E964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35.2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61832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(0.80-2.07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794CC93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DDC159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1219BC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6571F7B1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60383C8E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68780C12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6073EB6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5A199DBC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 (0.88-1.85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23C529AA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0</w:t>
            </w:r>
          </w:p>
        </w:tc>
      </w:tr>
      <w:tr w:rsidR="002738D1" w:rsidRPr="00475003" w14:paraId="764BAAF3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5F35B3A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2A39C71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05968FE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7C1B314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 (85.7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A3EA95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 (83.2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10F3572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626275B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2738D1" w:rsidRPr="00475003" w14:paraId="43305CC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FEA1D9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637D361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590F83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358ED9A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14.3%)</w:t>
            </w:r>
          </w:p>
        </w:tc>
        <w:tc>
          <w:tcPr>
            <w:tcW w:w="714" w:type="pct"/>
            <w:vAlign w:val="center"/>
          </w:tcPr>
          <w:p w14:paraId="4440B1B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(16.8%)</w:t>
            </w:r>
          </w:p>
        </w:tc>
        <w:tc>
          <w:tcPr>
            <w:tcW w:w="916" w:type="pct"/>
            <w:vAlign w:val="center"/>
          </w:tcPr>
          <w:p w14:paraId="00ED748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53-1.29)</w:t>
            </w:r>
          </w:p>
        </w:tc>
        <w:tc>
          <w:tcPr>
            <w:tcW w:w="364" w:type="pct"/>
            <w:vMerge/>
            <w:vAlign w:val="center"/>
          </w:tcPr>
          <w:p w14:paraId="309AF1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391719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164EF8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8455E3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683D285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0D419E2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73.8%)</w:t>
            </w:r>
          </w:p>
        </w:tc>
        <w:tc>
          <w:tcPr>
            <w:tcW w:w="714" w:type="pct"/>
            <w:vAlign w:val="center"/>
          </w:tcPr>
          <w:p w14:paraId="295DCE8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69.6%)</w:t>
            </w:r>
          </w:p>
        </w:tc>
        <w:tc>
          <w:tcPr>
            <w:tcW w:w="916" w:type="pct"/>
            <w:vAlign w:val="center"/>
          </w:tcPr>
          <w:p w14:paraId="0EC91B5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542B7E1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0</w:t>
            </w:r>
          </w:p>
        </w:tc>
      </w:tr>
      <w:tr w:rsidR="002738D1" w:rsidRPr="00475003" w14:paraId="3AF61A8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DBF153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69D4EF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BEA78B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0D253C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23.8%)</w:t>
            </w:r>
          </w:p>
        </w:tc>
        <w:tc>
          <w:tcPr>
            <w:tcW w:w="714" w:type="pct"/>
            <w:vAlign w:val="center"/>
          </w:tcPr>
          <w:p w14:paraId="6885393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27.3%)</w:t>
            </w:r>
          </w:p>
        </w:tc>
        <w:tc>
          <w:tcPr>
            <w:tcW w:w="916" w:type="pct"/>
            <w:vAlign w:val="center"/>
          </w:tcPr>
          <w:p w14:paraId="59EFF3C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48-1.36)</w:t>
            </w:r>
          </w:p>
        </w:tc>
        <w:tc>
          <w:tcPr>
            <w:tcW w:w="364" w:type="pct"/>
            <w:vMerge/>
            <w:vAlign w:val="center"/>
          </w:tcPr>
          <w:p w14:paraId="6566FC9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170682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E63B04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16ED02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334A77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0609294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714" w:type="pct"/>
            <w:vAlign w:val="center"/>
          </w:tcPr>
          <w:p w14:paraId="2881EA6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3.1%)</w:t>
            </w:r>
          </w:p>
        </w:tc>
        <w:tc>
          <w:tcPr>
            <w:tcW w:w="916" w:type="pct"/>
            <w:vAlign w:val="center"/>
          </w:tcPr>
          <w:p w14:paraId="1B0A483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 (0.17-2.95)</w:t>
            </w:r>
          </w:p>
        </w:tc>
        <w:tc>
          <w:tcPr>
            <w:tcW w:w="364" w:type="pct"/>
            <w:vMerge/>
            <w:vAlign w:val="center"/>
          </w:tcPr>
          <w:p w14:paraId="748019F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3CADE4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0596B9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180CF8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45A641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1637B3A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73.8%)</w:t>
            </w:r>
          </w:p>
        </w:tc>
        <w:tc>
          <w:tcPr>
            <w:tcW w:w="714" w:type="pct"/>
            <w:vAlign w:val="center"/>
          </w:tcPr>
          <w:p w14:paraId="71F2BED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69.6%)</w:t>
            </w:r>
          </w:p>
        </w:tc>
        <w:tc>
          <w:tcPr>
            <w:tcW w:w="916" w:type="pct"/>
            <w:vAlign w:val="center"/>
          </w:tcPr>
          <w:p w14:paraId="089117E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414EB6E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2738D1" w:rsidRPr="00475003" w14:paraId="1BC7ECF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8BD61D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4605DF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700177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vAlign w:val="center"/>
          </w:tcPr>
          <w:p w14:paraId="035E516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 (26.2%)</w:t>
            </w:r>
          </w:p>
        </w:tc>
        <w:tc>
          <w:tcPr>
            <w:tcW w:w="714" w:type="pct"/>
            <w:vAlign w:val="center"/>
          </w:tcPr>
          <w:p w14:paraId="546603E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30.4%)</w:t>
            </w:r>
          </w:p>
        </w:tc>
        <w:tc>
          <w:tcPr>
            <w:tcW w:w="916" w:type="pct"/>
            <w:vAlign w:val="center"/>
          </w:tcPr>
          <w:p w14:paraId="68AFCDA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48-1.32)</w:t>
            </w:r>
          </w:p>
        </w:tc>
        <w:tc>
          <w:tcPr>
            <w:tcW w:w="364" w:type="pct"/>
            <w:vMerge/>
            <w:vAlign w:val="center"/>
          </w:tcPr>
          <w:p w14:paraId="3B71E76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9DD059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FDA3AD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5210EB2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6E1B14B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vAlign w:val="center"/>
          </w:tcPr>
          <w:p w14:paraId="1FF64B2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 (97.6%)</w:t>
            </w:r>
          </w:p>
        </w:tc>
        <w:tc>
          <w:tcPr>
            <w:tcW w:w="714" w:type="pct"/>
            <w:vAlign w:val="center"/>
          </w:tcPr>
          <w:p w14:paraId="46AE0A7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 (96.9%)</w:t>
            </w:r>
          </w:p>
        </w:tc>
        <w:tc>
          <w:tcPr>
            <w:tcW w:w="916" w:type="pct"/>
            <w:vAlign w:val="center"/>
          </w:tcPr>
          <w:p w14:paraId="1DD4FF6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0F57E44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0</w:t>
            </w:r>
          </w:p>
        </w:tc>
      </w:tr>
      <w:tr w:rsidR="002738D1" w:rsidRPr="00475003" w14:paraId="7B6B629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F2BE8C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028E680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C3A661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576BFA2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.4%)</w:t>
            </w:r>
          </w:p>
        </w:tc>
        <w:tc>
          <w:tcPr>
            <w:tcW w:w="714" w:type="pct"/>
            <w:vAlign w:val="center"/>
          </w:tcPr>
          <w:p w14:paraId="646924B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3.1%)</w:t>
            </w:r>
          </w:p>
        </w:tc>
        <w:tc>
          <w:tcPr>
            <w:tcW w:w="916" w:type="pct"/>
            <w:vAlign w:val="center"/>
          </w:tcPr>
          <w:p w14:paraId="30B2DCF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 (0.19-3.11)</w:t>
            </w:r>
          </w:p>
        </w:tc>
        <w:tc>
          <w:tcPr>
            <w:tcW w:w="364" w:type="pct"/>
            <w:vMerge/>
            <w:vAlign w:val="center"/>
          </w:tcPr>
          <w:p w14:paraId="58D4EBE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B4635E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1B170D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F423D2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5B3197C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vAlign w:val="center"/>
          </w:tcPr>
          <w:p w14:paraId="189787C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 (76.2%)</w:t>
            </w:r>
          </w:p>
        </w:tc>
        <w:tc>
          <w:tcPr>
            <w:tcW w:w="714" w:type="pct"/>
            <w:vAlign w:val="center"/>
          </w:tcPr>
          <w:p w14:paraId="0840ADC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 (72.7%)</w:t>
            </w:r>
          </w:p>
        </w:tc>
        <w:tc>
          <w:tcPr>
            <w:tcW w:w="916" w:type="pct"/>
            <w:vAlign w:val="center"/>
          </w:tcPr>
          <w:p w14:paraId="3457153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0BD4BC3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2738D1" w:rsidRPr="00475003" w14:paraId="72983D10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F8F565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8EFCC5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27E770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38A8159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23.8%)</w:t>
            </w:r>
          </w:p>
        </w:tc>
        <w:tc>
          <w:tcPr>
            <w:tcW w:w="714" w:type="pct"/>
            <w:vAlign w:val="center"/>
          </w:tcPr>
          <w:p w14:paraId="23510C7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 (27.3%)</w:t>
            </w:r>
          </w:p>
        </w:tc>
        <w:tc>
          <w:tcPr>
            <w:tcW w:w="916" w:type="pct"/>
            <w:vAlign w:val="center"/>
          </w:tcPr>
          <w:p w14:paraId="7758C79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(0.48-1.37)</w:t>
            </w:r>
          </w:p>
        </w:tc>
        <w:tc>
          <w:tcPr>
            <w:tcW w:w="364" w:type="pct"/>
            <w:vMerge/>
            <w:vAlign w:val="center"/>
          </w:tcPr>
          <w:p w14:paraId="23EDBDD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E7BFA9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12" w:space="0" w:color="auto"/>
            </w:tcBorders>
            <w:vAlign w:val="center"/>
          </w:tcPr>
          <w:p w14:paraId="556B80DA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14:paraId="183B16B8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2DE35D6C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vAlign w:val="center"/>
          </w:tcPr>
          <w:p w14:paraId="0683C424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08084CA2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41709521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53-1.27)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14:paraId="1715E842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2738D1" w:rsidRPr="00475003" w14:paraId="6D2D1F57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8C7FF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D5F5F" w14:textId="77777777" w:rsidR="006108C1" w:rsidRPr="004F176E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0A245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DF3FA" w14:textId="77777777" w:rsidR="006108C1" w:rsidRPr="004F176E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17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 25%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59F86" w14:textId="45430180" w:rsidR="006108C1" w:rsidRPr="004F176E" w:rsidRDefault="00475003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≤</w:t>
            </w:r>
            <w:r w:rsidRPr="004F176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6108C1" w:rsidRPr="004F17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5D27C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8D416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B309A23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</w:tcBorders>
            <w:vAlign w:val="center"/>
          </w:tcPr>
          <w:p w14:paraId="7718342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7695BD9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996583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47C214A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 (85.7%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B9F6E7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 (86.7%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2E5D81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5434731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2</w:t>
            </w:r>
          </w:p>
        </w:tc>
      </w:tr>
      <w:tr w:rsidR="002738D1" w:rsidRPr="00475003" w14:paraId="127C711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2962DE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66C7E4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B35C8A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495EA9F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 (14.3%)</w:t>
            </w:r>
          </w:p>
        </w:tc>
        <w:tc>
          <w:tcPr>
            <w:tcW w:w="714" w:type="pct"/>
            <w:vAlign w:val="center"/>
          </w:tcPr>
          <w:p w14:paraId="4FAB74F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13.3%)</w:t>
            </w:r>
          </w:p>
        </w:tc>
        <w:tc>
          <w:tcPr>
            <w:tcW w:w="916" w:type="pct"/>
            <w:vAlign w:val="center"/>
          </w:tcPr>
          <w:p w14:paraId="7FB435A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73-1.61)</w:t>
            </w:r>
          </w:p>
        </w:tc>
        <w:tc>
          <w:tcPr>
            <w:tcW w:w="364" w:type="pct"/>
            <w:vMerge/>
            <w:vAlign w:val="center"/>
          </w:tcPr>
          <w:p w14:paraId="3F7BFBE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DBEDA7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B0A54F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66A85F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1FA2F0D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48FEF95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 (72.1%)</w:t>
            </w:r>
          </w:p>
        </w:tc>
        <w:tc>
          <w:tcPr>
            <w:tcW w:w="714" w:type="pct"/>
            <w:vAlign w:val="center"/>
          </w:tcPr>
          <w:p w14:paraId="78B175F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7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4B08923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22DE85C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2738D1" w:rsidRPr="00475003" w14:paraId="0E2BE1C9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DCEEEE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6AFE33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4ABAF6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597421A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573D23A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 (21.3%)</w:t>
            </w:r>
          </w:p>
        </w:tc>
        <w:tc>
          <w:tcPr>
            <w:tcW w:w="916" w:type="pct"/>
            <w:vAlign w:val="center"/>
          </w:tcPr>
          <w:p w14:paraId="5F8E42F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0.83-2.09)</w:t>
            </w:r>
          </w:p>
        </w:tc>
        <w:tc>
          <w:tcPr>
            <w:tcW w:w="364" w:type="pct"/>
            <w:vMerge/>
            <w:vAlign w:val="center"/>
          </w:tcPr>
          <w:p w14:paraId="6FAB000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DB2003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481912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9AA09F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B4D142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670C258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0.8%)</w:t>
            </w:r>
          </w:p>
        </w:tc>
        <w:tc>
          <w:tcPr>
            <w:tcW w:w="714" w:type="pct"/>
            <w:vAlign w:val="center"/>
          </w:tcPr>
          <w:p w14:paraId="5809108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7%)</w:t>
            </w:r>
          </w:p>
        </w:tc>
        <w:tc>
          <w:tcPr>
            <w:tcW w:w="916" w:type="pct"/>
            <w:vAlign w:val="center"/>
          </w:tcPr>
          <w:p w14:paraId="6ECAD18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 (0.07-1.42)</w:t>
            </w:r>
          </w:p>
        </w:tc>
        <w:tc>
          <w:tcPr>
            <w:tcW w:w="364" w:type="pct"/>
            <w:vMerge/>
            <w:vAlign w:val="center"/>
          </w:tcPr>
          <w:p w14:paraId="75D4BF0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D194AD6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0BECAC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276A9F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3D63F30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3E6F1C2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 (72.1%)</w:t>
            </w:r>
          </w:p>
        </w:tc>
        <w:tc>
          <w:tcPr>
            <w:tcW w:w="714" w:type="pct"/>
            <w:vAlign w:val="center"/>
          </w:tcPr>
          <w:p w14:paraId="4797B8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7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227B65F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73039FE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2738D1" w:rsidRPr="00475003" w14:paraId="6D27D3C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E58D45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30D6533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94411F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vAlign w:val="center"/>
          </w:tcPr>
          <w:p w14:paraId="337223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 (27.9%)</w:t>
            </w:r>
          </w:p>
        </w:tc>
        <w:tc>
          <w:tcPr>
            <w:tcW w:w="714" w:type="pct"/>
            <w:vAlign w:val="center"/>
          </w:tcPr>
          <w:p w14:paraId="3CC989A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24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vAlign w:val="center"/>
          </w:tcPr>
          <w:p w14:paraId="1AB2611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 (0.77-1.87)</w:t>
            </w:r>
          </w:p>
        </w:tc>
        <w:tc>
          <w:tcPr>
            <w:tcW w:w="364" w:type="pct"/>
            <w:vMerge/>
            <w:vAlign w:val="center"/>
          </w:tcPr>
          <w:p w14:paraId="4843D3F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327E4B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BF3FE0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4A64A40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11F4E8A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vAlign w:val="center"/>
          </w:tcPr>
          <w:p w14:paraId="7B8DEEC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 (99.2%)</w:t>
            </w:r>
          </w:p>
        </w:tc>
        <w:tc>
          <w:tcPr>
            <w:tcW w:w="714" w:type="pct"/>
            <w:vAlign w:val="center"/>
          </w:tcPr>
          <w:p w14:paraId="0F0F787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 (97.3%)</w:t>
            </w:r>
          </w:p>
        </w:tc>
        <w:tc>
          <w:tcPr>
            <w:tcW w:w="916" w:type="pct"/>
            <w:vAlign w:val="center"/>
          </w:tcPr>
          <w:p w14:paraId="5F8DD52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5F365A0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2738D1" w:rsidRPr="00475003" w14:paraId="556CFDC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C7DAF6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CBEA60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8F37F5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20699DB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0.8%)</w:t>
            </w:r>
          </w:p>
        </w:tc>
        <w:tc>
          <w:tcPr>
            <w:tcW w:w="714" w:type="pct"/>
            <w:vAlign w:val="center"/>
          </w:tcPr>
          <w:p w14:paraId="0ED4AFF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7%)</w:t>
            </w:r>
          </w:p>
        </w:tc>
        <w:tc>
          <w:tcPr>
            <w:tcW w:w="916" w:type="pct"/>
            <w:vAlign w:val="center"/>
          </w:tcPr>
          <w:p w14:paraId="106FE7A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 (0.06-1.32)</w:t>
            </w:r>
          </w:p>
        </w:tc>
        <w:tc>
          <w:tcPr>
            <w:tcW w:w="364" w:type="pct"/>
            <w:vMerge/>
            <w:vAlign w:val="center"/>
          </w:tcPr>
          <w:p w14:paraId="3015F53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89A837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15050A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1132C13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632BAE8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vAlign w:val="center"/>
          </w:tcPr>
          <w:p w14:paraId="1DD25BF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 (7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2A1DCE3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 (78.7%)</w:t>
            </w:r>
          </w:p>
        </w:tc>
        <w:tc>
          <w:tcPr>
            <w:tcW w:w="916" w:type="pct"/>
            <w:vAlign w:val="center"/>
          </w:tcPr>
          <w:p w14:paraId="547C1CF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vAlign w:val="center"/>
          </w:tcPr>
          <w:p w14:paraId="38712B6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0</w:t>
            </w:r>
          </w:p>
        </w:tc>
      </w:tr>
      <w:tr w:rsidR="002738D1" w:rsidRPr="00475003" w14:paraId="284D2FD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0AB2CB9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08394BC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191BF42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6072F34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vAlign w:val="center"/>
          </w:tcPr>
          <w:p w14:paraId="34EBECF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 (21.3%)</w:t>
            </w:r>
          </w:p>
        </w:tc>
        <w:tc>
          <w:tcPr>
            <w:tcW w:w="916" w:type="pct"/>
            <w:vAlign w:val="center"/>
          </w:tcPr>
          <w:p w14:paraId="59EDC6F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0.85-2.13)</w:t>
            </w:r>
          </w:p>
        </w:tc>
        <w:tc>
          <w:tcPr>
            <w:tcW w:w="364" w:type="pct"/>
            <w:vMerge/>
            <w:vAlign w:val="center"/>
          </w:tcPr>
          <w:p w14:paraId="11F6134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A51349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3431A17A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6F0C92A5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5062AF2A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74E6B566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51C9ED69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4AA5A997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1-1.61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5067D488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0</w:t>
            </w:r>
          </w:p>
        </w:tc>
      </w:tr>
      <w:tr w:rsidR="002738D1" w:rsidRPr="00475003" w14:paraId="42E03BC1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5BF7E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42FBD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3C5330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2F43D3B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 (75.1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581EA99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 (74.3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2B5DCF7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ECE37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7</w:t>
            </w:r>
          </w:p>
        </w:tc>
      </w:tr>
      <w:tr w:rsidR="002738D1" w:rsidRPr="00475003" w14:paraId="512C4E97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F6132E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EEBA9C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1DE196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0816EE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 (24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087FF0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 (25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C4EFC5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70-1.31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2D3479A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B1620B0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BCFDCE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605A994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EB63E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094702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 (55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99E6F2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 (58.0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E1B7B8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6F5F6E4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2738D1" w:rsidRPr="00475003" w14:paraId="00567B1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AF0CEB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3360C1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B7B3D4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1EB967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3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5F8A88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32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F67081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 (0.83-1.92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EADE5D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5FCDB1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0BDC88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BC19C7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D9D1BE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F44CE6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5.3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DAE281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9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D44034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 (0.29-1.2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653F3C6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D84E63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06EBB0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0308FC8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ACD188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933613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 (55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32662B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 (5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2A5603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0D68189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0</w:t>
            </w:r>
          </w:p>
        </w:tc>
      </w:tr>
      <w:tr w:rsidR="002738D1" w:rsidRPr="00475003" w14:paraId="02771A6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1E80F27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3E2D6C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057AEA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ED3DBE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 (44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0A8700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42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8DEBC7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75-1.6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13F03D9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E1EA606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E3DA24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0D86B5F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3FEA19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A8ACD5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 (94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9F368A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 (90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A01B7E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EF9542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2738D1" w:rsidRPr="00475003" w14:paraId="67D0676F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8D41B0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C1ED0F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54438C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542ECF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5.3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38A25F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9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E0155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 (0.27-1.1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10A0119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0A0800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11CFE6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10581FD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FCA48F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E5DAE4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 (6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AF3BA6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 (67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341D3E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F6A6B3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2738D1" w:rsidRPr="00475003" w14:paraId="1857C65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85BDB2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6F3BF9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008C0F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ADFB2C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3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2DA371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32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8811D9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0.89-2.01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C5808D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7A7F4C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6003B0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507A7737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053C51A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76141607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7B9DFF81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775FE688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71-1.32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351BD43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0</w:t>
            </w:r>
          </w:p>
        </w:tc>
      </w:tr>
      <w:tr w:rsidR="002738D1" w:rsidRPr="00475003" w14:paraId="43D983A5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65563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AA895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2463183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08A4880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 (82.9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2B03B8D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 (84.0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48D77F8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43387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2738D1" w:rsidRPr="00475003" w14:paraId="46E3ED5A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A9C320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538DFC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1EDEB4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F68B52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 (17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EFB4EC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 (16.0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A09CA1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0.75-1.56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549A84C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2EC6057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1157E9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20A6727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C81687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B916A0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 (69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49D95B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 (70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C855B0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23021BA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  <w:tr w:rsidR="002738D1" w:rsidRPr="00475003" w14:paraId="777F2756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138AEB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69281E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D8E97A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25D54A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185B38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26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146389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63-1.52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7DF6935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A6DBA55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414FEB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147C585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155113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782332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3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8F09C7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1B00D0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(0.38-3.89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9F0801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F1078CD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E92248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078FF3C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887337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5CE3BD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 (69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3DA784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 (70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F44249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643C799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0</w:t>
            </w:r>
          </w:p>
        </w:tc>
      </w:tr>
      <w:tr w:rsidR="002738D1" w:rsidRPr="00475003" w14:paraId="4253B63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5F75B7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D7CBBF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5440DD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ED37E3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 (30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29DFC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29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1D9FEF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66-1.53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318327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11BCD9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20818F4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25618A7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A0955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32DE5F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 (96.4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2DB8FD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 (97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C2B036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292E526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0</w:t>
            </w:r>
          </w:p>
        </w:tc>
      </w:tr>
      <w:tr w:rsidR="002738D1" w:rsidRPr="00475003" w14:paraId="7FF7BFE3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2AA54E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B88B76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6EFCF5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68F1309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3.6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7E0F1F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BAE2DB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 (0.39-3.8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41BF7A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645FFE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E8976F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5AA5427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0F472B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CE12D3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 (7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58FADC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 (73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40AAA9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083F7A5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0</w:t>
            </w:r>
          </w:p>
        </w:tc>
      </w:tr>
      <w:tr w:rsidR="002738D1" w:rsidRPr="00475003" w14:paraId="4BCFE2B9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6770AA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5FE051F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BB4DAB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436F5C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2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B8054B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26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54001B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 (0.63-1.50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738EE40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37F40FE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139B3F2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12" w:space="0" w:color="auto"/>
            </w:tcBorders>
            <w:vAlign w:val="center"/>
          </w:tcPr>
          <w:p w14:paraId="1DB8EB23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12" w:space="0" w:color="auto"/>
            </w:tcBorders>
            <w:vAlign w:val="center"/>
          </w:tcPr>
          <w:p w14:paraId="5A21553D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12" w:space="0" w:color="auto"/>
            </w:tcBorders>
            <w:vAlign w:val="center"/>
          </w:tcPr>
          <w:p w14:paraId="4BCFDAFD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00110B8F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vAlign w:val="center"/>
          </w:tcPr>
          <w:p w14:paraId="28F512CA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1-1.47)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vAlign w:val="center"/>
          </w:tcPr>
          <w:p w14:paraId="5CDE9ECF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0</w:t>
            </w:r>
          </w:p>
        </w:tc>
      </w:tr>
      <w:tr w:rsidR="002738D1" w:rsidRPr="00475003" w14:paraId="763726A1" w14:textId="77777777" w:rsidTr="00BB7D11">
        <w:trPr>
          <w:trHeight w:val="176"/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D294A" w14:textId="77777777" w:rsidR="006108C1" w:rsidRPr="004F176E" w:rsidRDefault="0033410D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176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LNM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5CDA1" w14:textId="77777777" w:rsidR="006108C1" w:rsidRPr="004F176E" w:rsidRDefault="006108C1" w:rsidP="00BB7D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E79D8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543F0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C1A51" w14:textId="77777777" w:rsidR="006108C1" w:rsidRPr="004F176E" w:rsidRDefault="006108C1" w:rsidP="00BB7D1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F176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2A5DE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07362" w14:textId="77777777" w:rsidR="006108C1" w:rsidRPr="00475003" w:rsidRDefault="006108C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E82B02B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12" w:space="0" w:color="auto"/>
            </w:tcBorders>
            <w:vAlign w:val="center"/>
          </w:tcPr>
          <w:p w14:paraId="3CD1D8E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297813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597A539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44E644A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50E5020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34 (86.1%)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C8C93D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15 (86.1%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380FDD1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53A1BAA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90</w:t>
            </w:r>
          </w:p>
        </w:tc>
      </w:tr>
      <w:tr w:rsidR="002738D1" w:rsidRPr="00475003" w14:paraId="38A7163A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6AD6C7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626DB0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BADBEF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6383C35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4 (13.9%)</w:t>
            </w:r>
          </w:p>
        </w:tc>
        <w:tc>
          <w:tcPr>
            <w:tcW w:w="714" w:type="pct"/>
            <w:vAlign w:val="center"/>
          </w:tcPr>
          <w:p w14:paraId="50EA215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7 (13.9%)</w:t>
            </w:r>
          </w:p>
        </w:tc>
        <w:tc>
          <w:tcPr>
            <w:tcW w:w="916" w:type="pct"/>
            <w:vAlign w:val="center"/>
          </w:tcPr>
          <w:p w14:paraId="410D27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 (0.68-1.47)</w:t>
            </w:r>
          </w:p>
        </w:tc>
        <w:tc>
          <w:tcPr>
            <w:tcW w:w="364" w:type="pct"/>
            <w:vMerge/>
            <w:vAlign w:val="center"/>
          </w:tcPr>
          <w:p w14:paraId="30B2064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670BF58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7D0C796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629A1F1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4DA771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2BBAF60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 (73.7%)</w:t>
            </w:r>
          </w:p>
        </w:tc>
        <w:tc>
          <w:tcPr>
            <w:tcW w:w="714" w:type="pct"/>
            <w:vAlign w:val="center"/>
          </w:tcPr>
          <w:p w14:paraId="3E7E186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 (73.4%)</w:t>
            </w:r>
          </w:p>
        </w:tc>
        <w:tc>
          <w:tcPr>
            <w:tcW w:w="916" w:type="pct"/>
            <w:vAlign w:val="center"/>
          </w:tcPr>
          <w:p w14:paraId="067C074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5F302E6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78422C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E6966F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6C9FDCF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BEC8AE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4C9AA3E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 (24.7%)</w:t>
            </w:r>
          </w:p>
        </w:tc>
        <w:tc>
          <w:tcPr>
            <w:tcW w:w="714" w:type="pct"/>
            <w:vAlign w:val="center"/>
          </w:tcPr>
          <w:p w14:paraId="638EADC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25.3%)</w:t>
            </w:r>
          </w:p>
        </w:tc>
        <w:tc>
          <w:tcPr>
            <w:tcW w:w="916" w:type="pct"/>
            <w:vAlign w:val="center"/>
          </w:tcPr>
          <w:p w14:paraId="73ADBBD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63-1.53)</w:t>
            </w:r>
          </w:p>
        </w:tc>
        <w:tc>
          <w:tcPr>
            <w:tcW w:w="364" w:type="pct"/>
            <w:vMerge/>
            <w:vAlign w:val="center"/>
          </w:tcPr>
          <w:p w14:paraId="6B0B9C9D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71DF66E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336195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D77B0B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3C2611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3312E9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6%)</w:t>
            </w:r>
          </w:p>
        </w:tc>
        <w:tc>
          <w:tcPr>
            <w:tcW w:w="714" w:type="pct"/>
            <w:vAlign w:val="center"/>
          </w:tcPr>
          <w:p w14:paraId="7795886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916" w:type="pct"/>
            <w:vAlign w:val="center"/>
          </w:tcPr>
          <w:p w14:paraId="3E9FBA2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(0.25-6.55)</w:t>
            </w:r>
          </w:p>
        </w:tc>
        <w:tc>
          <w:tcPr>
            <w:tcW w:w="364" w:type="pct"/>
            <w:vMerge/>
            <w:vAlign w:val="center"/>
          </w:tcPr>
          <w:p w14:paraId="10B459A2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088EDE8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27C927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00B257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66A8F7F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vAlign w:val="center"/>
          </w:tcPr>
          <w:p w14:paraId="7B3E496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 (73.7%)</w:t>
            </w:r>
          </w:p>
        </w:tc>
        <w:tc>
          <w:tcPr>
            <w:tcW w:w="714" w:type="pct"/>
            <w:vAlign w:val="center"/>
          </w:tcPr>
          <w:p w14:paraId="1F92B98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 (73.4%)</w:t>
            </w:r>
          </w:p>
        </w:tc>
        <w:tc>
          <w:tcPr>
            <w:tcW w:w="916" w:type="pct"/>
            <w:vAlign w:val="center"/>
          </w:tcPr>
          <w:p w14:paraId="5AE34F9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5D7264B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191037E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BFAD7C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134A9C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C6167C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-T/T</w:t>
            </w:r>
          </w:p>
        </w:tc>
        <w:tc>
          <w:tcPr>
            <w:tcW w:w="860" w:type="pct"/>
            <w:vAlign w:val="center"/>
          </w:tcPr>
          <w:p w14:paraId="2FD7BB4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 (26.3%)</w:t>
            </w:r>
          </w:p>
        </w:tc>
        <w:tc>
          <w:tcPr>
            <w:tcW w:w="714" w:type="pct"/>
            <w:vAlign w:val="center"/>
          </w:tcPr>
          <w:p w14:paraId="023949A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 (26.6%)</w:t>
            </w:r>
          </w:p>
        </w:tc>
        <w:tc>
          <w:tcPr>
            <w:tcW w:w="916" w:type="pct"/>
            <w:vAlign w:val="center"/>
          </w:tcPr>
          <w:p w14:paraId="6ACC170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65-1.53)</w:t>
            </w:r>
          </w:p>
        </w:tc>
        <w:tc>
          <w:tcPr>
            <w:tcW w:w="364" w:type="pct"/>
            <w:vMerge/>
            <w:vAlign w:val="center"/>
          </w:tcPr>
          <w:p w14:paraId="329BAB87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82C8EA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E3E6FC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5C53796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0965B9F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G/T</w:t>
            </w:r>
          </w:p>
        </w:tc>
        <w:tc>
          <w:tcPr>
            <w:tcW w:w="860" w:type="pct"/>
            <w:vAlign w:val="center"/>
          </w:tcPr>
          <w:p w14:paraId="1E9C062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 (98.5%)</w:t>
            </w:r>
          </w:p>
        </w:tc>
        <w:tc>
          <w:tcPr>
            <w:tcW w:w="714" w:type="pct"/>
            <w:vAlign w:val="center"/>
          </w:tcPr>
          <w:p w14:paraId="62A4122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 (98.8%)</w:t>
            </w:r>
          </w:p>
        </w:tc>
        <w:tc>
          <w:tcPr>
            <w:tcW w:w="916" w:type="pct"/>
            <w:vAlign w:val="center"/>
          </w:tcPr>
          <w:p w14:paraId="4B5A41A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6095A6C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FCCE71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068FBB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68CDED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054EA02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34629FC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6%)</w:t>
            </w:r>
          </w:p>
        </w:tc>
        <w:tc>
          <w:tcPr>
            <w:tcW w:w="714" w:type="pct"/>
            <w:vAlign w:val="center"/>
          </w:tcPr>
          <w:p w14:paraId="46997F0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916" w:type="pct"/>
            <w:vAlign w:val="center"/>
          </w:tcPr>
          <w:p w14:paraId="09ABC7B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(0.26-6.55)</w:t>
            </w:r>
          </w:p>
        </w:tc>
        <w:tc>
          <w:tcPr>
            <w:tcW w:w="364" w:type="pct"/>
            <w:vMerge/>
            <w:vAlign w:val="center"/>
          </w:tcPr>
          <w:p w14:paraId="1E18FDCA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F5945A2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32CABD8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26D642F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04D3731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T/T</w:t>
            </w:r>
          </w:p>
        </w:tc>
        <w:tc>
          <w:tcPr>
            <w:tcW w:w="860" w:type="pct"/>
            <w:vAlign w:val="center"/>
          </w:tcPr>
          <w:p w14:paraId="3EF31B2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 (75.3%)</w:t>
            </w:r>
          </w:p>
        </w:tc>
        <w:tc>
          <w:tcPr>
            <w:tcW w:w="714" w:type="pct"/>
            <w:vAlign w:val="center"/>
          </w:tcPr>
          <w:p w14:paraId="0F64E92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 (74.7%)</w:t>
            </w:r>
          </w:p>
        </w:tc>
        <w:tc>
          <w:tcPr>
            <w:tcW w:w="916" w:type="pct"/>
            <w:vAlign w:val="center"/>
          </w:tcPr>
          <w:p w14:paraId="2D50618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7FBAE11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5408D738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ED1267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8BCF86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491324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T</w:t>
            </w:r>
          </w:p>
        </w:tc>
        <w:tc>
          <w:tcPr>
            <w:tcW w:w="860" w:type="pct"/>
            <w:vAlign w:val="center"/>
          </w:tcPr>
          <w:p w14:paraId="71417DA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 (24.7%)</w:t>
            </w:r>
          </w:p>
        </w:tc>
        <w:tc>
          <w:tcPr>
            <w:tcW w:w="714" w:type="pct"/>
            <w:vAlign w:val="center"/>
          </w:tcPr>
          <w:p w14:paraId="787DE5D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25.3%)</w:t>
            </w:r>
          </w:p>
        </w:tc>
        <w:tc>
          <w:tcPr>
            <w:tcW w:w="916" w:type="pct"/>
            <w:vAlign w:val="center"/>
          </w:tcPr>
          <w:p w14:paraId="10E7BDF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63-1.52)</w:t>
            </w:r>
          </w:p>
        </w:tc>
        <w:tc>
          <w:tcPr>
            <w:tcW w:w="364" w:type="pct"/>
            <w:vMerge/>
            <w:vAlign w:val="center"/>
          </w:tcPr>
          <w:p w14:paraId="256FFB4F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1BAAC7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72357128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0743085E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1A4A2F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140BB226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FBE10EE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599C4BFB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68-1.51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5C1BCE00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1B3B5DBD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77429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214278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42BA9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15FD89A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3A97829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6 (76.3%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17AE04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0 (73.5%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41FA1D4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428D8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50</w:t>
            </w:r>
          </w:p>
        </w:tc>
      </w:tr>
      <w:tr w:rsidR="002738D1" w:rsidRPr="00475003" w14:paraId="6787E648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4F87E74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2BBFD9B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A113725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17D809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 (23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6BA643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6 (26.5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7A454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6 (0.63-1.18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763843A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2575BD0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39A542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329B9A56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67CAF3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85B4A0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57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134592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 (55.9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04CAF6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8F260B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713A8CB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30E093C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2912E9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6B59B7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01A160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 (37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3CCA0D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3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C42B0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67-1.51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5679137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7634081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6E347ED3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6EF24FB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0E95BC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372A69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5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06E3C7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8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0123E8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 (0.25-1.24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06F59BB6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7F573F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5AE4ED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1B14180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CEA90A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DBCDEF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57.7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1C18FE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 (55.9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9BA6E5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50285FF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83FEAB4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E6DEB1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39E1E6C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A5FCE1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8731C9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42.3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31D39A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 (44.1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338AEB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62-1.35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3093FC39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6D6187B5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071BDDA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5311FB9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3EEDAF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D52947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 (94.8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4165A3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 (91.2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88EF62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1F85DC4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419B1B6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1A00FC2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048959A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44001E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696C0C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5.2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06E90C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8.8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CB4C6C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 (0.26-1.22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4E3AD21A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6D8BB9C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7677A7E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tcBorders>
              <w:top w:val="nil"/>
              <w:bottom w:val="nil"/>
            </w:tcBorders>
            <w:vAlign w:val="center"/>
          </w:tcPr>
          <w:p w14:paraId="6770D5B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EC4432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/G-A/A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A51B97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 (62.9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C44D2F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64.7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75EF5C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tcBorders>
              <w:top w:val="nil"/>
              <w:bottom w:val="nil"/>
            </w:tcBorders>
            <w:vAlign w:val="center"/>
          </w:tcPr>
          <w:p w14:paraId="410779C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69CA3CD2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nil"/>
            </w:tcBorders>
            <w:vAlign w:val="center"/>
          </w:tcPr>
          <w:p w14:paraId="53A23F7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</w:tcPr>
          <w:p w14:paraId="1269925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7210DB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A172E9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 (37.1%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66266D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35.3%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8100AB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2-1.60)</w:t>
            </w:r>
          </w:p>
        </w:tc>
        <w:tc>
          <w:tcPr>
            <w:tcW w:w="364" w:type="pct"/>
            <w:vMerge/>
            <w:tcBorders>
              <w:top w:val="nil"/>
              <w:bottom w:val="nil"/>
            </w:tcBorders>
            <w:vAlign w:val="center"/>
          </w:tcPr>
          <w:p w14:paraId="5A78DD2F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497FB65B" w14:textId="77777777" w:rsidTr="00BB7D11">
        <w:trPr>
          <w:trHeight w:val="176"/>
          <w:jc w:val="center"/>
        </w:trPr>
        <w:tc>
          <w:tcPr>
            <w:tcW w:w="8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8C41F2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35CAABD8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3B2F4986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vAlign w:val="center"/>
          </w:tcPr>
          <w:p w14:paraId="20245B2B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DCA5105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459302D6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63-1.17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33E0934D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19DD0BB4" w14:textId="77777777" w:rsidTr="00BB7D11">
        <w:trPr>
          <w:trHeight w:val="176"/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4383A28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6619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2BFF6E0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012D2A5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3CBCE6C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25 (83.8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5EE1E1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6 (84.2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0B05F7D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7F0264A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50</w:t>
            </w:r>
          </w:p>
        </w:tc>
      </w:tr>
      <w:tr w:rsidR="002738D1" w:rsidRPr="00475003" w14:paraId="1A4EF237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016BD8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137296CD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2E10026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60" w:type="pct"/>
            <w:vAlign w:val="center"/>
          </w:tcPr>
          <w:p w14:paraId="3737F6C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3 (16.2%)</w:t>
            </w:r>
          </w:p>
        </w:tc>
        <w:tc>
          <w:tcPr>
            <w:tcW w:w="714" w:type="pct"/>
            <w:vAlign w:val="center"/>
          </w:tcPr>
          <w:p w14:paraId="79037C0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6 (15.8%)</w:t>
            </w:r>
          </w:p>
        </w:tc>
        <w:tc>
          <w:tcPr>
            <w:tcW w:w="916" w:type="pct"/>
            <w:vAlign w:val="center"/>
          </w:tcPr>
          <w:p w14:paraId="15B9C77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4 (0.72-1.49)</w:t>
            </w:r>
          </w:p>
        </w:tc>
        <w:tc>
          <w:tcPr>
            <w:tcW w:w="364" w:type="pct"/>
            <w:vMerge/>
            <w:vAlign w:val="center"/>
          </w:tcPr>
          <w:p w14:paraId="1325558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73A855B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1AED71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0B7F30AE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ominant</w:t>
            </w:r>
          </w:p>
        </w:tc>
        <w:tc>
          <w:tcPr>
            <w:tcW w:w="561" w:type="pct"/>
            <w:vAlign w:val="center"/>
          </w:tcPr>
          <w:p w14:paraId="297B3F1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782FC11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 (71.1%)</w:t>
            </w:r>
          </w:p>
        </w:tc>
        <w:tc>
          <w:tcPr>
            <w:tcW w:w="714" w:type="pct"/>
            <w:vAlign w:val="center"/>
          </w:tcPr>
          <w:p w14:paraId="5B10C0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 (71.8%)</w:t>
            </w:r>
          </w:p>
        </w:tc>
        <w:tc>
          <w:tcPr>
            <w:tcW w:w="916" w:type="pct"/>
            <w:vAlign w:val="center"/>
          </w:tcPr>
          <w:p w14:paraId="2CC1E3D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254DDD96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28152F9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5B1AC0E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2C68789A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EE7756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508EBE0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25.3%)</w:t>
            </w:r>
          </w:p>
        </w:tc>
        <w:tc>
          <w:tcPr>
            <w:tcW w:w="714" w:type="pct"/>
            <w:vAlign w:val="center"/>
          </w:tcPr>
          <w:p w14:paraId="0F1C66A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 (24.9%)</w:t>
            </w:r>
          </w:p>
        </w:tc>
        <w:tc>
          <w:tcPr>
            <w:tcW w:w="916" w:type="pct"/>
            <w:vAlign w:val="center"/>
          </w:tcPr>
          <w:p w14:paraId="4F9A441F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65-1.57)</w:t>
            </w:r>
          </w:p>
        </w:tc>
        <w:tc>
          <w:tcPr>
            <w:tcW w:w="364" w:type="pct"/>
            <w:vMerge/>
            <w:vAlign w:val="center"/>
          </w:tcPr>
          <w:p w14:paraId="6C3428FC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3B7911D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FCF071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54511F9B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4736540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0A4163E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3.6%)</w:t>
            </w:r>
          </w:p>
        </w:tc>
        <w:tc>
          <w:tcPr>
            <w:tcW w:w="714" w:type="pct"/>
            <w:vAlign w:val="center"/>
          </w:tcPr>
          <w:p w14:paraId="09A2A84E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3.3%)</w:t>
            </w:r>
          </w:p>
        </w:tc>
        <w:tc>
          <w:tcPr>
            <w:tcW w:w="916" w:type="pct"/>
            <w:vAlign w:val="center"/>
          </w:tcPr>
          <w:p w14:paraId="401F76D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39-3.12)</w:t>
            </w:r>
          </w:p>
        </w:tc>
        <w:tc>
          <w:tcPr>
            <w:tcW w:w="364" w:type="pct"/>
            <w:vMerge/>
            <w:vAlign w:val="center"/>
          </w:tcPr>
          <w:p w14:paraId="121E693A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32D90F21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2446E47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4EB7AEC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561" w:type="pct"/>
            <w:vAlign w:val="center"/>
          </w:tcPr>
          <w:p w14:paraId="77B7EFD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860" w:type="pct"/>
            <w:vAlign w:val="center"/>
          </w:tcPr>
          <w:p w14:paraId="6677E64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 (71.1%)</w:t>
            </w:r>
          </w:p>
        </w:tc>
        <w:tc>
          <w:tcPr>
            <w:tcW w:w="714" w:type="pct"/>
            <w:vAlign w:val="center"/>
          </w:tcPr>
          <w:p w14:paraId="20C9812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 (71.8%)</w:t>
            </w:r>
          </w:p>
        </w:tc>
        <w:tc>
          <w:tcPr>
            <w:tcW w:w="916" w:type="pct"/>
            <w:vAlign w:val="center"/>
          </w:tcPr>
          <w:p w14:paraId="6D6D068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0A9FE32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03A2F9FE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C2629E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6F2320C4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31ACFDD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-T/T</w:t>
            </w:r>
          </w:p>
        </w:tc>
        <w:tc>
          <w:tcPr>
            <w:tcW w:w="860" w:type="pct"/>
            <w:vAlign w:val="center"/>
          </w:tcPr>
          <w:p w14:paraId="5492AD5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 (28.9%)</w:t>
            </w:r>
          </w:p>
        </w:tc>
        <w:tc>
          <w:tcPr>
            <w:tcW w:w="714" w:type="pct"/>
            <w:vAlign w:val="center"/>
          </w:tcPr>
          <w:p w14:paraId="1A0FED9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28.2%)</w:t>
            </w:r>
          </w:p>
        </w:tc>
        <w:tc>
          <w:tcPr>
            <w:tcW w:w="916" w:type="pct"/>
            <w:vAlign w:val="center"/>
          </w:tcPr>
          <w:p w14:paraId="7019B827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67-1.55)</w:t>
            </w:r>
          </w:p>
        </w:tc>
        <w:tc>
          <w:tcPr>
            <w:tcW w:w="364" w:type="pct"/>
            <w:vMerge/>
            <w:vAlign w:val="center"/>
          </w:tcPr>
          <w:p w14:paraId="25BAA043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57BB2C63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E5D3BF9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79D289DC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ssive</w:t>
            </w:r>
          </w:p>
        </w:tc>
        <w:tc>
          <w:tcPr>
            <w:tcW w:w="561" w:type="pct"/>
            <w:vAlign w:val="center"/>
          </w:tcPr>
          <w:p w14:paraId="1CFFA4ED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C</w:t>
            </w:r>
          </w:p>
        </w:tc>
        <w:tc>
          <w:tcPr>
            <w:tcW w:w="860" w:type="pct"/>
            <w:vAlign w:val="center"/>
          </w:tcPr>
          <w:p w14:paraId="1666D01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 (96.4%)</w:t>
            </w:r>
          </w:p>
        </w:tc>
        <w:tc>
          <w:tcPr>
            <w:tcW w:w="714" w:type="pct"/>
            <w:vAlign w:val="center"/>
          </w:tcPr>
          <w:p w14:paraId="0149105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 (96.7%)</w:t>
            </w:r>
          </w:p>
        </w:tc>
        <w:tc>
          <w:tcPr>
            <w:tcW w:w="916" w:type="pct"/>
            <w:vAlign w:val="center"/>
          </w:tcPr>
          <w:p w14:paraId="6B03BBBB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0945D9A4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99E97E5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42A2BA91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77DC1607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5146041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860" w:type="pct"/>
            <w:vAlign w:val="center"/>
          </w:tcPr>
          <w:p w14:paraId="06173EB9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3.6%)</w:t>
            </w:r>
          </w:p>
        </w:tc>
        <w:tc>
          <w:tcPr>
            <w:tcW w:w="714" w:type="pct"/>
            <w:vAlign w:val="center"/>
          </w:tcPr>
          <w:p w14:paraId="44CDEF50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3.3%)</w:t>
            </w:r>
          </w:p>
        </w:tc>
        <w:tc>
          <w:tcPr>
            <w:tcW w:w="916" w:type="pct"/>
            <w:vAlign w:val="center"/>
          </w:tcPr>
          <w:p w14:paraId="2B629B11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(0.39-3.10)</w:t>
            </w:r>
          </w:p>
        </w:tc>
        <w:tc>
          <w:tcPr>
            <w:tcW w:w="364" w:type="pct"/>
            <w:vMerge/>
            <w:vAlign w:val="center"/>
          </w:tcPr>
          <w:p w14:paraId="00E3AE33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5003" w14:paraId="15DA175F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435FCF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 w:val="restart"/>
            <w:vAlign w:val="center"/>
          </w:tcPr>
          <w:p w14:paraId="76366DB0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-dominant</w:t>
            </w:r>
          </w:p>
        </w:tc>
        <w:tc>
          <w:tcPr>
            <w:tcW w:w="561" w:type="pct"/>
            <w:vAlign w:val="center"/>
          </w:tcPr>
          <w:p w14:paraId="211AF09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/C-T/T</w:t>
            </w:r>
          </w:p>
        </w:tc>
        <w:tc>
          <w:tcPr>
            <w:tcW w:w="860" w:type="pct"/>
            <w:vAlign w:val="center"/>
          </w:tcPr>
          <w:p w14:paraId="218CFA9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 (74.7%)</w:t>
            </w:r>
          </w:p>
        </w:tc>
        <w:tc>
          <w:tcPr>
            <w:tcW w:w="714" w:type="pct"/>
            <w:vAlign w:val="center"/>
          </w:tcPr>
          <w:p w14:paraId="3875767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 (75.1%)</w:t>
            </w:r>
          </w:p>
        </w:tc>
        <w:tc>
          <w:tcPr>
            <w:tcW w:w="916" w:type="pct"/>
            <w:vAlign w:val="center"/>
          </w:tcPr>
          <w:p w14:paraId="0D4EEC15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64" w:type="pct"/>
            <w:vMerge w:val="restart"/>
            <w:vAlign w:val="center"/>
          </w:tcPr>
          <w:p w14:paraId="27C3993A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2738D1" w:rsidRPr="00475003" w14:paraId="30146949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6ABF4E0F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center"/>
          </w:tcPr>
          <w:p w14:paraId="48227848" w14:textId="77777777" w:rsidR="009668C4" w:rsidRPr="00475003" w:rsidRDefault="009668C4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vAlign w:val="center"/>
          </w:tcPr>
          <w:p w14:paraId="6D6D2C08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860" w:type="pct"/>
            <w:vAlign w:val="center"/>
          </w:tcPr>
          <w:p w14:paraId="103F32DC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25.3%)</w:t>
            </w:r>
          </w:p>
        </w:tc>
        <w:tc>
          <w:tcPr>
            <w:tcW w:w="714" w:type="pct"/>
            <w:vAlign w:val="center"/>
          </w:tcPr>
          <w:p w14:paraId="638ED073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 (24.9%)</w:t>
            </w:r>
          </w:p>
        </w:tc>
        <w:tc>
          <w:tcPr>
            <w:tcW w:w="916" w:type="pct"/>
            <w:vAlign w:val="center"/>
          </w:tcPr>
          <w:p w14:paraId="78DFC442" w14:textId="77777777" w:rsidR="009668C4" w:rsidRPr="00475003" w:rsidRDefault="009668C4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65-1.56)</w:t>
            </w:r>
          </w:p>
        </w:tc>
        <w:tc>
          <w:tcPr>
            <w:tcW w:w="364" w:type="pct"/>
            <w:vMerge/>
            <w:vAlign w:val="center"/>
          </w:tcPr>
          <w:p w14:paraId="3B791B2D" w14:textId="77777777" w:rsidR="009668C4" w:rsidRPr="00475003" w:rsidRDefault="009668C4" w:rsidP="00BB7D1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8D1" w:rsidRPr="004716BD" w14:paraId="3BC94BF4" w14:textId="77777777" w:rsidTr="00BB7D11">
        <w:trPr>
          <w:trHeight w:val="176"/>
          <w:jc w:val="center"/>
        </w:trPr>
        <w:tc>
          <w:tcPr>
            <w:tcW w:w="813" w:type="pct"/>
            <w:vMerge/>
            <w:vAlign w:val="center"/>
          </w:tcPr>
          <w:p w14:paraId="1A17EA7E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vAlign w:val="center"/>
          </w:tcPr>
          <w:p w14:paraId="228B9681" w14:textId="77777777" w:rsidR="003B0FE1" w:rsidRPr="00475003" w:rsidRDefault="003B0FE1" w:rsidP="00BB7D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-additive</w:t>
            </w:r>
          </w:p>
        </w:tc>
        <w:tc>
          <w:tcPr>
            <w:tcW w:w="561" w:type="pct"/>
            <w:vAlign w:val="center"/>
          </w:tcPr>
          <w:p w14:paraId="60198537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860" w:type="pct"/>
            <w:vAlign w:val="center"/>
          </w:tcPr>
          <w:p w14:paraId="4E186B37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14" w:type="pct"/>
            <w:vAlign w:val="center"/>
          </w:tcPr>
          <w:p w14:paraId="19D60DD3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6" w:type="pct"/>
            <w:vAlign w:val="center"/>
          </w:tcPr>
          <w:p w14:paraId="43DD2042" w14:textId="77777777" w:rsidR="003B0FE1" w:rsidRPr="00475003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 (0.72-1.46)</w:t>
            </w:r>
          </w:p>
        </w:tc>
        <w:tc>
          <w:tcPr>
            <w:tcW w:w="364" w:type="pct"/>
            <w:vAlign w:val="center"/>
          </w:tcPr>
          <w:p w14:paraId="152B5E31" w14:textId="77777777" w:rsidR="003B0FE1" w:rsidRPr="006339AE" w:rsidRDefault="003B0FE1" w:rsidP="00BB7D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50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  <w:r w:rsidRPr="0047500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</w:tbl>
    <w:p w14:paraId="66F8CAFC" w14:textId="0F13576C" w:rsidR="004F176E" w:rsidRPr="004F176E" w:rsidRDefault="004717D3" w:rsidP="00DE5C9E">
      <w:pPr>
        <w:rPr>
          <w:rFonts w:ascii="Times New Roman" w:hAnsi="Times New Roman" w:cs="Times New Roman"/>
          <w:sz w:val="18"/>
          <w:szCs w:val="18"/>
        </w:rPr>
      </w:pPr>
      <w:r w:rsidRPr="005A2346">
        <w:rPr>
          <w:rFonts w:ascii="Times New Roman" w:hAnsi="Times New Roman" w:cs="Times New Roman" w:hint="eastAsia"/>
          <w:sz w:val="18"/>
          <w:szCs w:val="18"/>
        </w:rPr>
        <w:t>OR: Odds ratio</w:t>
      </w:r>
      <w:r w:rsidR="00AA3921">
        <w:rPr>
          <w:rFonts w:ascii="Times New Roman" w:hAnsi="Times New Roman" w:cs="Times New Roman" w:hint="eastAsia"/>
          <w:sz w:val="18"/>
          <w:szCs w:val="18"/>
        </w:rPr>
        <w:t>;</w:t>
      </w:r>
      <w:r w:rsidR="004F176E">
        <w:rPr>
          <w:rFonts w:ascii="Times New Roman" w:hAnsi="Times New Roman" w:cs="Times New Roman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/>
          <w:sz w:val="18"/>
          <w:szCs w:val="18"/>
        </w:rPr>
        <w:t>95% CI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:</w:t>
      </w:r>
      <w:r w:rsidR="004F176E" w:rsidRPr="005A2346">
        <w:rPr>
          <w:rFonts w:ascii="Times New Roman" w:hAnsi="Times New Roman" w:cs="Times New Roman"/>
          <w:sz w:val="18"/>
          <w:szCs w:val="18"/>
        </w:rPr>
        <w:t xml:space="preserve"> 95% confidence interval</w:t>
      </w:r>
      <w:r w:rsidR="004F176E">
        <w:rPr>
          <w:rFonts w:ascii="Times New Roman" w:hAnsi="Times New Roman" w:cs="Times New Roman" w:hint="eastAsia"/>
          <w:sz w:val="18"/>
          <w:szCs w:val="18"/>
        </w:rPr>
        <w:t>;</w:t>
      </w:r>
      <w:r w:rsidR="004F176E">
        <w:rPr>
          <w:rFonts w:ascii="Times New Roman" w:hAnsi="Times New Roman" w:cs="Times New Roman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ER:</w:t>
      </w:r>
      <w:r w:rsidR="004F176E" w:rsidRPr="005A2346">
        <w:rPr>
          <w:rFonts w:ascii="Times New Roman" w:hAnsi="Times New Roman" w:cs="Times New Roman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E</w:t>
      </w:r>
      <w:r w:rsidR="004F176E" w:rsidRPr="005A2346">
        <w:rPr>
          <w:rFonts w:ascii="Times New Roman" w:hAnsi="Times New Roman" w:cs="Times New Roman"/>
          <w:sz w:val="18"/>
          <w:szCs w:val="18"/>
        </w:rPr>
        <w:t>strogen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/>
          <w:sz w:val="18"/>
          <w:szCs w:val="18"/>
        </w:rPr>
        <w:t>receptor</w:t>
      </w:r>
      <w:r w:rsidR="004F176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PR:</w:t>
      </w:r>
      <w:r w:rsidR="004F176E" w:rsidRPr="005A2346">
        <w:rPr>
          <w:rFonts w:ascii="Times New Roman" w:hAnsi="Times New Roman" w:cs="Times New Roman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P</w:t>
      </w:r>
      <w:r w:rsidR="004F176E" w:rsidRPr="005A2346">
        <w:rPr>
          <w:rFonts w:ascii="Times New Roman" w:hAnsi="Times New Roman" w:cs="Times New Roman"/>
          <w:sz w:val="18"/>
          <w:szCs w:val="18"/>
        </w:rPr>
        <w:t>rogesterone receptor</w:t>
      </w:r>
      <w:r w:rsidR="004F176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Her-2:</w:t>
      </w:r>
      <w:r w:rsidR="004F176E" w:rsidRPr="005A2346">
        <w:rPr>
          <w:rFonts w:ascii="Times New Roman" w:hAnsi="Times New Roman" w:cs="Times New Roman"/>
          <w:sz w:val="18"/>
          <w:szCs w:val="18"/>
        </w:rPr>
        <w:t xml:space="preserve">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>H</w:t>
      </w:r>
      <w:r w:rsidR="004F176E" w:rsidRPr="005A2346">
        <w:rPr>
          <w:rFonts w:ascii="Times New Roman" w:hAnsi="Times New Roman" w:cs="Times New Roman"/>
          <w:sz w:val="18"/>
          <w:szCs w:val="18"/>
        </w:rPr>
        <w:t>uman epidermal growth factor receptor 2</w:t>
      </w:r>
      <w:r w:rsidR="004F176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F176E" w:rsidRPr="005A2346">
        <w:rPr>
          <w:rFonts w:ascii="Times New Roman" w:hAnsi="Times New Roman" w:cs="Times New Roman" w:hint="eastAsia"/>
          <w:sz w:val="18"/>
          <w:szCs w:val="18"/>
        </w:rPr>
        <w:t xml:space="preserve">LNM: </w:t>
      </w:r>
      <w:r w:rsidR="004F176E" w:rsidRPr="005A2346">
        <w:rPr>
          <w:rFonts w:ascii="Times New Roman" w:hAnsi="Times New Roman" w:cs="Times New Roman"/>
          <w:sz w:val="18"/>
          <w:szCs w:val="18"/>
        </w:rPr>
        <w:t>Lymph node metastasis</w:t>
      </w:r>
    </w:p>
    <w:p w14:paraId="65053A1A" w14:textId="47B24066" w:rsidR="003B0FE1" w:rsidRDefault="003B0FE1">
      <w:pPr>
        <w:widowControl/>
        <w:jc w:val="left"/>
      </w:pPr>
    </w:p>
    <w:sectPr w:rsidR="003B0FE1" w:rsidSect="002738D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0F270" w16cex:dateUtc="2022-10-24T0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53B266" w16cid:durableId="2700F27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DDC789" w14:textId="77777777" w:rsidR="00E90590" w:rsidRDefault="00E90590" w:rsidP="00B43B8F">
      <w:r>
        <w:separator/>
      </w:r>
    </w:p>
  </w:endnote>
  <w:endnote w:type="continuationSeparator" w:id="0">
    <w:p w14:paraId="5B71DCF5" w14:textId="77777777" w:rsidR="00E90590" w:rsidRDefault="00E90590" w:rsidP="00B4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24E61" w14:textId="77777777" w:rsidR="00E90590" w:rsidRDefault="00E90590" w:rsidP="00B43B8F">
      <w:r>
        <w:separator/>
      </w:r>
    </w:p>
  </w:footnote>
  <w:footnote w:type="continuationSeparator" w:id="0">
    <w:p w14:paraId="0CEFBB48" w14:textId="77777777" w:rsidR="00E90590" w:rsidRDefault="00E90590" w:rsidP="00B4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5A2"/>
    <w:rsid w:val="0009423C"/>
    <w:rsid w:val="00095542"/>
    <w:rsid w:val="002738D1"/>
    <w:rsid w:val="00281B6B"/>
    <w:rsid w:val="002C7855"/>
    <w:rsid w:val="00312B5D"/>
    <w:rsid w:val="0033410D"/>
    <w:rsid w:val="003B0FE1"/>
    <w:rsid w:val="004717D3"/>
    <w:rsid w:val="00475003"/>
    <w:rsid w:val="004F176E"/>
    <w:rsid w:val="00550CA7"/>
    <w:rsid w:val="005A2346"/>
    <w:rsid w:val="005D57E8"/>
    <w:rsid w:val="006108C1"/>
    <w:rsid w:val="00621BFB"/>
    <w:rsid w:val="00622D9A"/>
    <w:rsid w:val="006339AE"/>
    <w:rsid w:val="006D2A53"/>
    <w:rsid w:val="00722160"/>
    <w:rsid w:val="00733006"/>
    <w:rsid w:val="00777AB3"/>
    <w:rsid w:val="007E05E4"/>
    <w:rsid w:val="007E1783"/>
    <w:rsid w:val="007F63E7"/>
    <w:rsid w:val="007F7C09"/>
    <w:rsid w:val="00871D47"/>
    <w:rsid w:val="008D1784"/>
    <w:rsid w:val="00945164"/>
    <w:rsid w:val="0094588A"/>
    <w:rsid w:val="009615A2"/>
    <w:rsid w:val="009668C4"/>
    <w:rsid w:val="009D6F47"/>
    <w:rsid w:val="00A06775"/>
    <w:rsid w:val="00A57C08"/>
    <w:rsid w:val="00A71D76"/>
    <w:rsid w:val="00A762A6"/>
    <w:rsid w:val="00AA017A"/>
    <w:rsid w:val="00AA3921"/>
    <w:rsid w:val="00B403C4"/>
    <w:rsid w:val="00B43B8F"/>
    <w:rsid w:val="00B54921"/>
    <w:rsid w:val="00BB7D11"/>
    <w:rsid w:val="00BD326B"/>
    <w:rsid w:val="00BD39B2"/>
    <w:rsid w:val="00C664D8"/>
    <w:rsid w:val="00C92970"/>
    <w:rsid w:val="00CE197C"/>
    <w:rsid w:val="00CF6304"/>
    <w:rsid w:val="00D37AA0"/>
    <w:rsid w:val="00D6540A"/>
    <w:rsid w:val="00DB0A4C"/>
    <w:rsid w:val="00DE5C9E"/>
    <w:rsid w:val="00E90590"/>
    <w:rsid w:val="00ED36EC"/>
    <w:rsid w:val="00ED669F"/>
    <w:rsid w:val="00F031AF"/>
    <w:rsid w:val="00F047EB"/>
    <w:rsid w:val="00FD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1FA77"/>
  <w15:docId w15:val="{D370ED6D-EE0C-4376-AFD5-F38F620C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59"/>
    <w:rsid w:val="0096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6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3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3B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3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3B8F"/>
    <w:rPr>
      <w:sz w:val="18"/>
      <w:szCs w:val="18"/>
    </w:rPr>
  </w:style>
  <w:style w:type="table" w:customStyle="1" w:styleId="3">
    <w:name w:val="网格型3"/>
    <w:basedOn w:val="a1"/>
    <w:next w:val="a3"/>
    <w:uiPriority w:val="59"/>
    <w:rsid w:val="003B0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F047EB"/>
  </w:style>
  <w:style w:type="character" w:styleId="a9">
    <w:name w:val="annotation reference"/>
    <w:basedOn w:val="a0"/>
    <w:uiPriority w:val="99"/>
    <w:semiHidden/>
    <w:unhideWhenUsed/>
    <w:rsid w:val="00F047EB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047EB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047EB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47E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47E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3300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33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9</Pages>
  <Words>2668</Words>
  <Characters>15212</Characters>
  <Application>Microsoft Office Word</Application>
  <DocSecurity>0</DocSecurity>
  <Lines>126</Lines>
  <Paragraphs>35</Paragraphs>
  <ScaleCrop>false</ScaleCrop>
  <Company/>
  <LinksUpToDate>false</LinksUpToDate>
  <CharactersWithSpaces>1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婷</dc:creator>
  <cp:lastModifiedBy>二十一生物</cp:lastModifiedBy>
  <cp:revision>24</cp:revision>
  <dcterms:created xsi:type="dcterms:W3CDTF">2022-09-19T07:21:00Z</dcterms:created>
  <dcterms:modified xsi:type="dcterms:W3CDTF">2023-07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02eca5ec1a7a584b20a4acd0d5b6959a145a6d41bd9feab1341cf52190d41</vt:lpwstr>
  </property>
</Properties>
</file>